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7BEA2" w14:textId="45516816" w:rsidR="00273D7E" w:rsidRPr="00E3455E" w:rsidRDefault="00273D7E" w:rsidP="005D7BAE">
      <w:pPr>
        <w:pStyle w:val="MDPI12title"/>
        <w:spacing w:line="276" w:lineRule="auto"/>
        <w:jc w:val="center"/>
        <w:rPr>
          <w:rFonts w:ascii="Times New Roman" w:hAnsi="Times New Roman"/>
          <w:bCs/>
          <w:sz w:val="28"/>
          <w:szCs w:val="28"/>
        </w:rPr>
      </w:pPr>
      <w:r w:rsidRPr="00E3455E">
        <w:rPr>
          <w:rFonts w:ascii="Times New Roman" w:hAnsi="Times New Roman"/>
          <w:bCs/>
          <w:sz w:val="28"/>
          <w:szCs w:val="28"/>
        </w:rPr>
        <w:t>SUPPLEMENTARY MATERIAL</w:t>
      </w:r>
    </w:p>
    <w:p w14:paraId="42F23C03" w14:textId="77777777" w:rsidR="00BC2505" w:rsidRPr="00676DD3" w:rsidRDefault="00BC2505" w:rsidP="005D7BAE">
      <w:pPr>
        <w:adjustRightInd w:val="0"/>
        <w:snapToGrid w:val="0"/>
        <w:spacing w:after="0"/>
        <w:rPr>
          <w:rFonts w:ascii="Times New Roman" w:hAnsi="Times New Roman"/>
          <w:sz w:val="24"/>
          <w:szCs w:val="24"/>
        </w:rPr>
      </w:pPr>
    </w:p>
    <w:p w14:paraId="29EE2E3E" w14:textId="77777777" w:rsidR="00610486" w:rsidRPr="00676DD3" w:rsidRDefault="00610486" w:rsidP="005D7BAE">
      <w:pPr>
        <w:adjustRightInd w:val="0"/>
        <w:snapToGrid w:val="0"/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20B3D6CA" w14:textId="589586DD" w:rsidR="00826029" w:rsidRDefault="0083091A" w:rsidP="005D7BAE">
      <w:pPr>
        <w:adjustRightInd w:val="0"/>
        <w:snapToGrid w:val="0"/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pict w14:anchorId="07AF06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7pt;height:118.5pt;mso-left-percent:-10001;mso-top-percent:-10001;mso-position-horizontal:absolute;mso-position-horizontal-relative:char;mso-position-vertical:absolute;mso-position-vertical-relative:line;mso-left-percent:-10001;mso-top-percent:-10001">
            <v:imagedata r:id="rId8" o:title=""/>
          </v:shape>
        </w:pict>
      </w:r>
    </w:p>
    <w:p w14:paraId="074A0BAA" w14:textId="77777777" w:rsidR="00A467F7" w:rsidRPr="00676DD3" w:rsidRDefault="00A467F7" w:rsidP="005D7BAE">
      <w:pPr>
        <w:adjustRightInd w:val="0"/>
        <w:snapToGrid w:val="0"/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244475DD" w14:textId="33D9FE10" w:rsidR="00A93965" w:rsidRPr="00676DD3" w:rsidRDefault="00B773C6" w:rsidP="005D7BAE">
      <w:pPr>
        <w:adjustRightInd w:val="0"/>
        <w:snapToGrid w:val="0"/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676DD3">
        <w:rPr>
          <w:rFonts w:ascii="Times New Roman" w:hAnsi="Times New Roman"/>
          <w:b/>
          <w:sz w:val="24"/>
          <w:szCs w:val="24"/>
        </w:rPr>
        <w:t xml:space="preserve">Supplemental </w:t>
      </w:r>
      <w:r w:rsidR="00A93965" w:rsidRPr="00676DD3">
        <w:rPr>
          <w:rFonts w:ascii="Times New Roman" w:hAnsi="Times New Roman"/>
          <w:b/>
          <w:sz w:val="24"/>
          <w:szCs w:val="24"/>
        </w:rPr>
        <w:t>Figure 1.</w:t>
      </w:r>
      <w:r w:rsidR="005D7BAE">
        <w:rPr>
          <w:rFonts w:ascii="Times New Roman" w:hAnsi="Times New Roman"/>
          <w:b/>
          <w:sz w:val="24"/>
          <w:szCs w:val="24"/>
        </w:rPr>
        <w:t xml:space="preserve"> </w:t>
      </w:r>
      <w:r w:rsidR="005D7BAE" w:rsidRPr="005D7BAE">
        <w:rPr>
          <w:rFonts w:ascii="Times New Roman" w:hAnsi="Times New Roman"/>
          <w:bCs/>
          <w:sz w:val="24"/>
          <w:szCs w:val="24"/>
        </w:rPr>
        <w:t xml:space="preserve">Sw.71 cells were treated with LPS (1 </w:t>
      </w:r>
      <w:proofErr w:type="spellStart"/>
      <w:r w:rsidR="005D7BAE" w:rsidRPr="005D7BAE">
        <w:rPr>
          <w:rFonts w:ascii="Times New Roman" w:hAnsi="Times New Roman"/>
          <w:bCs/>
          <w:sz w:val="24"/>
          <w:szCs w:val="24"/>
        </w:rPr>
        <w:t>μg</w:t>
      </w:r>
      <w:proofErr w:type="spellEnd"/>
      <w:r w:rsidR="005D7BAE" w:rsidRPr="005D7BAE">
        <w:rPr>
          <w:rFonts w:ascii="Times New Roman" w:hAnsi="Times New Roman"/>
          <w:bCs/>
          <w:sz w:val="24"/>
          <w:szCs w:val="24"/>
        </w:rPr>
        <w:t>/mL) for the indicated time periods. Cell lysates were immunoblotted with anti-p-TBK1 and anti-TBK1 antibodies. Total protein served as a loading control. Results are representative of at least three independent experiments.</w:t>
      </w:r>
    </w:p>
    <w:p w14:paraId="716A5741" w14:textId="7A7995B7" w:rsidR="00A93965" w:rsidRDefault="00A93965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</w:p>
    <w:p w14:paraId="257187D7" w14:textId="77777777" w:rsidR="005D7BAE" w:rsidRPr="00676DD3" w:rsidRDefault="005D7BAE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</w:p>
    <w:p w14:paraId="65ED530B" w14:textId="5C97AABB" w:rsidR="00A34821" w:rsidRPr="00676DD3" w:rsidRDefault="00A34821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</w:p>
    <w:p w14:paraId="417DAAB0" w14:textId="0F750E69" w:rsidR="00A34821" w:rsidRDefault="00B773C6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676DD3">
        <w:rPr>
          <w:rFonts w:ascii="Times New Roman" w:hAnsi="Times New Roman"/>
          <w:bCs/>
          <w:sz w:val="24"/>
          <w:szCs w:val="24"/>
        </w:rPr>
        <w:br w:type="page"/>
      </w:r>
    </w:p>
    <w:p w14:paraId="18B69AAE" w14:textId="1B684AC9" w:rsidR="005D7BAE" w:rsidRDefault="009A76CE" w:rsidP="009A59D8">
      <w:pPr>
        <w:adjustRightInd w:val="0"/>
        <w:snapToGrid w:val="0"/>
        <w:spacing w:after="0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 w14:anchorId="0F40EF29">
          <v:shape id="_x0000_i1026" type="#_x0000_t75" style="width:306pt;height:191pt;visibility:visible;mso-wrap-style:square">
            <v:imagedata r:id="rId9" o:title=""/>
          </v:shape>
        </w:pict>
      </w:r>
    </w:p>
    <w:p w14:paraId="55B514FD" w14:textId="1EF318AF" w:rsidR="005D7BAE" w:rsidRDefault="005D7BAE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</w:p>
    <w:p w14:paraId="6F06C531" w14:textId="472794BD" w:rsidR="005D7BAE" w:rsidRDefault="005D7BAE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676DD3">
        <w:rPr>
          <w:rFonts w:ascii="Times New Roman" w:hAnsi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676DD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9A59D8" w:rsidRPr="00A049B3">
        <w:rPr>
          <w:rFonts w:ascii="Times New Roman" w:hAnsi="Times New Roman"/>
          <w:bCs/>
          <w:sz w:val="24"/>
          <w:szCs w:val="24"/>
        </w:rPr>
        <w:t>Immunohistochemical analysis of NLRP3 in placental tissues from vehicle-</w:t>
      </w:r>
      <w:r w:rsidR="009A59D8">
        <w:rPr>
          <w:rFonts w:ascii="Times New Roman" w:hAnsi="Times New Roman"/>
          <w:bCs/>
          <w:sz w:val="24"/>
          <w:szCs w:val="24"/>
        </w:rPr>
        <w:t xml:space="preserve"> and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LPS -treated pregnant mice at gestation day 17.5. Nuclei were stained with hematoxylin. Boxed areas are magnified in the adjacent panels. L</w:t>
      </w:r>
      <w:r w:rsidR="009A59D8">
        <w:rPr>
          <w:rFonts w:ascii="Times New Roman" w:hAnsi="Times New Roman"/>
          <w:bCs/>
          <w:sz w:val="24"/>
          <w:szCs w:val="24"/>
        </w:rPr>
        <w:t>Z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and J</w:t>
      </w:r>
      <w:r w:rsidR="009A59D8">
        <w:rPr>
          <w:rFonts w:ascii="Times New Roman" w:hAnsi="Times New Roman"/>
          <w:bCs/>
          <w:sz w:val="24"/>
          <w:szCs w:val="24"/>
        </w:rPr>
        <w:t>Z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represent the labyrinth zone and the junctional zone, respectively. Scale bars, 200 </w:t>
      </w:r>
      <w:proofErr w:type="spellStart"/>
      <w:r w:rsidR="009A59D8" w:rsidRPr="00A049B3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="009A59D8" w:rsidRPr="00A049B3">
        <w:rPr>
          <w:rFonts w:ascii="Times New Roman" w:hAnsi="Times New Roman"/>
          <w:bCs/>
          <w:sz w:val="24"/>
          <w:szCs w:val="24"/>
        </w:rPr>
        <w:t xml:space="preserve">; inset, </w:t>
      </w:r>
      <w:r w:rsidR="009A59D8">
        <w:rPr>
          <w:rFonts w:ascii="Times New Roman" w:hAnsi="Times New Roman"/>
          <w:bCs/>
          <w:sz w:val="24"/>
          <w:szCs w:val="24"/>
        </w:rPr>
        <w:t>1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00 </w:t>
      </w:r>
      <w:proofErr w:type="spellStart"/>
      <w:r w:rsidR="009A59D8" w:rsidRPr="00A049B3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="009A59D8" w:rsidRPr="00A049B3"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br w:type="page"/>
      </w:r>
    </w:p>
    <w:p w14:paraId="4CC3A605" w14:textId="777AFBF7" w:rsidR="005D7BAE" w:rsidRDefault="009A76CE" w:rsidP="009A59D8">
      <w:pPr>
        <w:adjustRightInd w:val="0"/>
        <w:snapToGrid w:val="0"/>
        <w:spacing w:after="0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 w14:anchorId="00502E29">
          <v:shape id="_x0000_i1027" type="#_x0000_t75" style="width:429pt;height:161pt;mso-left-percent:-10001;mso-top-percent:-10001;mso-position-horizontal:absolute;mso-position-horizontal-relative:char;mso-position-vertical:absolute;mso-position-vertical-relative:line;mso-left-percent:-10001;mso-top-percent:-10001">
            <v:imagedata r:id="rId10" o:title=""/>
          </v:shape>
        </w:pict>
      </w:r>
    </w:p>
    <w:p w14:paraId="0A8C7501" w14:textId="77777777" w:rsidR="00215A8D" w:rsidRDefault="00215A8D" w:rsidP="009A59D8">
      <w:pPr>
        <w:adjustRightInd w:val="0"/>
        <w:snapToGrid w:val="0"/>
        <w:spacing w:after="0"/>
        <w:jc w:val="center"/>
        <w:rPr>
          <w:rFonts w:ascii="Times New Roman" w:hAnsi="Times New Roman"/>
          <w:bCs/>
          <w:sz w:val="24"/>
          <w:szCs w:val="24"/>
        </w:rPr>
      </w:pPr>
    </w:p>
    <w:p w14:paraId="0736CFD7" w14:textId="11ADCF43" w:rsidR="005D7BAE" w:rsidRDefault="005D7BAE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676DD3">
        <w:rPr>
          <w:rFonts w:ascii="Times New Roman" w:hAnsi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/>
          <w:b/>
          <w:sz w:val="24"/>
          <w:szCs w:val="24"/>
        </w:rPr>
        <w:t>3</w:t>
      </w:r>
      <w:r w:rsidRPr="00676DD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9A59D8">
        <w:rPr>
          <w:rFonts w:ascii="Times New Roman" w:hAnsi="Times New Roman"/>
          <w:bCs/>
          <w:sz w:val="24"/>
          <w:szCs w:val="24"/>
        </w:rPr>
        <w:t xml:space="preserve">(A, B) </w:t>
      </w:r>
      <w:r w:rsidR="009A59D8" w:rsidRPr="00A049B3">
        <w:rPr>
          <w:rFonts w:ascii="Times New Roman" w:hAnsi="Times New Roman"/>
          <w:bCs/>
          <w:sz w:val="24"/>
          <w:szCs w:val="24"/>
        </w:rPr>
        <w:t>HTR-8/</w:t>
      </w:r>
      <w:proofErr w:type="spellStart"/>
      <w:r w:rsidR="009A59D8" w:rsidRPr="00A049B3">
        <w:rPr>
          <w:rFonts w:ascii="Times New Roman" w:hAnsi="Times New Roman"/>
          <w:bCs/>
          <w:sz w:val="24"/>
          <w:szCs w:val="24"/>
        </w:rPr>
        <w:t>SVneo</w:t>
      </w:r>
      <w:proofErr w:type="spellEnd"/>
      <w:r w:rsidR="009A59D8" w:rsidRPr="00A049B3">
        <w:rPr>
          <w:rFonts w:ascii="Times New Roman" w:hAnsi="Times New Roman"/>
          <w:bCs/>
          <w:sz w:val="24"/>
          <w:szCs w:val="24"/>
        </w:rPr>
        <w:t xml:space="preserve"> </w:t>
      </w:r>
      <w:r w:rsidR="009A59D8">
        <w:rPr>
          <w:rFonts w:ascii="Times New Roman" w:hAnsi="Times New Roman"/>
          <w:bCs/>
          <w:sz w:val="24"/>
          <w:szCs w:val="24"/>
        </w:rPr>
        <w:t xml:space="preserve">and Sw.71 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cells </w:t>
      </w:r>
      <w:r w:rsidR="009A59D8" w:rsidRPr="00A049B3">
        <w:rPr>
          <w:rFonts w:ascii="Times New Roman" w:hAnsi="Times New Roman"/>
          <w:sz w:val="24"/>
          <w:szCs w:val="24"/>
        </w:rPr>
        <w:t xml:space="preserve">were treated with 1 </w:t>
      </w:r>
      <w:proofErr w:type="spellStart"/>
      <w:r w:rsidR="009A59D8" w:rsidRPr="00A049B3">
        <w:rPr>
          <w:rFonts w:ascii="Times New Roman" w:hAnsi="Times New Roman"/>
          <w:sz w:val="24"/>
          <w:szCs w:val="24"/>
        </w:rPr>
        <w:t>μg</w:t>
      </w:r>
      <w:proofErr w:type="spellEnd"/>
      <w:r w:rsidR="009A59D8" w:rsidRPr="00A049B3">
        <w:rPr>
          <w:rFonts w:ascii="Times New Roman" w:hAnsi="Times New Roman"/>
          <w:sz w:val="24"/>
          <w:szCs w:val="24"/>
        </w:rPr>
        <w:t>/mL LPS</w:t>
      </w:r>
      <w:r w:rsidR="009A59D8" w:rsidRPr="00630AF6">
        <w:rPr>
          <w:rFonts w:ascii="Times New Roman" w:hAnsi="Times New Roman"/>
          <w:bCs/>
          <w:sz w:val="24"/>
          <w:szCs w:val="24"/>
        </w:rPr>
        <w:t xml:space="preserve"> </w:t>
      </w:r>
      <w:r w:rsidR="009A59D8" w:rsidRPr="00A049B3">
        <w:rPr>
          <w:rFonts w:ascii="Times New Roman" w:hAnsi="Times New Roman"/>
          <w:bCs/>
          <w:sz w:val="24"/>
          <w:szCs w:val="24"/>
        </w:rPr>
        <w:t>for 24 h followed by treatment with 5 mM ATP for 45 min</w:t>
      </w:r>
      <w:r w:rsidR="009A59D8">
        <w:rPr>
          <w:rFonts w:ascii="Times New Roman" w:hAnsi="Times New Roman"/>
          <w:bCs/>
          <w:sz w:val="24"/>
          <w:szCs w:val="24"/>
        </w:rPr>
        <w:t xml:space="preserve">. </w:t>
      </w:r>
      <w:r w:rsidR="009A59D8" w:rsidRPr="00A049B3">
        <w:rPr>
          <w:rFonts w:ascii="Times New Roman" w:hAnsi="Times New Roman"/>
          <w:sz w:val="24"/>
          <w:szCs w:val="24"/>
        </w:rPr>
        <w:t xml:space="preserve">Cell lysates were analyzed by immunoblotting with </w:t>
      </w:r>
      <w:r w:rsidR="009A59D8" w:rsidRPr="00A049B3">
        <w:rPr>
          <w:rFonts w:ascii="Times New Roman" w:hAnsi="Times New Roman"/>
          <w:bCs/>
          <w:sz w:val="24"/>
          <w:szCs w:val="24"/>
        </w:rPr>
        <w:t>anti-NLRP3 and anti-caspase-1 antibodies.</w:t>
      </w:r>
      <w:r w:rsidR="009A59D8">
        <w:rPr>
          <w:rFonts w:ascii="Times New Roman" w:hAnsi="Times New Roman"/>
          <w:bCs/>
          <w:sz w:val="24"/>
          <w:szCs w:val="24"/>
        </w:rPr>
        <w:t xml:space="preserve"> </w:t>
      </w:r>
      <w:r w:rsidR="009A59D8" w:rsidRPr="00A049B3">
        <w:rPr>
          <w:rFonts w:ascii="Times New Roman" w:hAnsi="Times New Roman"/>
          <w:bCs/>
          <w:sz w:val="24"/>
          <w:szCs w:val="24"/>
        </w:rPr>
        <w:t>α-tubulin served as a loading control.</w:t>
      </w:r>
      <w:r w:rsidR="009A59D8">
        <w:rPr>
          <w:rFonts w:ascii="Times New Roman" w:hAnsi="Times New Roman"/>
          <w:bCs/>
          <w:sz w:val="24"/>
          <w:szCs w:val="24"/>
        </w:rPr>
        <w:t xml:space="preserve"> </w:t>
      </w:r>
      <w:r w:rsidR="009A59D8" w:rsidRPr="00A049B3">
        <w:rPr>
          <w:rFonts w:ascii="Times New Roman" w:hAnsi="Times New Roman"/>
          <w:bCs/>
          <w:sz w:val="24"/>
          <w:szCs w:val="24"/>
        </w:rPr>
        <w:t>Results are representative of at least three independent experiments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br w:type="page"/>
      </w:r>
    </w:p>
    <w:p w14:paraId="53F4F3D0" w14:textId="7DAD6B4B" w:rsidR="009A59D8" w:rsidRDefault="009A76CE" w:rsidP="00215A8D">
      <w:pPr>
        <w:adjustRightInd w:val="0"/>
        <w:snapToGrid w:val="0"/>
        <w:spacing w:after="0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pict w14:anchorId="3F138F27">
          <v:shape id="_x0000_i1028" type="#_x0000_t75" style="width:345pt;height:290pt;mso-left-percent:-10001;mso-top-percent:-10001;mso-position-horizontal:absolute;mso-position-horizontal-relative:char;mso-position-vertical:absolute;mso-position-vertical-relative:line;mso-left-percent:-10001;mso-top-percent:-10001">
            <v:imagedata r:id="rId11" o:title=""/>
          </v:shape>
        </w:pict>
      </w:r>
    </w:p>
    <w:p w14:paraId="7DBEF0C9" w14:textId="21285020" w:rsidR="005D7BAE" w:rsidRDefault="005D7BAE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</w:p>
    <w:p w14:paraId="590A4216" w14:textId="77777777" w:rsidR="009A59D8" w:rsidRPr="00A049B3" w:rsidRDefault="005D7BAE" w:rsidP="009A59D8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676DD3">
        <w:rPr>
          <w:rFonts w:ascii="Times New Roman" w:hAnsi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/>
          <w:b/>
          <w:sz w:val="24"/>
          <w:szCs w:val="24"/>
        </w:rPr>
        <w:t>4</w:t>
      </w:r>
      <w:r w:rsidRPr="00676DD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9A59D8" w:rsidRPr="00A049B3">
        <w:rPr>
          <w:rFonts w:ascii="Times New Roman" w:hAnsi="Times New Roman"/>
          <w:bCs/>
          <w:sz w:val="24"/>
          <w:szCs w:val="24"/>
        </w:rPr>
        <w:t>(A, B) HTR-8/</w:t>
      </w:r>
      <w:proofErr w:type="spellStart"/>
      <w:r w:rsidR="009A59D8" w:rsidRPr="00A049B3">
        <w:rPr>
          <w:rFonts w:ascii="Times New Roman" w:hAnsi="Times New Roman"/>
          <w:bCs/>
          <w:sz w:val="24"/>
          <w:szCs w:val="24"/>
        </w:rPr>
        <w:t>SVneo</w:t>
      </w:r>
      <w:proofErr w:type="spellEnd"/>
      <w:r w:rsidR="009A59D8" w:rsidRPr="00A049B3">
        <w:rPr>
          <w:rFonts w:ascii="Times New Roman" w:hAnsi="Times New Roman"/>
          <w:bCs/>
          <w:sz w:val="24"/>
          <w:szCs w:val="24"/>
        </w:rPr>
        <w:t xml:space="preserve"> cells and Sw.71 cells </w:t>
      </w:r>
      <w:r w:rsidR="009A59D8" w:rsidRPr="00A049B3">
        <w:rPr>
          <w:rFonts w:ascii="Times New Roman" w:hAnsi="Times New Roman"/>
          <w:sz w:val="24"/>
          <w:szCs w:val="24"/>
        </w:rPr>
        <w:t xml:space="preserve">were treated with the indicated concentration of 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amlexanox </w:t>
      </w:r>
      <w:r w:rsidR="009A59D8" w:rsidRPr="00A049B3">
        <w:rPr>
          <w:rFonts w:ascii="Times New Roman" w:hAnsi="Times New Roman"/>
          <w:sz w:val="24"/>
          <w:szCs w:val="24"/>
        </w:rPr>
        <w:t xml:space="preserve">for </w:t>
      </w:r>
      <w:r w:rsidR="009A59D8" w:rsidRPr="00F02029">
        <w:rPr>
          <w:rFonts w:ascii="Times New Roman" w:hAnsi="Times New Roman"/>
          <w:sz w:val="24"/>
          <w:szCs w:val="24"/>
        </w:rPr>
        <w:t>24</w:t>
      </w:r>
      <w:r w:rsidR="009A59D8" w:rsidRPr="00A049B3">
        <w:rPr>
          <w:rFonts w:ascii="Times New Roman" w:hAnsi="Times New Roman"/>
          <w:sz w:val="24"/>
          <w:szCs w:val="24"/>
        </w:rPr>
        <w:t xml:space="preserve"> h. Cell viability was measured by WST-1 assay.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(C) </w:t>
      </w:r>
      <w:r w:rsidR="009A59D8" w:rsidRPr="00A049B3">
        <w:rPr>
          <w:rFonts w:ascii="Times New Roman" w:hAnsi="Times New Roman"/>
          <w:sz w:val="24"/>
          <w:szCs w:val="24"/>
        </w:rPr>
        <w:t>Sw.71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cells</w:t>
      </w:r>
      <w:r w:rsidR="009A59D8" w:rsidRPr="00A049B3">
        <w:rPr>
          <w:rFonts w:ascii="Times New Roman" w:hAnsi="Times New Roman"/>
          <w:sz w:val="24"/>
          <w:szCs w:val="24"/>
        </w:rPr>
        <w:t xml:space="preserve"> were treated with 1 </w:t>
      </w:r>
      <w:proofErr w:type="spellStart"/>
      <w:r w:rsidR="009A59D8" w:rsidRPr="00A049B3">
        <w:rPr>
          <w:rFonts w:ascii="Times New Roman" w:hAnsi="Times New Roman"/>
          <w:sz w:val="24"/>
          <w:szCs w:val="24"/>
        </w:rPr>
        <w:t>μg</w:t>
      </w:r>
      <w:proofErr w:type="spellEnd"/>
      <w:r w:rsidR="009A59D8" w:rsidRPr="00A049B3">
        <w:rPr>
          <w:rFonts w:ascii="Times New Roman" w:hAnsi="Times New Roman"/>
          <w:sz w:val="24"/>
          <w:szCs w:val="24"/>
        </w:rPr>
        <w:t xml:space="preserve">/mL LPS or </w:t>
      </w:r>
      <w:r w:rsidR="009A59D8" w:rsidRPr="00A049B3">
        <w:rPr>
          <w:rFonts w:ascii="Times New Roman" w:hAnsi="Times New Roman"/>
          <w:bCs/>
          <w:sz w:val="24"/>
          <w:szCs w:val="24"/>
        </w:rPr>
        <w:t>100 µM amlexanox for 24 h followed by treatment with 5 mM ATP for 45 min,</w:t>
      </w:r>
      <w:r w:rsidR="009A59D8" w:rsidRPr="00A049B3">
        <w:rPr>
          <w:rFonts w:ascii="Times New Roman" w:hAnsi="Times New Roman"/>
          <w:sz w:val="24"/>
          <w:szCs w:val="24"/>
        </w:rPr>
        <w:t xml:space="preserve"> as indicated in the figure. Cell lysates were immunoblotted with 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anti-NLRP3 and anti-caspase-1 antibodies. (D) </w:t>
      </w:r>
      <w:r w:rsidR="009A59D8" w:rsidRPr="00A049B3">
        <w:rPr>
          <w:rFonts w:ascii="Times New Roman" w:hAnsi="Times New Roman"/>
          <w:sz w:val="24"/>
          <w:szCs w:val="24"/>
        </w:rPr>
        <w:t>Sw.71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cells </w:t>
      </w:r>
      <w:r w:rsidR="009A59D8" w:rsidRPr="00A049B3">
        <w:rPr>
          <w:rFonts w:ascii="Times New Roman" w:hAnsi="Times New Roman"/>
          <w:sz w:val="24"/>
          <w:szCs w:val="24"/>
        </w:rPr>
        <w:t>were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infected with lentiviruses expressing </w:t>
      </w:r>
      <w:proofErr w:type="spellStart"/>
      <w:r w:rsidR="009A59D8" w:rsidRPr="00A049B3">
        <w:rPr>
          <w:rFonts w:ascii="Times New Roman" w:hAnsi="Times New Roman"/>
          <w:bCs/>
          <w:sz w:val="24"/>
          <w:szCs w:val="24"/>
        </w:rPr>
        <w:t>shRNAs</w:t>
      </w:r>
      <w:proofErr w:type="spellEnd"/>
      <w:r w:rsidR="009A59D8" w:rsidRPr="00A049B3">
        <w:rPr>
          <w:rFonts w:ascii="Times New Roman" w:hAnsi="Times New Roman"/>
          <w:bCs/>
          <w:sz w:val="24"/>
          <w:szCs w:val="24"/>
        </w:rPr>
        <w:t xml:space="preserve"> targeting luciferase (</w:t>
      </w:r>
      <w:proofErr w:type="spellStart"/>
      <w:r w:rsidR="009A59D8" w:rsidRPr="00A049B3">
        <w:rPr>
          <w:rFonts w:ascii="Times New Roman" w:hAnsi="Times New Roman"/>
          <w:bCs/>
          <w:sz w:val="24"/>
          <w:szCs w:val="24"/>
        </w:rPr>
        <w:t>sh</w:t>
      </w:r>
      <w:proofErr w:type="spellEnd"/>
      <w:r w:rsidR="009A59D8" w:rsidRPr="00A049B3">
        <w:rPr>
          <w:rFonts w:ascii="Times New Roman" w:hAnsi="Times New Roman"/>
          <w:bCs/>
          <w:sz w:val="24"/>
          <w:szCs w:val="24"/>
        </w:rPr>
        <w:t xml:space="preserve">-Luc) or TBK1 (sh-TBK1) and </w:t>
      </w:r>
      <w:r w:rsidR="009A59D8" w:rsidRPr="00A049B3">
        <w:rPr>
          <w:rFonts w:ascii="Times New Roman" w:hAnsi="Times New Roman"/>
          <w:sz w:val="24"/>
          <w:szCs w:val="24"/>
        </w:rPr>
        <w:t xml:space="preserve">treated with 1 </w:t>
      </w:r>
      <w:proofErr w:type="spellStart"/>
      <w:r w:rsidR="009A59D8" w:rsidRPr="00A049B3">
        <w:rPr>
          <w:rFonts w:ascii="Times New Roman" w:hAnsi="Times New Roman"/>
          <w:sz w:val="24"/>
          <w:szCs w:val="24"/>
        </w:rPr>
        <w:t>μg</w:t>
      </w:r>
      <w:proofErr w:type="spellEnd"/>
      <w:r w:rsidR="009A59D8" w:rsidRPr="00A049B3">
        <w:rPr>
          <w:rFonts w:ascii="Times New Roman" w:hAnsi="Times New Roman"/>
          <w:sz w:val="24"/>
          <w:szCs w:val="24"/>
        </w:rPr>
        <w:t xml:space="preserve">/mL LPS </w:t>
      </w:r>
      <w:r w:rsidR="009A59D8" w:rsidRPr="00F02029">
        <w:rPr>
          <w:rFonts w:ascii="Times New Roman" w:hAnsi="Times New Roman"/>
          <w:sz w:val="24"/>
          <w:szCs w:val="24"/>
        </w:rPr>
        <w:t>for 24</w:t>
      </w:r>
      <w:r w:rsidR="009A59D8" w:rsidRPr="00A049B3">
        <w:rPr>
          <w:rFonts w:ascii="Times New Roman" w:hAnsi="Times New Roman"/>
          <w:sz w:val="24"/>
          <w:szCs w:val="24"/>
        </w:rPr>
        <w:t xml:space="preserve"> h </w:t>
      </w:r>
      <w:r w:rsidR="009A59D8" w:rsidRPr="00A049B3">
        <w:rPr>
          <w:rFonts w:ascii="Times New Roman" w:hAnsi="Times New Roman" w:hint="eastAsia"/>
          <w:bCs/>
          <w:sz w:val="24"/>
          <w:szCs w:val="24"/>
        </w:rPr>
        <w:t>f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ollowed by treatment with 5 mM ATP for 45 min, </w:t>
      </w:r>
      <w:r w:rsidR="009A59D8" w:rsidRPr="00A049B3">
        <w:rPr>
          <w:rFonts w:ascii="Times New Roman" w:hAnsi="Times New Roman"/>
          <w:sz w:val="24"/>
          <w:szCs w:val="24"/>
        </w:rPr>
        <w:t>as indicated in the figure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. </w:t>
      </w:r>
      <w:r w:rsidR="009A59D8" w:rsidRPr="00A049B3">
        <w:rPr>
          <w:rFonts w:ascii="Times New Roman" w:hAnsi="Times New Roman"/>
          <w:sz w:val="24"/>
          <w:szCs w:val="24"/>
        </w:rPr>
        <w:t xml:space="preserve">Cell lysates were immunoblotted with 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anti-NLRP3, anti-caspase-1, and anti-TBK1 antibodies. α-tubulin served as a loading control. Results are representative of at least three independent experiments. </w:t>
      </w:r>
    </w:p>
    <w:p w14:paraId="22968DE7" w14:textId="6D495B63" w:rsidR="005D7BAE" w:rsidRDefault="005D7BAE" w:rsidP="00215A8D">
      <w:pPr>
        <w:adjustRightInd w:val="0"/>
        <w:snapToGrid w:val="0"/>
        <w:spacing w:after="0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  <w:r w:rsidR="009A76CE">
        <w:rPr>
          <w:rFonts w:ascii="Times New Roman" w:hAnsi="Times New Roman"/>
          <w:bCs/>
          <w:sz w:val="24"/>
          <w:szCs w:val="24"/>
        </w:rPr>
        <w:lastRenderedPageBreak/>
        <w:pict w14:anchorId="460D24EF">
          <v:shape id="Picture 2" o:spid="_x0000_i1029" type="#_x0000_t75" style="width:192pt;height:329pt;visibility:visible;mso-wrap-style:square">
            <v:imagedata r:id="rId12" o:title=""/>
          </v:shape>
        </w:pict>
      </w:r>
    </w:p>
    <w:p w14:paraId="40021F50" w14:textId="2C7821C5" w:rsidR="005D7BAE" w:rsidRDefault="005D7BAE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</w:p>
    <w:p w14:paraId="17B45703" w14:textId="2248BFDF" w:rsidR="005D7BAE" w:rsidRPr="00676DD3" w:rsidRDefault="005D7BAE" w:rsidP="005D7BAE">
      <w:pPr>
        <w:adjustRightInd w:val="0"/>
        <w:snapToGrid w:val="0"/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676DD3">
        <w:rPr>
          <w:rFonts w:ascii="Times New Roman" w:hAnsi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/>
          <w:b/>
          <w:sz w:val="24"/>
          <w:szCs w:val="24"/>
        </w:rPr>
        <w:t>5</w:t>
      </w:r>
      <w:r w:rsidRPr="00676DD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9A59D8">
        <w:rPr>
          <w:rFonts w:ascii="Times New Roman" w:hAnsi="Times New Roman"/>
          <w:bCs/>
          <w:sz w:val="24"/>
          <w:szCs w:val="24"/>
        </w:rPr>
        <w:t xml:space="preserve">(A) </w:t>
      </w:r>
      <w:r w:rsidR="009A59D8" w:rsidRPr="00A049B3">
        <w:rPr>
          <w:rFonts w:ascii="Times New Roman" w:hAnsi="Times New Roman"/>
          <w:bCs/>
          <w:sz w:val="24"/>
          <w:szCs w:val="24"/>
        </w:rPr>
        <w:t>HTR-8/</w:t>
      </w:r>
      <w:proofErr w:type="spellStart"/>
      <w:r w:rsidR="009A59D8" w:rsidRPr="00A049B3">
        <w:rPr>
          <w:rFonts w:ascii="Times New Roman" w:hAnsi="Times New Roman"/>
          <w:bCs/>
          <w:sz w:val="24"/>
          <w:szCs w:val="24"/>
        </w:rPr>
        <w:t>SVneo</w:t>
      </w:r>
      <w:proofErr w:type="spellEnd"/>
      <w:r w:rsidR="009A59D8" w:rsidRPr="00A049B3">
        <w:rPr>
          <w:rFonts w:ascii="Times New Roman" w:hAnsi="Times New Roman"/>
          <w:bCs/>
          <w:sz w:val="24"/>
          <w:szCs w:val="24"/>
        </w:rPr>
        <w:t xml:space="preserve"> cells </w:t>
      </w:r>
      <w:r w:rsidR="009A59D8" w:rsidRPr="00A049B3">
        <w:rPr>
          <w:rFonts w:ascii="Times New Roman" w:hAnsi="Times New Roman"/>
          <w:sz w:val="24"/>
          <w:szCs w:val="24"/>
        </w:rPr>
        <w:t xml:space="preserve">were treated with LPS (1 </w:t>
      </w:r>
      <w:proofErr w:type="spellStart"/>
      <w:r w:rsidR="009A59D8" w:rsidRPr="00A049B3">
        <w:rPr>
          <w:rFonts w:ascii="Times New Roman" w:hAnsi="Times New Roman"/>
          <w:sz w:val="24"/>
          <w:szCs w:val="24"/>
        </w:rPr>
        <w:t>μg</w:t>
      </w:r>
      <w:proofErr w:type="spellEnd"/>
      <w:r w:rsidR="009A59D8" w:rsidRPr="00A049B3">
        <w:rPr>
          <w:rFonts w:ascii="Times New Roman" w:hAnsi="Times New Roman"/>
          <w:sz w:val="24"/>
          <w:szCs w:val="24"/>
        </w:rPr>
        <w:t xml:space="preserve">/mL) for the indicated time periods. Cell lysates were analyzed by immunoblotting with </w:t>
      </w:r>
      <w:r w:rsidR="009A59D8" w:rsidRPr="00A049B3">
        <w:rPr>
          <w:rFonts w:ascii="Times New Roman" w:hAnsi="Times New Roman"/>
          <w:bCs/>
          <w:sz w:val="24"/>
          <w:szCs w:val="24"/>
        </w:rPr>
        <w:t>anti-p-</w:t>
      </w:r>
      <w:r w:rsidR="009A59D8">
        <w:rPr>
          <w:rFonts w:ascii="Times New Roman" w:hAnsi="Times New Roman"/>
          <w:bCs/>
          <w:sz w:val="24"/>
          <w:szCs w:val="24"/>
        </w:rPr>
        <w:t>p65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and anti-</w:t>
      </w:r>
      <w:r w:rsidR="009A59D8">
        <w:rPr>
          <w:rFonts w:ascii="Times New Roman" w:hAnsi="Times New Roman"/>
          <w:bCs/>
          <w:sz w:val="24"/>
          <w:szCs w:val="24"/>
        </w:rPr>
        <w:t>p65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antibodies. α-tubulin served as a loading control.</w:t>
      </w:r>
      <w:r w:rsidR="009A59D8">
        <w:rPr>
          <w:rFonts w:ascii="Times New Roman" w:hAnsi="Times New Roman"/>
          <w:bCs/>
          <w:sz w:val="24"/>
          <w:szCs w:val="24"/>
        </w:rPr>
        <w:t xml:space="preserve"> </w:t>
      </w:r>
      <w:r w:rsidR="009A59D8" w:rsidRPr="00A049B3">
        <w:rPr>
          <w:rFonts w:ascii="Times New Roman" w:hAnsi="Times New Roman"/>
          <w:bCs/>
          <w:sz w:val="24"/>
          <w:szCs w:val="24"/>
        </w:rPr>
        <w:t>(</w:t>
      </w:r>
      <w:r w:rsidR="009A59D8">
        <w:rPr>
          <w:rFonts w:ascii="Times New Roman" w:hAnsi="Times New Roman"/>
          <w:bCs/>
          <w:sz w:val="24"/>
          <w:szCs w:val="24"/>
        </w:rPr>
        <w:t>B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) Sw.71 cells </w:t>
      </w:r>
      <w:r w:rsidR="009A59D8" w:rsidRPr="00A049B3">
        <w:rPr>
          <w:rFonts w:ascii="Times New Roman" w:hAnsi="Times New Roman"/>
          <w:sz w:val="24"/>
          <w:szCs w:val="24"/>
        </w:rPr>
        <w:t xml:space="preserve">were treated with 1 </w:t>
      </w:r>
      <w:proofErr w:type="spellStart"/>
      <w:r w:rsidR="009A59D8" w:rsidRPr="00A049B3">
        <w:rPr>
          <w:rFonts w:ascii="Times New Roman" w:hAnsi="Times New Roman"/>
          <w:sz w:val="24"/>
          <w:szCs w:val="24"/>
        </w:rPr>
        <w:t>μg</w:t>
      </w:r>
      <w:proofErr w:type="spellEnd"/>
      <w:r w:rsidR="009A59D8" w:rsidRPr="00A049B3">
        <w:rPr>
          <w:rFonts w:ascii="Times New Roman" w:hAnsi="Times New Roman"/>
          <w:sz w:val="24"/>
          <w:szCs w:val="24"/>
        </w:rPr>
        <w:t xml:space="preserve">/mL LPS or 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100 µM amlexanox </w:t>
      </w:r>
      <w:r w:rsidR="009A59D8" w:rsidRPr="00D5785D">
        <w:rPr>
          <w:rFonts w:ascii="Times New Roman" w:hAnsi="Times New Roman"/>
          <w:bCs/>
          <w:sz w:val="24"/>
          <w:szCs w:val="24"/>
        </w:rPr>
        <w:t>for 1 h</w:t>
      </w:r>
      <w:r w:rsidR="009A59D8" w:rsidRPr="00A049B3">
        <w:rPr>
          <w:rFonts w:ascii="Times New Roman" w:hAnsi="Times New Roman"/>
          <w:bCs/>
          <w:sz w:val="24"/>
          <w:szCs w:val="24"/>
        </w:rPr>
        <w:t>,</w:t>
      </w:r>
      <w:r w:rsidR="009A59D8" w:rsidRPr="00A049B3">
        <w:rPr>
          <w:rFonts w:ascii="Times New Roman" w:hAnsi="Times New Roman"/>
          <w:sz w:val="24"/>
          <w:szCs w:val="24"/>
        </w:rPr>
        <w:t xml:space="preserve"> as indicated in the figure. Cell lysates were immunoblotted with </w:t>
      </w:r>
      <w:r w:rsidR="009A59D8" w:rsidRPr="00A049B3">
        <w:rPr>
          <w:rFonts w:ascii="Times New Roman" w:hAnsi="Times New Roman"/>
          <w:bCs/>
          <w:sz w:val="24"/>
          <w:szCs w:val="24"/>
        </w:rPr>
        <w:t>anti-p-p65 and anti-p65 antibodies. (</w:t>
      </w:r>
      <w:r w:rsidR="009A59D8">
        <w:rPr>
          <w:rFonts w:ascii="Times New Roman" w:hAnsi="Times New Roman"/>
          <w:bCs/>
          <w:sz w:val="24"/>
          <w:szCs w:val="24"/>
        </w:rPr>
        <w:t>C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) Sw.71 cells </w:t>
      </w:r>
      <w:r w:rsidR="009A59D8" w:rsidRPr="00A049B3">
        <w:rPr>
          <w:rFonts w:ascii="Times New Roman" w:hAnsi="Times New Roman"/>
          <w:sz w:val="24"/>
          <w:szCs w:val="24"/>
        </w:rPr>
        <w:t>were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infected with lentiviruses expressing </w:t>
      </w:r>
      <w:proofErr w:type="spellStart"/>
      <w:r w:rsidR="009A59D8" w:rsidRPr="00A049B3">
        <w:rPr>
          <w:rFonts w:ascii="Times New Roman" w:hAnsi="Times New Roman"/>
          <w:bCs/>
          <w:sz w:val="24"/>
          <w:szCs w:val="24"/>
        </w:rPr>
        <w:t>shRNAs</w:t>
      </w:r>
      <w:proofErr w:type="spellEnd"/>
      <w:r w:rsidR="009A59D8" w:rsidRPr="00A049B3">
        <w:rPr>
          <w:rFonts w:ascii="Times New Roman" w:hAnsi="Times New Roman"/>
          <w:bCs/>
          <w:sz w:val="24"/>
          <w:szCs w:val="24"/>
        </w:rPr>
        <w:t xml:space="preserve"> targeting luciferase (</w:t>
      </w:r>
      <w:proofErr w:type="spellStart"/>
      <w:r w:rsidR="009A59D8" w:rsidRPr="00A049B3">
        <w:rPr>
          <w:rFonts w:ascii="Times New Roman" w:hAnsi="Times New Roman"/>
          <w:bCs/>
          <w:sz w:val="24"/>
          <w:szCs w:val="24"/>
        </w:rPr>
        <w:t>sh</w:t>
      </w:r>
      <w:proofErr w:type="spellEnd"/>
      <w:r w:rsidR="009A59D8" w:rsidRPr="00A049B3">
        <w:rPr>
          <w:rFonts w:ascii="Times New Roman" w:hAnsi="Times New Roman"/>
          <w:bCs/>
          <w:sz w:val="24"/>
          <w:szCs w:val="24"/>
        </w:rPr>
        <w:t xml:space="preserve">-Luc) or TBK1 (sh-TBK1) and </w:t>
      </w:r>
      <w:r w:rsidR="009A59D8" w:rsidRPr="00A049B3">
        <w:rPr>
          <w:rFonts w:ascii="Times New Roman" w:hAnsi="Times New Roman"/>
          <w:sz w:val="24"/>
          <w:szCs w:val="24"/>
        </w:rPr>
        <w:t xml:space="preserve">treated with 1 </w:t>
      </w:r>
      <w:proofErr w:type="spellStart"/>
      <w:r w:rsidR="009A59D8" w:rsidRPr="00A049B3">
        <w:rPr>
          <w:rFonts w:ascii="Times New Roman" w:hAnsi="Times New Roman"/>
          <w:sz w:val="24"/>
          <w:szCs w:val="24"/>
        </w:rPr>
        <w:t>μg</w:t>
      </w:r>
      <w:proofErr w:type="spellEnd"/>
      <w:r w:rsidR="009A59D8" w:rsidRPr="00A049B3">
        <w:rPr>
          <w:rFonts w:ascii="Times New Roman" w:hAnsi="Times New Roman"/>
          <w:sz w:val="24"/>
          <w:szCs w:val="24"/>
        </w:rPr>
        <w:t xml:space="preserve">/mL LPS for </w:t>
      </w:r>
      <w:r w:rsidR="009A59D8" w:rsidRPr="00D5785D">
        <w:rPr>
          <w:rFonts w:ascii="Times New Roman" w:hAnsi="Times New Roman"/>
          <w:sz w:val="24"/>
          <w:szCs w:val="24"/>
        </w:rPr>
        <w:t>1 h</w:t>
      </w:r>
      <w:r w:rsidR="009A59D8" w:rsidRPr="00D5785D">
        <w:rPr>
          <w:rFonts w:ascii="Times New Roman" w:hAnsi="Times New Roman"/>
          <w:bCs/>
          <w:sz w:val="24"/>
          <w:szCs w:val="24"/>
        </w:rPr>
        <w:t>,</w:t>
      </w:r>
      <w:r w:rsidR="009A59D8" w:rsidRPr="00A049B3">
        <w:rPr>
          <w:rFonts w:ascii="Times New Roman" w:hAnsi="Times New Roman"/>
          <w:sz w:val="24"/>
          <w:szCs w:val="24"/>
        </w:rPr>
        <w:t xml:space="preserve"> as indicated in the figure. Cell lysates were immunoblotted with</w:t>
      </w:r>
      <w:r w:rsidR="009A59D8" w:rsidRPr="00A049B3">
        <w:rPr>
          <w:rFonts w:ascii="Times New Roman" w:hAnsi="Times New Roman"/>
          <w:bCs/>
          <w:sz w:val="24"/>
          <w:szCs w:val="24"/>
        </w:rPr>
        <w:t xml:space="preserve"> anti-p-p65 and anti-p65 antibodies. α-tubulin served as a loading control. Results are representative of at least three independent experiments.</w:t>
      </w:r>
    </w:p>
    <w:sectPr w:rsidR="005D7BAE" w:rsidRPr="00676DD3" w:rsidSect="00974938">
      <w:headerReference w:type="default" r:id="rId13"/>
      <w:footerReference w:type="default" r:id="rId14"/>
      <w:pgSz w:w="11906" w:h="16838" w:code="9"/>
      <w:pgMar w:top="1411" w:right="1526" w:bottom="1080" w:left="1526" w:header="576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4D6B2" w14:textId="77777777" w:rsidR="0083091A" w:rsidRDefault="0083091A" w:rsidP="00DA1A52">
      <w:pPr>
        <w:spacing w:after="0" w:line="240" w:lineRule="auto"/>
      </w:pPr>
      <w:r>
        <w:separator/>
      </w:r>
    </w:p>
  </w:endnote>
  <w:endnote w:type="continuationSeparator" w:id="0">
    <w:p w14:paraId="5153FFD6" w14:textId="77777777" w:rsidR="0083091A" w:rsidRDefault="0083091A" w:rsidP="00DA1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E340" w14:textId="77777777" w:rsidR="00190A50" w:rsidRPr="005B0881" w:rsidRDefault="00190A50" w:rsidP="000A34B4">
    <w:pPr>
      <w:pStyle w:val="Footer"/>
      <w:spacing w:after="0"/>
      <w:jc w:val="right"/>
      <w:rPr>
        <w:rFonts w:ascii="Times New Roman" w:hAnsi="Times New Roman"/>
      </w:rPr>
    </w:pPr>
    <w:r w:rsidRPr="005B0881">
      <w:rPr>
        <w:rFonts w:ascii="Times New Roman" w:hAnsi="Times New Roman"/>
      </w:rPr>
      <w:fldChar w:fldCharType="begin"/>
    </w:r>
    <w:r w:rsidRPr="005B0881">
      <w:rPr>
        <w:rFonts w:ascii="Times New Roman" w:hAnsi="Times New Roman"/>
      </w:rPr>
      <w:instrText xml:space="preserve"> PAGE   \* MERGEFORMAT </w:instrText>
    </w:r>
    <w:r w:rsidRPr="005B0881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 w:rsidRPr="005B0881">
      <w:rPr>
        <w:rFonts w:ascii="Times New Roman" w:hAnsi="Times New Roman"/>
        <w:noProof/>
      </w:rPr>
      <w:fldChar w:fldCharType="end"/>
    </w:r>
  </w:p>
  <w:p w14:paraId="3416FBDF" w14:textId="77777777" w:rsidR="00190A50" w:rsidRDefault="00190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7A5A4" w14:textId="77777777" w:rsidR="0083091A" w:rsidRDefault="0083091A" w:rsidP="00DA1A52">
      <w:pPr>
        <w:spacing w:after="0" w:line="240" w:lineRule="auto"/>
      </w:pPr>
      <w:r>
        <w:separator/>
      </w:r>
    </w:p>
  </w:footnote>
  <w:footnote w:type="continuationSeparator" w:id="0">
    <w:p w14:paraId="18297AE9" w14:textId="77777777" w:rsidR="0083091A" w:rsidRDefault="0083091A" w:rsidP="00DA1A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1DBE5" w14:textId="77777777" w:rsidR="00190A50" w:rsidRDefault="00190A50" w:rsidP="00273A7B">
    <w:pPr>
      <w:pStyle w:val="Header"/>
      <w:tabs>
        <w:tab w:val="clear" w:pos="4680"/>
        <w:tab w:val="clear" w:pos="9360"/>
        <w:tab w:val="left" w:pos="5775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9A27A7E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24EE01E8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69962072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D0EECDEA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FF0274FE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E0E7388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5F4AF4B4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6ECDD50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409AE790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DA9416C8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A8C5426"/>
    <w:multiLevelType w:val="hybridMultilevel"/>
    <w:tmpl w:val="D458DA48"/>
    <w:lvl w:ilvl="0" w:tplc="EFEE246E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951544"/>
    <w:multiLevelType w:val="hybridMultilevel"/>
    <w:tmpl w:val="DD3E2ACE"/>
    <w:lvl w:ilvl="0" w:tplc="413E59EA">
      <w:start w:val="2"/>
      <w:numFmt w:val="bullet"/>
      <w:lvlText w:val="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20BEC"/>
    <w:multiLevelType w:val="hybridMultilevel"/>
    <w:tmpl w:val="7EF62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B84277"/>
    <w:multiLevelType w:val="hybridMultilevel"/>
    <w:tmpl w:val="4B00ABC8"/>
    <w:lvl w:ilvl="0" w:tplc="53869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5405CB"/>
    <w:multiLevelType w:val="hybridMultilevel"/>
    <w:tmpl w:val="09D822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1"/>
  </w:num>
  <w:num w:numId="4">
    <w:abstractNumId w:val="14"/>
  </w:num>
  <w:num w:numId="5">
    <w:abstractNumId w:val="12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Reproductive Immun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x5tptsprpdtpetewqpweey2vx5dd2xzxdr&quot;&gt;Ref_SESN2-PA-ER stress&lt;record-ids&gt;&lt;item&gt;1&lt;/item&gt;&lt;item&gt;9&lt;/item&gt;&lt;item&gt;11&lt;/item&gt;&lt;item&gt;12&lt;/item&gt;&lt;item&gt;17&lt;/item&gt;&lt;item&gt;19&lt;/item&gt;&lt;item&gt;27&lt;/item&gt;&lt;item&gt;28&lt;/item&gt;&lt;item&gt;35&lt;/item&gt;&lt;item&gt;36&lt;/item&gt;&lt;item&gt;37&lt;/item&gt;&lt;item&gt;38&lt;/item&gt;&lt;item&gt;39&lt;/item&gt;&lt;item&gt;40&lt;/item&gt;&lt;item&gt;41&lt;/item&gt;&lt;item&gt;42&lt;/item&gt;&lt;item&gt;51&lt;/item&gt;&lt;item&gt;61&lt;/item&gt;&lt;item&gt;65&lt;/item&gt;&lt;item&gt;91&lt;/item&gt;&lt;item&gt;99&lt;/item&gt;&lt;item&gt;122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/record-ids&gt;&lt;/item&gt;&lt;/Libraries&gt;"/>
  </w:docVars>
  <w:rsids>
    <w:rsidRoot w:val="00BA107B"/>
    <w:rsid w:val="0000135C"/>
    <w:rsid w:val="0000219F"/>
    <w:rsid w:val="00003579"/>
    <w:rsid w:val="00003D18"/>
    <w:rsid w:val="000044A7"/>
    <w:rsid w:val="00004C0B"/>
    <w:rsid w:val="000055E6"/>
    <w:rsid w:val="00006B54"/>
    <w:rsid w:val="0000700B"/>
    <w:rsid w:val="00007143"/>
    <w:rsid w:val="000079DA"/>
    <w:rsid w:val="00007A4D"/>
    <w:rsid w:val="00007B4E"/>
    <w:rsid w:val="00007D59"/>
    <w:rsid w:val="00007E7D"/>
    <w:rsid w:val="0001019E"/>
    <w:rsid w:val="00010A4B"/>
    <w:rsid w:val="00010C9C"/>
    <w:rsid w:val="00011201"/>
    <w:rsid w:val="00011474"/>
    <w:rsid w:val="0001196A"/>
    <w:rsid w:val="00012155"/>
    <w:rsid w:val="0001252C"/>
    <w:rsid w:val="000128A8"/>
    <w:rsid w:val="00012D8D"/>
    <w:rsid w:val="00012FB7"/>
    <w:rsid w:val="00013158"/>
    <w:rsid w:val="00014254"/>
    <w:rsid w:val="000143E8"/>
    <w:rsid w:val="00014557"/>
    <w:rsid w:val="00014DF0"/>
    <w:rsid w:val="0001521B"/>
    <w:rsid w:val="00015277"/>
    <w:rsid w:val="000160EC"/>
    <w:rsid w:val="00016170"/>
    <w:rsid w:val="000161E5"/>
    <w:rsid w:val="00016317"/>
    <w:rsid w:val="00016DD0"/>
    <w:rsid w:val="0001734C"/>
    <w:rsid w:val="00017DBA"/>
    <w:rsid w:val="00017DBB"/>
    <w:rsid w:val="000208C5"/>
    <w:rsid w:val="00020B6A"/>
    <w:rsid w:val="00020FE2"/>
    <w:rsid w:val="000211AD"/>
    <w:rsid w:val="00021AA9"/>
    <w:rsid w:val="00021F33"/>
    <w:rsid w:val="0002285A"/>
    <w:rsid w:val="00022A42"/>
    <w:rsid w:val="0002452C"/>
    <w:rsid w:val="000245D7"/>
    <w:rsid w:val="000254CA"/>
    <w:rsid w:val="0002676D"/>
    <w:rsid w:val="000272F9"/>
    <w:rsid w:val="00027562"/>
    <w:rsid w:val="000311FA"/>
    <w:rsid w:val="00031835"/>
    <w:rsid w:val="00031F96"/>
    <w:rsid w:val="00032B15"/>
    <w:rsid w:val="00032B98"/>
    <w:rsid w:val="000332F4"/>
    <w:rsid w:val="0003372A"/>
    <w:rsid w:val="000343D0"/>
    <w:rsid w:val="000347F7"/>
    <w:rsid w:val="000349CA"/>
    <w:rsid w:val="00035072"/>
    <w:rsid w:val="0003584C"/>
    <w:rsid w:val="00035CAA"/>
    <w:rsid w:val="00035CB0"/>
    <w:rsid w:val="00036A6A"/>
    <w:rsid w:val="00036B57"/>
    <w:rsid w:val="00036FBD"/>
    <w:rsid w:val="000370AB"/>
    <w:rsid w:val="00037139"/>
    <w:rsid w:val="0003762F"/>
    <w:rsid w:val="000378E7"/>
    <w:rsid w:val="00037DB6"/>
    <w:rsid w:val="000402AA"/>
    <w:rsid w:val="00040440"/>
    <w:rsid w:val="0004097F"/>
    <w:rsid w:val="000409C9"/>
    <w:rsid w:val="00040B47"/>
    <w:rsid w:val="00041726"/>
    <w:rsid w:val="0004174C"/>
    <w:rsid w:val="00041F4D"/>
    <w:rsid w:val="00042FC8"/>
    <w:rsid w:val="00044CB6"/>
    <w:rsid w:val="0004553B"/>
    <w:rsid w:val="0004646F"/>
    <w:rsid w:val="00046776"/>
    <w:rsid w:val="00046C02"/>
    <w:rsid w:val="00046CB9"/>
    <w:rsid w:val="00047619"/>
    <w:rsid w:val="0005071D"/>
    <w:rsid w:val="0005096A"/>
    <w:rsid w:val="00050C6A"/>
    <w:rsid w:val="00050F4F"/>
    <w:rsid w:val="000520A5"/>
    <w:rsid w:val="00053A36"/>
    <w:rsid w:val="00053B01"/>
    <w:rsid w:val="000541D4"/>
    <w:rsid w:val="000542B4"/>
    <w:rsid w:val="00054446"/>
    <w:rsid w:val="00054EA1"/>
    <w:rsid w:val="0005554F"/>
    <w:rsid w:val="00055B62"/>
    <w:rsid w:val="0005617D"/>
    <w:rsid w:val="00056A75"/>
    <w:rsid w:val="0005754B"/>
    <w:rsid w:val="0005759C"/>
    <w:rsid w:val="000575B1"/>
    <w:rsid w:val="00057DE6"/>
    <w:rsid w:val="00060AE1"/>
    <w:rsid w:val="00060B05"/>
    <w:rsid w:val="00061ED5"/>
    <w:rsid w:val="000622A0"/>
    <w:rsid w:val="00062319"/>
    <w:rsid w:val="000626F5"/>
    <w:rsid w:val="00062BD2"/>
    <w:rsid w:val="000650F2"/>
    <w:rsid w:val="0006538A"/>
    <w:rsid w:val="00065586"/>
    <w:rsid w:val="00065BF4"/>
    <w:rsid w:val="00065EF6"/>
    <w:rsid w:val="0006626F"/>
    <w:rsid w:val="00066895"/>
    <w:rsid w:val="00066C0E"/>
    <w:rsid w:val="00066F57"/>
    <w:rsid w:val="0006706A"/>
    <w:rsid w:val="00067DFC"/>
    <w:rsid w:val="000700B1"/>
    <w:rsid w:val="00070951"/>
    <w:rsid w:val="00070E99"/>
    <w:rsid w:val="000713C4"/>
    <w:rsid w:val="00071416"/>
    <w:rsid w:val="00071489"/>
    <w:rsid w:val="00071C1D"/>
    <w:rsid w:val="0007343F"/>
    <w:rsid w:val="00074A45"/>
    <w:rsid w:val="00075D0B"/>
    <w:rsid w:val="000763E9"/>
    <w:rsid w:val="00076459"/>
    <w:rsid w:val="00076601"/>
    <w:rsid w:val="000766EE"/>
    <w:rsid w:val="00076B30"/>
    <w:rsid w:val="00076FAB"/>
    <w:rsid w:val="00077FFE"/>
    <w:rsid w:val="00081287"/>
    <w:rsid w:val="000815F2"/>
    <w:rsid w:val="000826F5"/>
    <w:rsid w:val="000829C7"/>
    <w:rsid w:val="00082B86"/>
    <w:rsid w:val="00084687"/>
    <w:rsid w:val="000846A5"/>
    <w:rsid w:val="00085100"/>
    <w:rsid w:val="00085427"/>
    <w:rsid w:val="00085AC2"/>
    <w:rsid w:val="00086244"/>
    <w:rsid w:val="000865CC"/>
    <w:rsid w:val="00086AEE"/>
    <w:rsid w:val="00087DC8"/>
    <w:rsid w:val="00090AD7"/>
    <w:rsid w:val="00090DD8"/>
    <w:rsid w:val="00090E47"/>
    <w:rsid w:val="00091430"/>
    <w:rsid w:val="000915EA"/>
    <w:rsid w:val="0009295D"/>
    <w:rsid w:val="0009333E"/>
    <w:rsid w:val="0009350A"/>
    <w:rsid w:val="000941E8"/>
    <w:rsid w:val="00094F22"/>
    <w:rsid w:val="000958C8"/>
    <w:rsid w:val="000964E1"/>
    <w:rsid w:val="00096B5A"/>
    <w:rsid w:val="00096CAC"/>
    <w:rsid w:val="000A0C39"/>
    <w:rsid w:val="000A0CA8"/>
    <w:rsid w:val="000A0CCF"/>
    <w:rsid w:val="000A1681"/>
    <w:rsid w:val="000A19DE"/>
    <w:rsid w:val="000A1C05"/>
    <w:rsid w:val="000A1FD2"/>
    <w:rsid w:val="000A2C85"/>
    <w:rsid w:val="000A2E94"/>
    <w:rsid w:val="000A34B4"/>
    <w:rsid w:val="000A3C27"/>
    <w:rsid w:val="000A50A4"/>
    <w:rsid w:val="000A6157"/>
    <w:rsid w:val="000A68A4"/>
    <w:rsid w:val="000A767E"/>
    <w:rsid w:val="000A76DC"/>
    <w:rsid w:val="000A7826"/>
    <w:rsid w:val="000A79E3"/>
    <w:rsid w:val="000A7EAA"/>
    <w:rsid w:val="000B0C9A"/>
    <w:rsid w:val="000B0F07"/>
    <w:rsid w:val="000B127B"/>
    <w:rsid w:val="000B29B2"/>
    <w:rsid w:val="000B2B75"/>
    <w:rsid w:val="000B488F"/>
    <w:rsid w:val="000B4FEB"/>
    <w:rsid w:val="000B50DC"/>
    <w:rsid w:val="000B5BB4"/>
    <w:rsid w:val="000B5F80"/>
    <w:rsid w:val="000B64BB"/>
    <w:rsid w:val="000B6771"/>
    <w:rsid w:val="000B6A89"/>
    <w:rsid w:val="000B6C55"/>
    <w:rsid w:val="000B6DFE"/>
    <w:rsid w:val="000B6E2B"/>
    <w:rsid w:val="000B752D"/>
    <w:rsid w:val="000C0400"/>
    <w:rsid w:val="000C0C8B"/>
    <w:rsid w:val="000C0D5E"/>
    <w:rsid w:val="000C114F"/>
    <w:rsid w:val="000C11A8"/>
    <w:rsid w:val="000C17FE"/>
    <w:rsid w:val="000C1D0F"/>
    <w:rsid w:val="000C1F60"/>
    <w:rsid w:val="000C1FE7"/>
    <w:rsid w:val="000C2C8E"/>
    <w:rsid w:val="000C30BC"/>
    <w:rsid w:val="000C37F6"/>
    <w:rsid w:val="000C39F4"/>
    <w:rsid w:val="000C4379"/>
    <w:rsid w:val="000C4CA3"/>
    <w:rsid w:val="000C504C"/>
    <w:rsid w:val="000C50DF"/>
    <w:rsid w:val="000C5D5B"/>
    <w:rsid w:val="000C5E4A"/>
    <w:rsid w:val="000C68E2"/>
    <w:rsid w:val="000C6FE7"/>
    <w:rsid w:val="000D19CC"/>
    <w:rsid w:val="000D28A7"/>
    <w:rsid w:val="000D2D83"/>
    <w:rsid w:val="000D351C"/>
    <w:rsid w:val="000D3AE4"/>
    <w:rsid w:val="000D40A1"/>
    <w:rsid w:val="000D4676"/>
    <w:rsid w:val="000D4D67"/>
    <w:rsid w:val="000D50B1"/>
    <w:rsid w:val="000D53B9"/>
    <w:rsid w:val="000D568C"/>
    <w:rsid w:val="000D5832"/>
    <w:rsid w:val="000D5BEE"/>
    <w:rsid w:val="000D6533"/>
    <w:rsid w:val="000D76CC"/>
    <w:rsid w:val="000D7817"/>
    <w:rsid w:val="000D7DE7"/>
    <w:rsid w:val="000E0689"/>
    <w:rsid w:val="000E0C77"/>
    <w:rsid w:val="000E149A"/>
    <w:rsid w:val="000E17EC"/>
    <w:rsid w:val="000E2891"/>
    <w:rsid w:val="000E2CAE"/>
    <w:rsid w:val="000E34B9"/>
    <w:rsid w:val="000E4D83"/>
    <w:rsid w:val="000E4DF0"/>
    <w:rsid w:val="000E5143"/>
    <w:rsid w:val="000E5746"/>
    <w:rsid w:val="000E5A45"/>
    <w:rsid w:val="000E6537"/>
    <w:rsid w:val="000E69E8"/>
    <w:rsid w:val="000E6B88"/>
    <w:rsid w:val="000E6EE1"/>
    <w:rsid w:val="000E70EB"/>
    <w:rsid w:val="000E74CF"/>
    <w:rsid w:val="000F0A47"/>
    <w:rsid w:val="000F0E2F"/>
    <w:rsid w:val="000F15F6"/>
    <w:rsid w:val="000F1A77"/>
    <w:rsid w:val="000F1C3B"/>
    <w:rsid w:val="000F254B"/>
    <w:rsid w:val="000F28AF"/>
    <w:rsid w:val="000F3374"/>
    <w:rsid w:val="000F34B3"/>
    <w:rsid w:val="000F36B4"/>
    <w:rsid w:val="000F3B43"/>
    <w:rsid w:val="000F3C12"/>
    <w:rsid w:val="000F3D4F"/>
    <w:rsid w:val="000F42E7"/>
    <w:rsid w:val="000F4C31"/>
    <w:rsid w:val="000F4FD5"/>
    <w:rsid w:val="000F64BD"/>
    <w:rsid w:val="000F67B7"/>
    <w:rsid w:val="000F6B7D"/>
    <w:rsid w:val="000F70CA"/>
    <w:rsid w:val="00100778"/>
    <w:rsid w:val="00100922"/>
    <w:rsid w:val="00100CEE"/>
    <w:rsid w:val="001016B5"/>
    <w:rsid w:val="001019E2"/>
    <w:rsid w:val="00101A4B"/>
    <w:rsid w:val="00101CDE"/>
    <w:rsid w:val="001029A7"/>
    <w:rsid w:val="0010307B"/>
    <w:rsid w:val="00103093"/>
    <w:rsid w:val="00103C40"/>
    <w:rsid w:val="00104101"/>
    <w:rsid w:val="00104731"/>
    <w:rsid w:val="0010477C"/>
    <w:rsid w:val="0010497F"/>
    <w:rsid w:val="00104DC1"/>
    <w:rsid w:val="00105487"/>
    <w:rsid w:val="00105D4D"/>
    <w:rsid w:val="00105FBA"/>
    <w:rsid w:val="00107275"/>
    <w:rsid w:val="001073C1"/>
    <w:rsid w:val="00110184"/>
    <w:rsid w:val="00110357"/>
    <w:rsid w:val="0011048F"/>
    <w:rsid w:val="001108DD"/>
    <w:rsid w:val="00110F2F"/>
    <w:rsid w:val="00111005"/>
    <w:rsid w:val="00111687"/>
    <w:rsid w:val="001117DC"/>
    <w:rsid w:val="00111812"/>
    <w:rsid w:val="00111CBD"/>
    <w:rsid w:val="00111DC5"/>
    <w:rsid w:val="00111EA0"/>
    <w:rsid w:val="001124DB"/>
    <w:rsid w:val="00112804"/>
    <w:rsid w:val="001129B8"/>
    <w:rsid w:val="001134DB"/>
    <w:rsid w:val="0011363B"/>
    <w:rsid w:val="00113ADD"/>
    <w:rsid w:val="00113EEE"/>
    <w:rsid w:val="00113EF8"/>
    <w:rsid w:val="001140BA"/>
    <w:rsid w:val="00114694"/>
    <w:rsid w:val="001147C3"/>
    <w:rsid w:val="001153D9"/>
    <w:rsid w:val="00115449"/>
    <w:rsid w:val="00115636"/>
    <w:rsid w:val="00115791"/>
    <w:rsid w:val="00117450"/>
    <w:rsid w:val="001174FD"/>
    <w:rsid w:val="00120227"/>
    <w:rsid w:val="00120622"/>
    <w:rsid w:val="00120DDF"/>
    <w:rsid w:val="00121AE8"/>
    <w:rsid w:val="00121C48"/>
    <w:rsid w:val="00122515"/>
    <w:rsid w:val="0012357D"/>
    <w:rsid w:val="00123984"/>
    <w:rsid w:val="00123ADC"/>
    <w:rsid w:val="00123F8C"/>
    <w:rsid w:val="00124262"/>
    <w:rsid w:val="001245C9"/>
    <w:rsid w:val="00124817"/>
    <w:rsid w:val="00124F2E"/>
    <w:rsid w:val="00124FC2"/>
    <w:rsid w:val="001275C2"/>
    <w:rsid w:val="0012769B"/>
    <w:rsid w:val="00131699"/>
    <w:rsid w:val="00131DF6"/>
    <w:rsid w:val="00132674"/>
    <w:rsid w:val="0013270B"/>
    <w:rsid w:val="00132732"/>
    <w:rsid w:val="0013281C"/>
    <w:rsid w:val="00132ED5"/>
    <w:rsid w:val="00133A8A"/>
    <w:rsid w:val="00133B8C"/>
    <w:rsid w:val="00134210"/>
    <w:rsid w:val="00135CBC"/>
    <w:rsid w:val="00136378"/>
    <w:rsid w:val="0013749A"/>
    <w:rsid w:val="00137735"/>
    <w:rsid w:val="00137AC9"/>
    <w:rsid w:val="00137FBB"/>
    <w:rsid w:val="0014030F"/>
    <w:rsid w:val="00140E62"/>
    <w:rsid w:val="001415EB"/>
    <w:rsid w:val="001423E5"/>
    <w:rsid w:val="00142F3A"/>
    <w:rsid w:val="001435D8"/>
    <w:rsid w:val="00143A2D"/>
    <w:rsid w:val="001442A5"/>
    <w:rsid w:val="00144823"/>
    <w:rsid w:val="00144E2E"/>
    <w:rsid w:val="00145041"/>
    <w:rsid w:val="00145231"/>
    <w:rsid w:val="00145E52"/>
    <w:rsid w:val="0014639D"/>
    <w:rsid w:val="00146464"/>
    <w:rsid w:val="00147F46"/>
    <w:rsid w:val="001508F0"/>
    <w:rsid w:val="001511F7"/>
    <w:rsid w:val="001512FD"/>
    <w:rsid w:val="001518DA"/>
    <w:rsid w:val="001519A8"/>
    <w:rsid w:val="00152DD3"/>
    <w:rsid w:val="00152DFC"/>
    <w:rsid w:val="00153403"/>
    <w:rsid w:val="0015354D"/>
    <w:rsid w:val="001537F4"/>
    <w:rsid w:val="001539C4"/>
    <w:rsid w:val="001539DE"/>
    <w:rsid w:val="001543AE"/>
    <w:rsid w:val="001548C6"/>
    <w:rsid w:val="00154E56"/>
    <w:rsid w:val="00154EAB"/>
    <w:rsid w:val="0015515A"/>
    <w:rsid w:val="00155CCF"/>
    <w:rsid w:val="001561BB"/>
    <w:rsid w:val="0015628F"/>
    <w:rsid w:val="00156A67"/>
    <w:rsid w:val="00156EF0"/>
    <w:rsid w:val="00156F06"/>
    <w:rsid w:val="0015705F"/>
    <w:rsid w:val="00157AB7"/>
    <w:rsid w:val="001605E5"/>
    <w:rsid w:val="0016125A"/>
    <w:rsid w:val="00161C5D"/>
    <w:rsid w:val="001621AD"/>
    <w:rsid w:val="001621C9"/>
    <w:rsid w:val="001628B3"/>
    <w:rsid w:val="0016320D"/>
    <w:rsid w:val="001637CE"/>
    <w:rsid w:val="00163C59"/>
    <w:rsid w:val="00163FD6"/>
    <w:rsid w:val="00164300"/>
    <w:rsid w:val="0016432D"/>
    <w:rsid w:val="00164709"/>
    <w:rsid w:val="00164DCC"/>
    <w:rsid w:val="00165CF3"/>
    <w:rsid w:val="00165D58"/>
    <w:rsid w:val="00165EFB"/>
    <w:rsid w:val="00166142"/>
    <w:rsid w:val="00166168"/>
    <w:rsid w:val="001667DF"/>
    <w:rsid w:val="00166FEE"/>
    <w:rsid w:val="0016778E"/>
    <w:rsid w:val="00167859"/>
    <w:rsid w:val="001678A4"/>
    <w:rsid w:val="00167A0F"/>
    <w:rsid w:val="00167C29"/>
    <w:rsid w:val="00167C7F"/>
    <w:rsid w:val="001706B6"/>
    <w:rsid w:val="00171329"/>
    <w:rsid w:val="00171653"/>
    <w:rsid w:val="00171E3B"/>
    <w:rsid w:val="00172064"/>
    <w:rsid w:val="0017233F"/>
    <w:rsid w:val="0017289A"/>
    <w:rsid w:val="00172A30"/>
    <w:rsid w:val="0017300B"/>
    <w:rsid w:val="00173280"/>
    <w:rsid w:val="0017454A"/>
    <w:rsid w:val="0017454F"/>
    <w:rsid w:val="001756A8"/>
    <w:rsid w:val="0017579C"/>
    <w:rsid w:val="00175CD3"/>
    <w:rsid w:val="00176A02"/>
    <w:rsid w:val="00176BC5"/>
    <w:rsid w:val="00176E43"/>
    <w:rsid w:val="0017704E"/>
    <w:rsid w:val="00181B1F"/>
    <w:rsid w:val="001820AA"/>
    <w:rsid w:val="00182344"/>
    <w:rsid w:val="0018266E"/>
    <w:rsid w:val="001831C0"/>
    <w:rsid w:val="001834A8"/>
    <w:rsid w:val="001837B2"/>
    <w:rsid w:val="00183E68"/>
    <w:rsid w:val="00183FF0"/>
    <w:rsid w:val="00184F64"/>
    <w:rsid w:val="001859F9"/>
    <w:rsid w:val="00185B5F"/>
    <w:rsid w:val="00185D16"/>
    <w:rsid w:val="001861FF"/>
    <w:rsid w:val="001867CB"/>
    <w:rsid w:val="0018687C"/>
    <w:rsid w:val="00186A83"/>
    <w:rsid w:val="001870D2"/>
    <w:rsid w:val="001874DF"/>
    <w:rsid w:val="001875E2"/>
    <w:rsid w:val="00187731"/>
    <w:rsid w:val="00187CBE"/>
    <w:rsid w:val="00190316"/>
    <w:rsid w:val="001904F3"/>
    <w:rsid w:val="00190A50"/>
    <w:rsid w:val="00190B44"/>
    <w:rsid w:val="00190FAC"/>
    <w:rsid w:val="001913C1"/>
    <w:rsid w:val="001915DA"/>
    <w:rsid w:val="0019192B"/>
    <w:rsid w:val="0019207F"/>
    <w:rsid w:val="0019263A"/>
    <w:rsid w:val="00192B4C"/>
    <w:rsid w:val="00192F69"/>
    <w:rsid w:val="00194261"/>
    <w:rsid w:val="0019437E"/>
    <w:rsid w:val="001950ED"/>
    <w:rsid w:val="0019511C"/>
    <w:rsid w:val="00195EC9"/>
    <w:rsid w:val="00196009"/>
    <w:rsid w:val="0019647E"/>
    <w:rsid w:val="001968AA"/>
    <w:rsid w:val="00196DEC"/>
    <w:rsid w:val="001979A7"/>
    <w:rsid w:val="001A0CB9"/>
    <w:rsid w:val="001A1509"/>
    <w:rsid w:val="001A18B7"/>
    <w:rsid w:val="001A1B1E"/>
    <w:rsid w:val="001A339E"/>
    <w:rsid w:val="001A3791"/>
    <w:rsid w:val="001A39A5"/>
    <w:rsid w:val="001A406B"/>
    <w:rsid w:val="001A4109"/>
    <w:rsid w:val="001A419C"/>
    <w:rsid w:val="001A4578"/>
    <w:rsid w:val="001A47AE"/>
    <w:rsid w:val="001A49AB"/>
    <w:rsid w:val="001A5000"/>
    <w:rsid w:val="001A55E5"/>
    <w:rsid w:val="001A581D"/>
    <w:rsid w:val="001A706C"/>
    <w:rsid w:val="001A70BE"/>
    <w:rsid w:val="001A742C"/>
    <w:rsid w:val="001A7769"/>
    <w:rsid w:val="001B00D2"/>
    <w:rsid w:val="001B107C"/>
    <w:rsid w:val="001B1EED"/>
    <w:rsid w:val="001B2019"/>
    <w:rsid w:val="001B2560"/>
    <w:rsid w:val="001B3312"/>
    <w:rsid w:val="001B3665"/>
    <w:rsid w:val="001B5517"/>
    <w:rsid w:val="001B5DAE"/>
    <w:rsid w:val="001B5DF1"/>
    <w:rsid w:val="001B5E40"/>
    <w:rsid w:val="001B5EA8"/>
    <w:rsid w:val="001B7174"/>
    <w:rsid w:val="001B7446"/>
    <w:rsid w:val="001B77F0"/>
    <w:rsid w:val="001B7F72"/>
    <w:rsid w:val="001C0126"/>
    <w:rsid w:val="001C07B8"/>
    <w:rsid w:val="001C0C56"/>
    <w:rsid w:val="001C1097"/>
    <w:rsid w:val="001C13DC"/>
    <w:rsid w:val="001C20A3"/>
    <w:rsid w:val="001C24DD"/>
    <w:rsid w:val="001C25C6"/>
    <w:rsid w:val="001C25DE"/>
    <w:rsid w:val="001C274E"/>
    <w:rsid w:val="001C2FD8"/>
    <w:rsid w:val="001C3D7A"/>
    <w:rsid w:val="001C43D9"/>
    <w:rsid w:val="001C4E9C"/>
    <w:rsid w:val="001C5253"/>
    <w:rsid w:val="001C5B15"/>
    <w:rsid w:val="001C6327"/>
    <w:rsid w:val="001C647C"/>
    <w:rsid w:val="001C6A91"/>
    <w:rsid w:val="001C7334"/>
    <w:rsid w:val="001C7B49"/>
    <w:rsid w:val="001C7DA8"/>
    <w:rsid w:val="001D0082"/>
    <w:rsid w:val="001D08B4"/>
    <w:rsid w:val="001D0EC3"/>
    <w:rsid w:val="001D102A"/>
    <w:rsid w:val="001D11F0"/>
    <w:rsid w:val="001D1CE8"/>
    <w:rsid w:val="001D20E7"/>
    <w:rsid w:val="001D25BE"/>
    <w:rsid w:val="001D2D65"/>
    <w:rsid w:val="001D35C4"/>
    <w:rsid w:val="001D3EF3"/>
    <w:rsid w:val="001D4197"/>
    <w:rsid w:val="001D4424"/>
    <w:rsid w:val="001D4C06"/>
    <w:rsid w:val="001D4D14"/>
    <w:rsid w:val="001D4ECC"/>
    <w:rsid w:val="001D5460"/>
    <w:rsid w:val="001D6F40"/>
    <w:rsid w:val="001E0125"/>
    <w:rsid w:val="001E113A"/>
    <w:rsid w:val="001E1AB5"/>
    <w:rsid w:val="001E1B71"/>
    <w:rsid w:val="001E2418"/>
    <w:rsid w:val="001E2834"/>
    <w:rsid w:val="001E323B"/>
    <w:rsid w:val="001E3A6A"/>
    <w:rsid w:val="001E3B81"/>
    <w:rsid w:val="001E4035"/>
    <w:rsid w:val="001E4C13"/>
    <w:rsid w:val="001E590D"/>
    <w:rsid w:val="001E5BA0"/>
    <w:rsid w:val="001E6FE7"/>
    <w:rsid w:val="001E7C80"/>
    <w:rsid w:val="001E7E58"/>
    <w:rsid w:val="001F0960"/>
    <w:rsid w:val="001F2147"/>
    <w:rsid w:val="001F2DCE"/>
    <w:rsid w:val="001F2E44"/>
    <w:rsid w:val="001F461E"/>
    <w:rsid w:val="001F46C8"/>
    <w:rsid w:val="001F48D5"/>
    <w:rsid w:val="001F4B7A"/>
    <w:rsid w:val="001F4D23"/>
    <w:rsid w:val="001F5AAA"/>
    <w:rsid w:val="001F6B16"/>
    <w:rsid w:val="001F7FC7"/>
    <w:rsid w:val="00200104"/>
    <w:rsid w:val="002001C1"/>
    <w:rsid w:val="002003D7"/>
    <w:rsid w:val="0020090F"/>
    <w:rsid w:val="00200917"/>
    <w:rsid w:val="00201120"/>
    <w:rsid w:val="00201675"/>
    <w:rsid w:val="00202F83"/>
    <w:rsid w:val="00203C0A"/>
    <w:rsid w:val="002042C3"/>
    <w:rsid w:val="002054D1"/>
    <w:rsid w:val="00205C68"/>
    <w:rsid w:val="002063B4"/>
    <w:rsid w:val="0020647E"/>
    <w:rsid w:val="002065DF"/>
    <w:rsid w:val="00206BF0"/>
    <w:rsid w:val="00206E7C"/>
    <w:rsid w:val="0021109F"/>
    <w:rsid w:val="0021214D"/>
    <w:rsid w:val="00212CC9"/>
    <w:rsid w:val="0021311E"/>
    <w:rsid w:val="00213688"/>
    <w:rsid w:val="002136DE"/>
    <w:rsid w:val="00213BC3"/>
    <w:rsid w:val="00213D24"/>
    <w:rsid w:val="00213DFC"/>
    <w:rsid w:val="00214942"/>
    <w:rsid w:val="00214D7C"/>
    <w:rsid w:val="00215A8D"/>
    <w:rsid w:val="00217C86"/>
    <w:rsid w:val="002206F0"/>
    <w:rsid w:val="002208C2"/>
    <w:rsid w:val="002208F9"/>
    <w:rsid w:val="00220A18"/>
    <w:rsid w:val="00220AF4"/>
    <w:rsid w:val="00220C69"/>
    <w:rsid w:val="0022188F"/>
    <w:rsid w:val="002218A3"/>
    <w:rsid w:val="00221C64"/>
    <w:rsid w:val="00221C94"/>
    <w:rsid w:val="00223E0C"/>
    <w:rsid w:val="002244E9"/>
    <w:rsid w:val="002247DB"/>
    <w:rsid w:val="002258EE"/>
    <w:rsid w:val="0022603F"/>
    <w:rsid w:val="002309DD"/>
    <w:rsid w:val="00230EA3"/>
    <w:rsid w:val="00230F56"/>
    <w:rsid w:val="002315CB"/>
    <w:rsid w:val="0023176E"/>
    <w:rsid w:val="00231E6A"/>
    <w:rsid w:val="00232591"/>
    <w:rsid w:val="002329C0"/>
    <w:rsid w:val="00233023"/>
    <w:rsid w:val="00233227"/>
    <w:rsid w:val="0023352A"/>
    <w:rsid w:val="00233A3C"/>
    <w:rsid w:val="00233D97"/>
    <w:rsid w:val="00234087"/>
    <w:rsid w:val="002340CC"/>
    <w:rsid w:val="00234531"/>
    <w:rsid w:val="00234E8B"/>
    <w:rsid w:val="0023521B"/>
    <w:rsid w:val="00236158"/>
    <w:rsid w:val="00236EE8"/>
    <w:rsid w:val="002379EF"/>
    <w:rsid w:val="00237A45"/>
    <w:rsid w:val="00237DCD"/>
    <w:rsid w:val="0024005D"/>
    <w:rsid w:val="002402D9"/>
    <w:rsid w:val="002402F8"/>
    <w:rsid w:val="00240597"/>
    <w:rsid w:val="002410E5"/>
    <w:rsid w:val="00241880"/>
    <w:rsid w:val="00241CBF"/>
    <w:rsid w:val="00242518"/>
    <w:rsid w:val="00242A3D"/>
    <w:rsid w:val="002434ED"/>
    <w:rsid w:val="00243983"/>
    <w:rsid w:val="002444EF"/>
    <w:rsid w:val="00245054"/>
    <w:rsid w:val="00245D09"/>
    <w:rsid w:val="00246774"/>
    <w:rsid w:val="00246834"/>
    <w:rsid w:val="00246986"/>
    <w:rsid w:val="002470CD"/>
    <w:rsid w:val="002474F4"/>
    <w:rsid w:val="00247535"/>
    <w:rsid w:val="0025085D"/>
    <w:rsid w:val="0025233B"/>
    <w:rsid w:val="00254B7D"/>
    <w:rsid w:val="00254DEA"/>
    <w:rsid w:val="00255F44"/>
    <w:rsid w:val="00256FFE"/>
    <w:rsid w:val="00257275"/>
    <w:rsid w:val="00257D66"/>
    <w:rsid w:val="002608F9"/>
    <w:rsid w:val="00260D05"/>
    <w:rsid w:val="00261599"/>
    <w:rsid w:val="00261A83"/>
    <w:rsid w:val="00261D47"/>
    <w:rsid w:val="00262DE9"/>
    <w:rsid w:val="00263532"/>
    <w:rsid w:val="00263954"/>
    <w:rsid w:val="00263A97"/>
    <w:rsid w:val="00264640"/>
    <w:rsid w:val="0026478D"/>
    <w:rsid w:val="00265797"/>
    <w:rsid w:val="002664B1"/>
    <w:rsid w:val="00266B33"/>
    <w:rsid w:val="00266E5C"/>
    <w:rsid w:val="00267081"/>
    <w:rsid w:val="0027036E"/>
    <w:rsid w:val="00270AF7"/>
    <w:rsid w:val="00270C15"/>
    <w:rsid w:val="00271EE5"/>
    <w:rsid w:val="0027267E"/>
    <w:rsid w:val="00272ABC"/>
    <w:rsid w:val="00272FD4"/>
    <w:rsid w:val="0027359E"/>
    <w:rsid w:val="00273A43"/>
    <w:rsid w:val="00273A7B"/>
    <w:rsid w:val="00273D7E"/>
    <w:rsid w:val="00274964"/>
    <w:rsid w:val="00275091"/>
    <w:rsid w:val="002753AB"/>
    <w:rsid w:val="00275578"/>
    <w:rsid w:val="00275588"/>
    <w:rsid w:val="00275F32"/>
    <w:rsid w:val="00276363"/>
    <w:rsid w:val="00276914"/>
    <w:rsid w:val="00276E4C"/>
    <w:rsid w:val="00276FBF"/>
    <w:rsid w:val="002771DE"/>
    <w:rsid w:val="0027732A"/>
    <w:rsid w:val="00277877"/>
    <w:rsid w:val="00277AB9"/>
    <w:rsid w:val="00280284"/>
    <w:rsid w:val="002803BE"/>
    <w:rsid w:val="0028048E"/>
    <w:rsid w:val="00281970"/>
    <w:rsid w:val="00281D91"/>
    <w:rsid w:val="00281E3F"/>
    <w:rsid w:val="00281EC8"/>
    <w:rsid w:val="0028432F"/>
    <w:rsid w:val="00285024"/>
    <w:rsid w:val="0028512F"/>
    <w:rsid w:val="00285716"/>
    <w:rsid w:val="00285B01"/>
    <w:rsid w:val="002878CF"/>
    <w:rsid w:val="00287AE4"/>
    <w:rsid w:val="00287E9C"/>
    <w:rsid w:val="002903EB"/>
    <w:rsid w:val="00290482"/>
    <w:rsid w:val="0029194F"/>
    <w:rsid w:val="00291F8D"/>
    <w:rsid w:val="0029244B"/>
    <w:rsid w:val="00293098"/>
    <w:rsid w:val="002932FB"/>
    <w:rsid w:val="00293559"/>
    <w:rsid w:val="00293666"/>
    <w:rsid w:val="00293C37"/>
    <w:rsid w:val="002940A6"/>
    <w:rsid w:val="002954DA"/>
    <w:rsid w:val="002954F3"/>
    <w:rsid w:val="002956E0"/>
    <w:rsid w:val="00296568"/>
    <w:rsid w:val="00296AEA"/>
    <w:rsid w:val="00296D3D"/>
    <w:rsid w:val="00296DAA"/>
    <w:rsid w:val="00297C2D"/>
    <w:rsid w:val="00297E89"/>
    <w:rsid w:val="002A1133"/>
    <w:rsid w:val="002A180A"/>
    <w:rsid w:val="002A1F4F"/>
    <w:rsid w:val="002A21AB"/>
    <w:rsid w:val="002A2B66"/>
    <w:rsid w:val="002A3185"/>
    <w:rsid w:val="002A36DE"/>
    <w:rsid w:val="002A3EEB"/>
    <w:rsid w:val="002A42EA"/>
    <w:rsid w:val="002A4A83"/>
    <w:rsid w:val="002A4B6D"/>
    <w:rsid w:val="002A51E0"/>
    <w:rsid w:val="002A5213"/>
    <w:rsid w:val="002A55CE"/>
    <w:rsid w:val="002A618E"/>
    <w:rsid w:val="002A656F"/>
    <w:rsid w:val="002A65CD"/>
    <w:rsid w:val="002A691F"/>
    <w:rsid w:val="002A6AA1"/>
    <w:rsid w:val="002A77AC"/>
    <w:rsid w:val="002A7B9D"/>
    <w:rsid w:val="002B00DA"/>
    <w:rsid w:val="002B1052"/>
    <w:rsid w:val="002B110B"/>
    <w:rsid w:val="002B12F6"/>
    <w:rsid w:val="002B1681"/>
    <w:rsid w:val="002B2298"/>
    <w:rsid w:val="002B27E7"/>
    <w:rsid w:val="002B2CC7"/>
    <w:rsid w:val="002B2F75"/>
    <w:rsid w:val="002B308A"/>
    <w:rsid w:val="002B3158"/>
    <w:rsid w:val="002B482E"/>
    <w:rsid w:val="002B4BCD"/>
    <w:rsid w:val="002B4BDA"/>
    <w:rsid w:val="002B5B51"/>
    <w:rsid w:val="002B69CE"/>
    <w:rsid w:val="002B6F40"/>
    <w:rsid w:val="002B756F"/>
    <w:rsid w:val="002B77D9"/>
    <w:rsid w:val="002B7EEB"/>
    <w:rsid w:val="002C0247"/>
    <w:rsid w:val="002C043F"/>
    <w:rsid w:val="002C04C6"/>
    <w:rsid w:val="002C0A05"/>
    <w:rsid w:val="002C0DC5"/>
    <w:rsid w:val="002C207D"/>
    <w:rsid w:val="002C22C9"/>
    <w:rsid w:val="002C295E"/>
    <w:rsid w:val="002C310F"/>
    <w:rsid w:val="002C3E21"/>
    <w:rsid w:val="002C4563"/>
    <w:rsid w:val="002C5ACA"/>
    <w:rsid w:val="002C5D1C"/>
    <w:rsid w:val="002C65DB"/>
    <w:rsid w:val="002C66D5"/>
    <w:rsid w:val="002C7110"/>
    <w:rsid w:val="002C7153"/>
    <w:rsid w:val="002D0171"/>
    <w:rsid w:val="002D048A"/>
    <w:rsid w:val="002D11A8"/>
    <w:rsid w:val="002D1819"/>
    <w:rsid w:val="002D1D80"/>
    <w:rsid w:val="002D2B62"/>
    <w:rsid w:val="002D36E3"/>
    <w:rsid w:val="002D37CF"/>
    <w:rsid w:val="002D37D4"/>
    <w:rsid w:val="002D3B88"/>
    <w:rsid w:val="002D4F40"/>
    <w:rsid w:val="002D541D"/>
    <w:rsid w:val="002D571C"/>
    <w:rsid w:val="002D5836"/>
    <w:rsid w:val="002D5BC7"/>
    <w:rsid w:val="002D706C"/>
    <w:rsid w:val="002D74A4"/>
    <w:rsid w:val="002D74F6"/>
    <w:rsid w:val="002D76DA"/>
    <w:rsid w:val="002D7721"/>
    <w:rsid w:val="002D7E2E"/>
    <w:rsid w:val="002E02CD"/>
    <w:rsid w:val="002E0367"/>
    <w:rsid w:val="002E06C1"/>
    <w:rsid w:val="002E0743"/>
    <w:rsid w:val="002E0A67"/>
    <w:rsid w:val="002E0B4A"/>
    <w:rsid w:val="002E0D47"/>
    <w:rsid w:val="002E1010"/>
    <w:rsid w:val="002E13C2"/>
    <w:rsid w:val="002E167C"/>
    <w:rsid w:val="002E279A"/>
    <w:rsid w:val="002E320D"/>
    <w:rsid w:val="002E4D56"/>
    <w:rsid w:val="002E571F"/>
    <w:rsid w:val="002E5962"/>
    <w:rsid w:val="002E5F7B"/>
    <w:rsid w:val="002F02B6"/>
    <w:rsid w:val="002F1122"/>
    <w:rsid w:val="002F15F7"/>
    <w:rsid w:val="002F1C83"/>
    <w:rsid w:val="002F2631"/>
    <w:rsid w:val="002F33D7"/>
    <w:rsid w:val="002F371C"/>
    <w:rsid w:val="002F410C"/>
    <w:rsid w:val="002F4858"/>
    <w:rsid w:val="002F49C6"/>
    <w:rsid w:val="002F5290"/>
    <w:rsid w:val="002F5877"/>
    <w:rsid w:val="002F66AA"/>
    <w:rsid w:val="002F69C8"/>
    <w:rsid w:val="002F6B31"/>
    <w:rsid w:val="002F6EF5"/>
    <w:rsid w:val="002F71D7"/>
    <w:rsid w:val="002F7392"/>
    <w:rsid w:val="002F75A2"/>
    <w:rsid w:val="002F7837"/>
    <w:rsid w:val="002F7F9E"/>
    <w:rsid w:val="003002FD"/>
    <w:rsid w:val="00300441"/>
    <w:rsid w:val="003006D6"/>
    <w:rsid w:val="00300DB5"/>
    <w:rsid w:val="00301542"/>
    <w:rsid w:val="00301646"/>
    <w:rsid w:val="00301A3F"/>
    <w:rsid w:val="00302552"/>
    <w:rsid w:val="00303080"/>
    <w:rsid w:val="00303110"/>
    <w:rsid w:val="0030378F"/>
    <w:rsid w:val="00303915"/>
    <w:rsid w:val="0030441C"/>
    <w:rsid w:val="003049A0"/>
    <w:rsid w:val="00305385"/>
    <w:rsid w:val="0030547D"/>
    <w:rsid w:val="003061D0"/>
    <w:rsid w:val="00306A9F"/>
    <w:rsid w:val="00306C46"/>
    <w:rsid w:val="00307723"/>
    <w:rsid w:val="00307F55"/>
    <w:rsid w:val="00311792"/>
    <w:rsid w:val="003120E9"/>
    <w:rsid w:val="00312207"/>
    <w:rsid w:val="00312702"/>
    <w:rsid w:val="00312DC2"/>
    <w:rsid w:val="00313977"/>
    <w:rsid w:val="00313BE8"/>
    <w:rsid w:val="00313E73"/>
    <w:rsid w:val="0031412C"/>
    <w:rsid w:val="0031417F"/>
    <w:rsid w:val="003141D9"/>
    <w:rsid w:val="003144FA"/>
    <w:rsid w:val="003149F7"/>
    <w:rsid w:val="00314C2A"/>
    <w:rsid w:val="00315200"/>
    <w:rsid w:val="00315513"/>
    <w:rsid w:val="00315F1D"/>
    <w:rsid w:val="00316C05"/>
    <w:rsid w:val="00316D12"/>
    <w:rsid w:val="00316E35"/>
    <w:rsid w:val="0031701F"/>
    <w:rsid w:val="003176BF"/>
    <w:rsid w:val="0031785E"/>
    <w:rsid w:val="00317EE8"/>
    <w:rsid w:val="00317F98"/>
    <w:rsid w:val="00320236"/>
    <w:rsid w:val="00320373"/>
    <w:rsid w:val="003207F4"/>
    <w:rsid w:val="0032140C"/>
    <w:rsid w:val="00321748"/>
    <w:rsid w:val="00321D0B"/>
    <w:rsid w:val="0032210F"/>
    <w:rsid w:val="00322210"/>
    <w:rsid w:val="003230FE"/>
    <w:rsid w:val="00324409"/>
    <w:rsid w:val="0032459C"/>
    <w:rsid w:val="003254FC"/>
    <w:rsid w:val="00325AB5"/>
    <w:rsid w:val="00325D52"/>
    <w:rsid w:val="003273BA"/>
    <w:rsid w:val="00327639"/>
    <w:rsid w:val="0033017D"/>
    <w:rsid w:val="00330C86"/>
    <w:rsid w:val="00330DB4"/>
    <w:rsid w:val="00331149"/>
    <w:rsid w:val="0033134D"/>
    <w:rsid w:val="0033182A"/>
    <w:rsid w:val="003318D0"/>
    <w:rsid w:val="00331DCF"/>
    <w:rsid w:val="00333154"/>
    <w:rsid w:val="003335E7"/>
    <w:rsid w:val="0033367D"/>
    <w:rsid w:val="00333A19"/>
    <w:rsid w:val="00333D2E"/>
    <w:rsid w:val="00333D82"/>
    <w:rsid w:val="00333EBD"/>
    <w:rsid w:val="0033496A"/>
    <w:rsid w:val="003353B4"/>
    <w:rsid w:val="003355ED"/>
    <w:rsid w:val="00335A8B"/>
    <w:rsid w:val="00335EE7"/>
    <w:rsid w:val="00335F35"/>
    <w:rsid w:val="0033654F"/>
    <w:rsid w:val="0033694D"/>
    <w:rsid w:val="0034001D"/>
    <w:rsid w:val="0034177D"/>
    <w:rsid w:val="00341B2E"/>
    <w:rsid w:val="00342251"/>
    <w:rsid w:val="003423E9"/>
    <w:rsid w:val="00342494"/>
    <w:rsid w:val="00342574"/>
    <w:rsid w:val="00342CB6"/>
    <w:rsid w:val="00342FED"/>
    <w:rsid w:val="00343116"/>
    <w:rsid w:val="0034336D"/>
    <w:rsid w:val="00344DE8"/>
    <w:rsid w:val="00345123"/>
    <w:rsid w:val="00345918"/>
    <w:rsid w:val="00345CC4"/>
    <w:rsid w:val="00345D9D"/>
    <w:rsid w:val="00345E36"/>
    <w:rsid w:val="0034603C"/>
    <w:rsid w:val="0034629C"/>
    <w:rsid w:val="00346544"/>
    <w:rsid w:val="00346581"/>
    <w:rsid w:val="00347A8C"/>
    <w:rsid w:val="00347C53"/>
    <w:rsid w:val="00350459"/>
    <w:rsid w:val="00350D1F"/>
    <w:rsid w:val="00350D27"/>
    <w:rsid w:val="00351048"/>
    <w:rsid w:val="00351496"/>
    <w:rsid w:val="00352164"/>
    <w:rsid w:val="003528D2"/>
    <w:rsid w:val="003534D1"/>
    <w:rsid w:val="0035480D"/>
    <w:rsid w:val="00355086"/>
    <w:rsid w:val="00355167"/>
    <w:rsid w:val="00355719"/>
    <w:rsid w:val="0035636A"/>
    <w:rsid w:val="003563BD"/>
    <w:rsid w:val="00356B9E"/>
    <w:rsid w:val="00357412"/>
    <w:rsid w:val="00357811"/>
    <w:rsid w:val="00357894"/>
    <w:rsid w:val="0036035E"/>
    <w:rsid w:val="00360582"/>
    <w:rsid w:val="003607B2"/>
    <w:rsid w:val="00360BB6"/>
    <w:rsid w:val="00361980"/>
    <w:rsid w:val="00361D94"/>
    <w:rsid w:val="0036331B"/>
    <w:rsid w:val="00364472"/>
    <w:rsid w:val="00364894"/>
    <w:rsid w:val="00364DB0"/>
    <w:rsid w:val="003659E4"/>
    <w:rsid w:val="00365D9B"/>
    <w:rsid w:val="0036648D"/>
    <w:rsid w:val="00366DF1"/>
    <w:rsid w:val="003678CE"/>
    <w:rsid w:val="00367B9B"/>
    <w:rsid w:val="00367E94"/>
    <w:rsid w:val="003708CE"/>
    <w:rsid w:val="00370EC8"/>
    <w:rsid w:val="00371385"/>
    <w:rsid w:val="003717FD"/>
    <w:rsid w:val="00371A52"/>
    <w:rsid w:val="00371CA0"/>
    <w:rsid w:val="003720AA"/>
    <w:rsid w:val="003724C0"/>
    <w:rsid w:val="00372A86"/>
    <w:rsid w:val="00372D26"/>
    <w:rsid w:val="0037314A"/>
    <w:rsid w:val="00373244"/>
    <w:rsid w:val="0037384C"/>
    <w:rsid w:val="00373A44"/>
    <w:rsid w:val="00373B82"/>
    <w:rsid w:val="00373BF7"/>
    <w:rsid w:val="0037428B"/>
    <w:rsid w:val="0037438D"/>
    <w:rsid w:val="00374496"/>
    <w:rsid w:val="00374AD1"/>
    <w:rsid w:val="00374EC5"/>
    <w:rsid w:val="0037546B"/>
    <w:rsid w:val="003757DF"/>
    <w:rsid w:val="00375C4F"/>
    <w:rsid w:val="00375D25"/>
    <w:rsid w:val="003761E6"/>
    <w:rsid w:val="0037664C"/>
    <w:rsid w:val="003767D4"/>
    <w:rsid w:val="00376A7C"/>
    <w:rsid w:val="00376C48"/>
    <w:rsid w:val="0037780A"/>
    <w:rsid w:val="00377CF5"/>
    <w:rsid w:val="00377EFF"/>
    <w:rsid w:val="00377F00"/>
    <w:rsid w:val="003803AD"/>
    <w:rsid w:val="003804F7"/>
    <w:rsid w:val="0038106B"/>
    <w:rsid w:val="00381530"/>
    <w:rsid w:val="00381E78"/>
    <w:rsid w:val="00382516"/>
    <w:rsid w:val="00382559"/>
    <w:rsid w:val="0038294E"/>
    <w:rsid w:val="00382ED9"/>
    <w:rsid w:val="003831C4"/>
    <w:rsid w:val="00383E83"/>
    <w:rsid w:val="0038472B"/>
    <w:rsid w:val="00384D07"/>
    <w:rsid w:val="00385289"/>
    <w:rsid w:val="0038584F"/>
    <w:rsid w:val="003859D8"/>
    <w:rsid w:val="00385B65"/>
    <w:rsid w:val="0038723F"/>
    <w:rsid w:val="00387382"/>
    <w:rsid w:val="00387DDA"/>
    <w:rsid w:val="00390604"/>
    <w:rsid w:val="003906F0"/>
    <w:rsid w:val="00390CF2"/>
    <w:rsid w:val="00390E39"/>
    <w:rsid w:val="00391893"/>
    <w:rsid w:val="00392FA7"/>
    <w:rsid w:val="003932F5"/>
    <w:rsid w:val="00393C58"/>
    <w:rsid w:val="00394113"/>
    <w:rsid w:val="003945A7"/>
    <w:rsid w:val="00394CC8"/>
    <w:rsid w:val="003955B7"/>
    <w:rsid w:val="00395B80"/>
    <w:rsid w:val="00395D15"/>
    <w:rsid w:val="00395DD6"/>
    <w:rsid w:val="00396639"/>
    <w:rsid w:val="003A0711"/>
    <w:rsid w:val="003A0888"/>
    <w:rsid w:val="003A1170"/>
    <w:rsid w:val="003A1F6B"/>
    <w:rsid w:val="003A2123"/>
    <w:rsid w:val="003A224C"/>
    <w:rsid w:val="003A2538"/>
    <w:rsid w:val="003A2577"/>
    <w:rsid w:val="003A2723"/>
    <w:rsid w:val="003A2A9F"/>
    <w:rsid w:val="003A3A6D"/>
    <w:rsid w:val="003A3EFD"/>
    <w:rsid w:val="003A3F67"/>
    <w:rsid w:val="003A3FA9"/>
    <w:rsid w:val="003A49B9"/>
    <w:rsid w:val="003A4E49"/>
    <w:rsid w:val="003A518A"/>
    <w:rsid w:val="003A5E9F"/>
    <w:rsid w:val="003A6062"/>
    <w:rsid w:val="003A7546"/>
    <w:rsid w:val="003B044D"/>
    <w:rsid w:val="003B0EAF"/>
    <w:rsid w:val="003B1555"/>
    <w:rsid w:val="003B2322"/>
    <w:rsid w:val="003B2906"/>
    <w:rsid w:val="003B2A7C"/>
    <w:rsid w:val="003B2C22"/>
    <w:rsid w:val="003B2D44"/>
    <w:rsid w:val="003B3D92"/>
    <w:rsid w:val="003B3F54"/>
    <w:rsid w:val="003B5A1B"/>
    <w:rsid w:val="003B5A35"/>
    <w:rsid w:val="003B6E59"/>
    <w:rsid w:val="003B7388"/>
    <w:rsid w:val="003B75FF"/>
    <w:rsid w:val="003B7B5C"/>
    <w:rsid w:val="003B7EEF"/>
    <w:rsid w:val="003C00A5"/>
    <w:rsid w:val="003C03D9"/>
    <w:rsid w:val="003C06EC"/>
    <w:rsid w:val="003C243D"/>
    <w:rsid w:val="003C2944"/>
    <w:rsid w:val="003C5FBF"/>
    <w:rsid w:val="003C649E"/>
    <w:rsid w:val="003C6640"/>
    <w:rsid w:val="003C7924"/>
    <w:rsid w:val="003C79B1"/>
    <w:rsid w:val="003C7AF7"/>
    <w:rsid w:val="003C7C42"/>
    <w:rsid w:val="003D0402"/>
    <w:rsid w:val="003D15F4"/>
    <w:rsid w:val="003D2379"/>
    <w:rsid w:val="003D3D17"/>
    <w:rsid w:val="003D58FE"/>
    <w:rsid w:val="003D5942"/>
    <w:rsid w:val="003D692D"/>
    <w:rsid w:val="003D6B3F"/>
    <w:rsid w:val="003D6C2C"/>
    <w:rsid w:val="003D70BF"/>
    <w:rsid w:val="003D7727"/>
    <w:rsid w:val="003E0161"/>
    <w:rsid w:val="003E0BA9"/>
    <w:rsid w:val="003E0D88"/>
    <w:rsid w:val="003E32E7"/>
    <w:rsid w:val="003E3529"/>
    <w:rsid w:val="003E4040"/>
    <w:rsid w:val="003E42C8"/>
    <w:rsid w:val="003E4DB3"/>
    <w:rsid w:val="003E5261"/>
    <w:rsid w:val="003E5880"/>
    <w:rsid w:val="003E5F6B"/>
    <w:rsid w:val="003E61E2"/>
    <w:rsid w:val="003E7179"/>
    <w:rsid w:val="003E7F53"/>
    <w:rsid w:val="003E7F74"/>
    <w:rsid w:val="003F0066"/>
    <w:rsid w:val="003F04ED"/>
    <w:rsid w:val="003F061C"/>
    <w:rsid w:val="003F0DD3"/>
    <w:rsid w:val="003F0EF1"/>
    <w:rsid w:val="003F186B"/>
    <w:rsid w:val="003F2763"/>
    <w:rsid w:val="003F2772"/>
    <w:rsid w:val="003F2F9F"/>
    <w:rsid w:val="003F345C"/>
    <w:rsid w:val="003F362B"/>
    <w:rsid w:val="003F3AA8"/>
    <w:rsid w:val="003F4C66"/>
    <w:rsid w:val="003F5185"/>
    <w:rsid w:val="003F539D"/>
    <w:rsid w:val="003F53E0"/>
    <w:rsid w:val="003F5734"/>
    <w:rsid w:val="003F5C45"/>
    <w:rsid w:val="003F5EAD"/>
    <w:rsid w:val="003F68B6"/>
    <w:rsid w:val="003F6FF5"/>
    <w:rsid w:val="003F744A"/>
    <w:rsid w:val="003F75E6"/>
    <w:rsid w:val="003F77AE"/>
    <w:rsid w:val="004001D7"/>
    <w:rsid w:val="0040061D"/>
    <w:rsid w:val="00400E8A"/>
    <w:rsid w:val="004022A3"/>
    <w:rsid w:val="0040273E"/>
    <w:rsid w:val="004027D2"/>
    <w:rsid w:val="0040282A"/>
    <w:rsid w:val="00403290"/>
    <w:rsid w:val="004045E7"/>
    <w:rsid w:val="0040483F"/>
    <w:rsid w:val="00404A71"/>
    <w:rsid w:val="00404D6D"/>
    <w:rsid w:val="004066E7"/>
    <w:rsid w:val="00406994"/>
    <w:rsid w:val="0040721A"/>
    <w:rsid w:val="0040763F"/>
    <w:rsid w:val="00410C1F"/>
    <w:rsid w:val="00410F4B"/>
    <w:rsid w:val="0041114E"/>
    <w:rsid w:val="004111FF"/>
    <w:rsid w:val="004114CB"/>
    <w:rsid w:val="004117BB"/>
    <w:rsid w:val="0041180F"/>
    <w:rsid w:val="00411FAC"/>
    <w:rsid w:val="0041212A"/>
    <w:rsid w:val="004130F0"/>
    <w:rsid w:val="00413968"/>
    <w:rsid w:val="00413DC7"/>
    <w:rsid w:val="00414FA4"/>
    <w:rsid w:val="00415B94"/>
    <w:rsid w:val="00415C40"/>
    <w:rsid w:val="004167EF"/>
    <w:rsid w:val="00416905"/>
    <w:rsid w:val="00416C2A"/>
    <w:rsid w:val="00416C89"/>
    <w:rsid w:val="00417020"/>
    <w:rsid w:val="00417352"/>
    <w:rsid w:val="004176F9"/>
    <w:rsid w:val="00417AB9"/>
    <w:rsid w:val="00417DBC"/>
    <w:rsid w:val="0042043C"/>
    <w:rsid w:val="00421784"/>
    <w:rsid w:val="00422078"/>
    <w:rsid w:val="00422092"/>
    <w:rsid w:val="00423419"/>
    <w:rsid w:val="0042393C"/>
    <w:rsid w:val="00424364"/>
    <w:rsid w:val="004245ED"/>
    <w:rsid w:val="00424E29"/>
    <w:rsid w:val="0042500E"/>
    <w:rsid w:val="00425301"/>
    <w:rsid w:val="00425744"/>
    <w:rsid w:val="00425809"/>
    <w:rsid w:val="004260AA"/>
    <w:rsid w:val="0042617C"/>
    <w:rsid w:val="004261E1"/>
    <w:rsid w:val="00426747"/>
    <w:rsid w:val="00426C51"/>
    <w:rsid w:val="004275B9"/>
    <w:rsid w:val="0042779F"/>
    <w:rsid w:val="00427F5F"/>
    <w:rsid w:val="004302F6"/>
    <w:rsid w:val="00430CAE"/>
    <w:rsid w:val="00431B3C"/>
    <w:rsid w:val="0043230E"/>
    <w:rsid w:val="00432C90"/>
    <w:rsid w:val="004332A8"/>
    <w:rsid w:val="00433358"/>
    <w:rsid w:val="00433471"/>
    <w:rsid w:val="004335E7"/>
    <w:rsid w:val="0043401F"/>
    <w:rsid w:val="004349CD"/>
    <w:rsid w:val="00434A77"/>
    <w:rsid w:val="00434DBE"/>
    <w:rsid w:val="0043619E"/>
    <w:rsid w:val="00436573"/>
    <w:rsid w:val="00437404"/>
    <w:rsid w:val="0043740F"/>
    <w:rsid w:val="00437557"/>
    <w:rsid w:val="0043768B"/>
    <w:rsid w:val="00437C49"/>
    <w:rsid w:val="00440711"/>
    <w:rsid w:val="00440D82"/>
    <w:rsid w:val="004417E6"/>
    <w:rsid w:val="00441967"/>
    <w:rsid w:val="004419DC"/>
    <w:rsid w:val="004428CE"/>
    <w:rsid w:val="00442B58"/>
    <w:rsid w:val="00443516"/>
    <w:rsid w:val="004461D6"/>
    <w:rsid w:val="004461E3"/>
    <w:rsid w:val="00446614"/>
    <w:rsid w:val="00446DFD"/>
    <w:rsid w:val="00450421"/>
    <w:rsid w:val="00451152"/>
    <w:rsid w:val="00451179"/>
    <w:rsid w:val="00451625"/>
    <w:rsid w:val="004521C6"/>
    <w:rsid w:val="0045252F"/>
    <w:rsid w:val="00452B6D"/>
    <w:rsid w:val="00453311"/>
    <w:rsid w:val="00453704"/>
    <w:rsid w:val="0045398F"/>
    <w:rsid w:val="004539E2"/>
    <w:rsid w:val="0045572F"/>
    <w:rsid w:val="00455781"/>
    <w:rsid w:val="004558FE"/>
    <w:rsid w:val="00455D63"/>
    <w:rsid w:val="00456391"/>
    <w:rsid w:val="00456AA6"/>
    <w:rsid w:val="004575F1"/>
    <w:rsid w:val="0046112A"/>
    <w:rsid w:val="00461781"/>
    <w:rsid w:val="0046270B"/>
    <w:rsid w:val="00462875"/>
    <w:rsid w:val="00462A62"/>
    <w:rsid w:val="00462D49"/>
    <w:rsid w:val="00464434"/>
    <w:rsid w:val="00464CBE"/>
    <w:rsid w:val="00465B79"/>
    <w:rsid w:val="00465DA2"/>
    <w:rsid w:val="004663F1"/>
    <w:rsid w:val="00466556"/>
    <w:rsid w:val="004676C0"/>
    <w:rsid w:val="00467EEA"/>
    <w:rsid w:val="00470220"/>
    <w:rsid w:val="004707DE"/>
    <w:rsid w:val="00471F9B"/>
    <w:rsid w:val="0047346E"/>
    <w:rsid w:val="004734D7"/>
    <w:rsid w:val="00473EE3"/>
    <w:rsid w:val="00474234"/>
    <w:rsid w:val="004744B3"/>
    <w:rsid w:val="00474689"/>
    <w:rsid w:val="004746C0"/>
    <w:rsid w:val="0047516C"/>
    <w:rsid w:val="004754AE"/>
    <w:rsid w:val="00476260"/>
    <w:rsid w:val="004762B8"/>
    <w:rsid w:val="0047660B"/>
    <w:rsid w:val="00476E53"/>
    <w:rsid w:val="00477391"/>
    <w:rsid w:val="00477977"/>
    <w:rsid w:val="00477D25"/>
    <w:rsid w:val="004801DC"/>
    <w:rsid w:val="00480631"/>
    <w:rsid w:val="0048134F"/>
    <w:rsid w:val="004814DE"/>
    <w:rsid w:val="004815DD"/>
    <w:rsid w:val="00481A6D"/>
    <w:rsid w:val="004832D5"/>
    <w:rsid w:val="00483AB8"/>
    <w:rsid w:val="00484B8B"/>
    <w:rsid w:val="00484EC5"/>
    <w:rsid w:val="004852EB"/>
    <w:rsid w:val="00485B48"/>
    <w:rsid w:val="00485B4F"/>
    <w:rsid w:val="004860E7"/>
    <w:rsid w:val="004862D4"/>
    <w:rsid w:val="004866A0"/>
    <w:rsid w:val="0048693A"/>
    <w:rsid w:val="00486A6E"/>
    <w:rsid w:val="00486B31"/>
    <w:rsid w:val="00486C70"/>
    <w:rsid w:val="00486E54"/>
    <w:rsid w:val="00486F34"/>
    <w:rsid w:val="0048733F"/>
    <w:rsid w:val="0048749C"/>
    <w:rsid w:val="00487998"/>
    <w:rsid w:val="00487D3B"/>
    <w:rsid w:val="00487FB1"/>
    <w:rsid w:val="004915A3"/>
    <w:rsid w:val="00491BBB"/>
    <w:rsid w:val="004928A7"/>
    <w:rsid w:val="004930B8"/>
    <w:rsid w:val="00493286"/>
    <w:rsid w:val="00493A1E"/>
    <w:rsid w:val="004942CB"/>
    <w:rsid w:val="004956B1"/>
    <w:rsid w:val="00495E90"/>
    <w:rsid w:val="00496008"/>
    <w:rsid w:val="00496111"/>
    <w:rsid w:val="0049653A"/>
    <w:rsid w:val="0049658E"/>
    <w:rsid w:val="00496DD0"/>
    <w:rsid w:val="00497019"/>
    <w:rsid w:val="004979C6"/>
    <w:rsid w:val="004A04A3"/>
    <w:rsid w:val="004A04FC"/>
    <w:rsid w:val="004A0D5D"/>
    <w:rsid w:val="004A119E"/>
    <w:rsid w:val="004A1941"/>
    <w:rsid w:val="004A1A10"/>
    <w:rsid w:val="004A2EC4"/>
    <w:rsid w:val="004A30C4"/>
    <w:rsid w:val="004A33EE"/>
    <w:rsid w:val="004A3D93"/>
    <w:rsid w:val="004A46F2"/>
    <w:rsid w:val="004A4906"/>
    <w:rsid w:val="004A4D86"/>
    <w:rsid w:val="004A4DA8"/>
    <w:rsid w:val="004A5A3B"/>
    <w:rsid w:val="004A6F2A"/>
    <w:rsid w:val="004A71AE"/>
    <w:rsid w:val="004A7539"/>
    <w:rsid w:val="004A7C03"/>
    <w:rsid w:val="004A7C19"/>
    <w:rsid w:val="004A7D62"/>
    <w:rsid w:val="004B08AC"/>
    <w:rsid w:val="004B0955"/>
    <w:rsid w:val="004B14AB"/>
    <w:rsid w:val="004B1EF7"/>
    <w:rsid w:val="004B29E9"/>
    <w:rsid w:val="004B30C4"/>
    <w:rsid w:val="004B3D32"/>
    <w:rsid w:val="004B4084"/>
    <w:rsid w:val="004B4561"/>
    <w:rsid w:val="004B5371"/>
    <w:rsid w:val="004B54AD"/>
    <w:rsid w:val="004B5E6B"/>
    <w:rsid w:val="004B6324"/>
    <w:rsid w:val="004B6CAC"/>
    <w:rsid w:val="004B6F0D"/>
    <w:rsid w:val="004B7987"/>
    <w:rsid w:val="004C0134"/>
    <w:rsid w:val="004C08DE"/>
    <w:rsid w:val="004C0FFB"/>
    <w:rsid w:val="004C1986"/>
    <w:rsid w:val="004C1BFE"/>
    <w:rsid w:val="004C1E3B"/>
    <w:rsid w:val="004C203E"/>
    <w:rsid w:val="004C269A"/>
    <w:rsid w:val="004C2770"/>
    <w:rsid w:val="004C292D"/>
    <w:rsid w:val="004C2A21"/>
    <w:rsid w:val="004C3E07"/>
    <w:rsid w:val="004C5111"/>
    <w:rsid w:val="004C51ED"/>
    <w:rsid w:val="004C64DE"/>
    <w:rsid w:val="004C70AE"/>
    <w:rsid w:val="004C713B"/>
    <w:rsid w:val="004C784C"/>
    <w:rsid w:val="004C7B71"/>
    <w:rsid w:val="004D0614"/>
    <w:rsid w:val="004D1417"/>
    <w:rsid w:val="004D223A"/>
    <w:rsid w:val="004D28C9"/>
    <w:rsid w:val="004D3562"/>
    <w:rsid w:val="004D3BB7"/>
    <w:rsid w:val="004D42B0"/>
    <w:rsid w:val="004D4A71"/>
    <w:rsid w:val="004D5850"/>
    <w:rsid w:val="004D5A54"/>
    <w:rsid w:val="004D5BB0"/>
    <w:rsid w:val="004D5EF2"/>
    <w:rsid w:val="004D63CC"/>
    <w:rsid w:val="004D6C71"/>
    <w:rsid w:val="004D6DEE"/>
    <w:rsid w:val="004D7371"/>
    <w:rsid w:val="004D7427"/>
    <w:rsid w:val="004D7F4F"/>
    <w:rsid w:val="004E0696"/>
    <w:rsid w:val="004E0909"/>
    <w:rsid w:val="004E1443"/>
    <w:rsid w:val="004E16CB"/>
    <w:rsid w:val="004E1A41"/>
    <w:rsid w:val="004E306A"/>
    <w:rsid w:val="004E32F4"/>
    <w:rsid w:val="004E3801"/>
    <w:rsid w:val="004E3CED"/>
    <w:rsid w:val="004E3F30"/>
    <w:rsid w:val="004E4AE6"/>
    <w:rsid w:val="004E5CA4"/>
    <w:rsid w:val="004E68CE"/>
    <w:rsid w:val="004E6F89"/>
    <w:rsid w:val="004E6FD4"/>
    <w:rsid w:val="004E7230"/>
    <w:rsid w:val="004E742D"/>
    <w:rsid w:val="004E7576"/>
    <w:rsid w:val="004E76A1"/>
    <w:rsid w:val="004E7835"/>
    <w:rsid w:val="004E7A27"/>
    <w:rsid w:val="004E7AF2"/>
    <w:rsid w:val="004F0264"/>
    <w:rsid w:val="004F03C5"/>
    <w:rsid w:val="004F06CF"/>
    <w:rsid w:val="004F0E21"/>
    <w:rsid w:val="004F1622"/>
    <w:rsid w:val="004F190F"/>
    <w:rsid w:val="004F1B01"/>
    <w:rsid w:val="004F2461"/>
    <w:rsid w:val="004F27F0"/>
    <w:rsid w:val="004F2804"/>
    <w:rsid w:val="004F28B4"/>
    <w:rsid w:val="004F357D"/>
    <w:rsid w:val="004F38C8"/>
    <w:rsid w:val="004F441F"/>
    <w:rsid w:val="004F47B8"/>
    <w:rsid w:val="004F546C"/>
    <w:rsid w:val="004F5908"/>
    <w:rsid w:val="004F5D88"/>
    <w:rsid w:val="004F64D6"/>
    <w:rsid w:val="004F6AA3"/>
    <w:rsid w:val="004F6EBE"/>
    <w:rsid w:val="004F6ED3"/>
    <w:rsid w:val="004F75FD"/>
    <w:rsid w:val="004F772D"/>
    <w:rsid w:val="004F7EEC"/>
    <w:rsid w:val="0050081A"/>
    <w:rsid w:val="0050089F"/>
    <w:rsid w:val="00500A28"/>
    <w:rsid w:val="00501114"/>
    <w:rsid w:val="005013C0"/>
    <w:rsid w:val="00501559"/>
    <w:rsid w:val="005016AC"/>
    <w:rsid w:val="00501C71"/>
    <w:rsid w:val="00501EC8"/>
    <w:rsid w:val="00502672"/>
    <w:rsid w:val="00502A08"/>
    <w:rsid w:val="0050350B"/>
    <w:rsid w:val="005039CF"/>
    <w:rsid w:val="00503C5D"/>
    <w:rsid w:val="00503E47"/>
    <w:rsid w:val="00504637"/>
    <w:rsid w:val="00504F93"/>
    <w:rsid w:val="00505469"/>
    <w:rsid w:val="0050687B"/>
    <w:rsid w:val="00507892"/>
    <w:rsid w:val="00507DA4"/>
    <w:rsid w:val="00507DD9"/>
    <w:rsid w:val="0051011D"/>
    <w:rsid w:val="0051077F"/>
    <w:rsid w:val="00510BDE"/>
    <w:rsid w:val="005116E0"/>
    <w:rsid w:val="00511780"/>
    <w:rsid w:val="00512CAE"/>
    <w:rsid w:val="00512D85"/>
    <w:rsid w:val="005130BB"/>
    <w:rsid w:val="00513343"/>
    <w:rsid w:val="005134C3"/>
    <w:rsid w:val="00513A6B"/>
    <w:rsid w:val="00513CA9"/>
    <w:rsid w:val="00513CE2"/>
    <w:rsid w:val="005141A7"/>
    <w:rsid w:val="005159CE"/>
    <w:rsid w:val="00515DBA"/>
    <w:rsid w:val="0051775B"/>
    <w:rsid w:val="00520161"/>
    <w:rsid w:val="005204A8"/>
    <w:rsid w:val="00520A9F"/>
    <w:rsid w:val="005217AA"/>
    <w:rsid w:val="00521D46"/>
    <w:rsid w:val="00521E15"/>
    <w:rsid w:val="00521F0D"/>
    <w:rsid w:val="00521F99"/>
    <w:rsid w:val="0052555E"/>
    <w:rsid w:val="005255EC"/>
    <w:rsid w:val="00526206"/>
    <w:rsid w:val="005265AF"/>
    <w:rsid w:val="005266D3"/>
    <w:rsid w:val="00527529"/>
    <w:rsid w:val="005276A0"/>
    <w:rsid w:val="005277B8"/>
    <w:rsid w:val="0053005E"/>
    <w:rsid w:val="0053023E"/>
    <w:rsid w:val="005308DF"/>
    <w:rsid w:val="00531360"/>
    <w:rsid w:val="00532475"/>
    <w:rsid w:val="005324B7"/>
    <w:rsid w:val="005325F3"/>
    <w:rsid w:val="00532D27"/>
    <w:rsid w:val="00532E58"/>
    <w:rsid w:val="00533139"/>
    <w:rsid w:val="00533874"/>
    <w:rsid w:val="00534972"/>
    <w:rsid w:val="00534FC2"/>
    <w:rsid w:val="005356BB"/>
    <w:rsid w:val="00536607"/>
    <w:rsid w:val="00537D23"/>
    <w:rsid w:val="005407D4"/>
    <w:rsid w:val="00542A84"/>
    <w:rsid w:val="00542BB0"/>
    <w:rsid w:val="00543475"/>
    <w:rsid w:val="00543560"/>
    <w:rsid w:val="00543827"/>
    <w:rsid w:val="00543874"/>
    <w:rsid w:val="00544466"/>
    <w:rsid w:val="005446FE"/>
    <w:rsid w:val="00544B67"/>
    <w:rsid w:val="00544CAC"/>
    <w:rsid w:val="00546980"/>
    <w:rsid w:val="0054717F"/>
    <w:rsid w:val="0055051B"/>
    <w:rsid w:val="005505BB"/>
    <w:rsid w:val="00550857"/>
    <w:rsid w:val="00552892"/>
    <w:rsid w:val="00553807"/>
    <w:rsid w:val="0055419E"/>
    <w:rsid w:val="00554510"/>
    <w:rsid w:val="00554B0F"/>
    <w:rsid w:val="005550BE"/>
    <w:rsid w:val="005554B9"/>
    <w:rsid w:val="00555701"/>
    <w:rsid w:val="00555995"/>
    <w:rsid w:val="00555B94"/>
    <w:rsid w:val="00555C6A"/>
    <w:rsid w:val="00556518"/>
    <w:rsid w:val="00556558"/>
    <w:rsid w:val="00556850"/>
    <w:rsid w:val="00556897"/>
    <w:rsid w:val="00557818"/>
    <w:rsid w:val="00557C73"/>
    <w:rsid w:val="00557FBC"/>
    <w:rsid w:val="0056047E"/>
    <w:rsid w:val="005608A4"/>
    <w:rsid w:val="005609F4"/>
    <w:rsid w:val="00562084"/>
    <w:rsid w:val="005628CC"/>
    <w:rsid w:val="00562CB4"/>
    <w:rsid w:val="0056307D"/>
    <w:rsid w:val="00563567"/>
    <w:rsid w:val="00563716"/>
    <w:rsid w:val="005637F4"/>
    <w:rsid w:val="00563BFE"/>
    <w:rsid w:val="00563C95"/>
    <w:rsid w:val="00564796"/>
    <w:rsid w:val="0056506A"/>
    <w:rsid w:val="00565A13"/>
    <w:rsid w:val="00565C71"/>
    <w:rsid w:val="00565D15"/>
    <w:rsid w:val="005663B8"/>
    <w:rsid w:val="00566ECC"/>
    <w:rsid w:val="00567EB7"/>
    <w:rsid w:val="00570836"/>
    <w:rsid w:val="00570933"/>
    <w:rsid w:val="005716D0"/>
    <w:rsid w:val="00571ED7"/>
    <w:rsid w:val="005720AF"/>
    <w:rsid w:val="00572579"/>
    <w:rsid w:val="00572844"/>
    <w:rsid w:val="0057288E"/>
    <w:rsid w:val="005729EC"/>
    <w:rsid w:val="00573147"/>
    <w:rsid w:val="0057314A"/>
    <w:rsid w:val="00573499"/>
    <w:rsid w:val="00573BDB"/>
    <w:rsid w:val="00573C25"/>
    <w:rsid w:val="0057473E"/>
    <w:rsid w:val="00574C60"/>
    <w:rsid w:val="0057560D"/>
    <w:rsid w:val="00575CF0"/>
    <w:rsid w:val="00576651"/>
    <w:rsid w:val="005766EF"/>
    <w:rsid w:val="00576796"/>
    <w:rsid w:val="00577142"/>
    <w:rsid w:val="00577599"/>
    <w:rsid w:val="00577718"/>
    <w:rsid w:val="00580454"/>
    <w:rsid w:val="005808D7"/>
    <w:rsid w:val="00580BF3"/>
    <w:rsid w:val="00580C4A"/>
    <w:rsid w:val="00580D4C"/>
    <w:rsid w:val="00580DB7"/>
    <w:rsid w:val="005817A5"/>
    <w:rsid w:val="005827A1"/>
    <w:rsid w:val="00582A4F"/>
    <w:rsid w:val="00582EFA"/>
    <w:rsid w:val="0058317F"/>
    <w:rsid w:val="005834C3"/>
    <w:rsid w:val="005836A1"/>
    <w:rsid w:val="00583C50"/>
    <w:rsid w:val="005844A1"/>
    <w:rsid w:val="005849BA"/>
    <w:rsid w:val="00584A9E"/>
    <w:rsid w:val="00584D04"/>
    <w:rsid w:val="00584EFB"/>
    <w:rsid w:val="00586224"/>
    <w:rsid w:val="00586783"/>
    <w:rsid w:val="00586EB0"/>
    <w:rsid w:val="00590D36"/>
    <w:rsid w:val="00590F5A"/>
    <w:rsid w:val="005920CF"/>
    <w:rsid w:val="005927F1"/>
    <w:rsid w:val="00592CFC"/>
    <w:rsid w:val="00592FEA"/>
    <w:rsid w:val="00593C5D"/>
    <w:rsid w:val="00594492"/>
    <w:rsid w:val="00594E43"/>
    <w:rsid w:val="00595BD5"/>
    <w:rsid w:val="005962FE"/>
    <w:rsid w:val="00596C0E"/>
    <w:rsid w:val="00597278"/>
    <w:rsid w:val="005973A0"/>
    <w:rsid w:val="00597475"/>
    <w:rsid w:val="00597543"/>
    <w:rsid w:val="00597BBA"/>
    <w:rsid w:val="005A002E"/>
    <w:rsid w:val="005A0049"/>
    <w:rsid w:val="005A0178"/>
    <w:rsid w:val="005A090F"/>
    <w:rsid w:val="005A13D8"/>
    <w:rsid w:val="005A177B"/>
    <w:rsid w:val="005A1919"/>
    <w:rsid w:val="005A195D"/>
    <w:rsid w:val="005A19BF"/>
    <w:rsid w:val="005A19DB"/>
    <w:rsid w:val="005A19E2"/>
    <w:rsid w:val="005A1F81"/>
    <w:rsid w:val="005A215A"/>
    <w:rsid w:val="005A23D3"/>
    <w:rsid w:val="005A270F"/>
    <w:rsid w:val="005A274C"/>
    <w:rsid w:val="005A2A3C"/>
    <w:rsid w:val="005A2A5D"/>
    <w:rsid w:val="005A2D50"/>
    <w:rsid w:val="005A3AED"/>
    <w:rsid w:val="005A3F45"/>
    <w:rsid w:val="005A4E32"/>
    <w:rsid w:val="005A5FEF"/>
    <w:rsid w:val="005A6EA4"/>
    <w:rsid w:val="005A752A"/>
    <w:rsid w:val="005A76B0"/>
    <w:rsid w:val="005A7940"/>
    <w:rsid w:val="005B008E"/>
    <w:rsid w:val="005B0194"/>
    <w:rsid w:val="005B02EB"/>
    <w:rsid w:val="005B031E"/>
    <w:rsid w:val="005B03F8"/>
    <w:rsid w:val="005B0824"/>
    <w:rsid w:val="005B0881"/>
    <w:rsid w:val="005B0BE0"/>
    <w:rsid w:val="005B1C0B"/>
    <w:rsid w:val="005B1CED"/>
    <w:rsid w:val="005B22C1"/>
    <w:rsid w:val="005B313F"/>
    <w:rsid w:val="005B3159"/>
    <w:rsid w:val="005B3440"/>
    <w:rsid w:val="005B42D7"/>
    <w:rsid w:val="005B459D"/>
    <w:rsid w:val="005B4780"/>
    <w:rsid w:val="005B4F4D"/>
    <w:rsid w:val="005B522B"/>
    <w:rsid w:val="005B5838"/>
    <w:rsid w:val="005B5FCD"/>
    <w:rsid w:val="005B6249"/>
    <w:rsid w:val="005B6303"/>
    <w:rsid w:val="005B63E8"/>
    <w:rsid w:val="005B6830"/>
    <w:rsid w:val="005B6D06"/>
    <w:rsid w:val="005B727C"/>
    <w:rsid w:val="005B74BE"/>
    <w:rsid w:val="005B7555"/>
    <w:rsid w:val="005B7578"/>
    <w:rsid w:val="005C0286"/>
    <w:rsid w:val="005C0E68"/>
    <w:rsid w:val="005C0F20"/>
    <w:rsid w:val="005C18DE"/>
    <w:rsid w:val="005C24CC"/>
    <w:rsid w:val="005C2600"/>
    <w:rsid w:val="005C286A"/>
    <w:rsid w:val="005C30BE"/>
    <w:rsid w:val="005C3493"/>
    <w:rsid w:val="005C42C8"/>
    <w:rsid w:val="005C4558"/>
    <w:rsid w:val="005C5703"/>
    <w:rsid w:val="005C593C"/>
    <w:rsid w:val="005C59BF"/>
    <w:rsid w:val="005C5B4B"/>
    <w:rsid w:val="005C5C41"/>
    <w:rsid w:val="005C61AD"/>
    <w:rsid w:val="005C6920"/>
    <w:rsid w:val="005C70ED"/>
    <w:rsid w:val="005C7582"/>
    <w:rsid w:val="005C75AE"/>
    <w:rsid w:val="005C7AA6"/>
    <w:rsid w:val="005C7ADA"/>
    <w:rsid w:val="005C7C49"/>
    <w:rsid w:val="005D025C"/>
    <w:rsid w:val="005D10A0"/>
    <w:rsid w:val="005D1202"/>
    <w:rsid w:val="005D12DE"/>
    <w:rsid w:val="005D14C3"/>
    <w:rsid w:val="005D2801"/>
    <w:rsid w:val="005D2DE7"/>
    <w:rsid w:val="005D4206"/>
    <w:rsid w:val="005D4E12"/>
    <w:rsid w:val="005D5788"/>
    <w:rsid w:val="005D626B"/>
    <w:rsid w:val="005D78E5"/>
    <w:rsid w:val="005D7BAE"/>
    <w:rsid w:val="005D7C7E"/>
    <w:rsid w:val="005E0462"/>
    <w:rsid w:val="005E049D"/>
    <w:rsid w:val="005E1CAC"/>
    <w:rsid w:val="005E211E"/>
    <w:rsid w:val="005E2694"/>
    <w:rsid w:val="005E3C12"/>
    <w:rsid w:val="005E428C"/>
    <w:rsid w:val="005E46CD"/>
    <w:rsid w:val="005E4C9C"/>
    <w:rsid w:val="005E6822"/>
    <w:rsid w:val="005E70B3"/>
    <w:rsid w:val="005E7869"/>
    <w:rsid w:val="005E7F44"/>
    <w:rsid w:val="005F0A9C"/>
    <w:rsid w:val="005F0BA2"/>
    <w:rsid w:val="005F1232"/>
    <w:rsid w:val="005F1324"/>
    <w:rsid w:val="005F1375"/>
    <w:rsid w:val="005F13D1"/>
    <w:rsid w:val="005F148F"/>
    <w:rsid w:val="005F1A3F"/>
    <w:rsid w:val="005F20E8"/>
    <w:rsid w:val="005F20EB"/>
    <w:rsid w:val="005F224C"/>
    <w:rsid w:val="005F2655"/>
    <w:rsid w:val="005F2815"/>
    <w:rsid w:val="005F289B"/>
    <w:rsid w:val="005F2D76"/>
    <w:rsid w:val="005F32CB"/>
    <w:rsid w:val="005F3785"/>
    <w:rsid w:val="005F3E66"/>
    <w:rsid w:val="005F4CCA"/>
    <w:rsid w:val="005F5A97"/>
    <w:rsid w:val="005F5A9F"/>
    <w:rsid w:val="005F60AC"/>
    <w:rsid w:val="005F6182"/>
    <w:rsid w:val="005F6832"/>
    <w:rsid w:val="005F6BF6"/>
    <w:rsid w:val="005F6D84"/>
    <w:rsid w:val="005F73DD"/>
    <w:rsid w:val="005F75EE"/>
    <w:rsid w:val="005F7973"/>
    <w:rsid w:val="00600EF2"/>
    <w:rsid w:val="00601936"/>
    <w:rsid w:val="00601C21"/>
    <w:rsid w:val="00601C44"/>
    <w:rsid w:val="0060267F"/>
    <w:rsid w:val="006030D8"/>
    <w:rsid w:val="0060406C"/>
    <w:rsid w:val="006040EA"/>
    <w:rsid w:val="00604467"/>
    <w:rsid w:val="006045B9"/>
    <w:rsid w:val="006048B7"/>
    <w:rsid w:val="00605760"/>
    <w:rsid w:val="006064F9"/>
    <w:rsid w:val="00606B47"/>
    <w:rsid w:val="006070AC"/>
    <w:rsid w:val="0060724A"/>
    <w:rsid w:val="006073F7"/>
    <w:rsid w:val="00607A78"/>
    <w:rsid w:val="00607EED"/>
    <w:rsid w:val="00610138"/>
    <w:rsid w:val="00610486"/>
    <w:rsid w:val="00610775"/>
    <w:rsid w:val="00610A93"/>
    <w:rsid w:val="006126CF"/>
    <w:rsid w:val="0061309B"/>
    <w:rsid w:val="0061392F"/>
    <w:rsid w:val="00613E53"/>
    <w:rsid w:val="00613F17"/>
    <w:rsid w:val="006145A9"/>
    <w:rsid w:val="00614632"/>
    <w:rsid w:val="006155F3"/>
    <w:rsid w:val="006157DE"/>
    <w:rsid w:val="006158A2"/>
    <w:rsid w:val="00617CB1"/>
    <w:rsid w:val="006203BB"/>
    <w:rsid w:val="00620BE0"/>
    <w:rsid w:val="006213A0"/>
    <w:rsid w:val="00621B19"/>
    <w:rsid w:val="00621D38"/>
    <w:rsid w:val="00621E06"/>
    <w:rsid w:val="006221EC"/>
    <w:rsid w:val="006223A9"/>
    <w:rsid w:val="0062250D"/>
    <w:rsid w:val="006228DA"/>
    <w:rsid w:val="00622A17"/>
    <w:rsid w:val="00622ADD"/>
    <w:rsid w:val="00622E79"/>
    <w:rsid w:val="00624BD8"/>
    <w:rsid w:val="006257C1"/>
    <w:rsid w:val="006260AF"/>
    <w:rsid w:val="0062634F"/>
    <w:rsid w:val="00626949"/>
    <w:rsid w:val="00626A1E"/>
    <w:rsid w:val="00626C49"/>
    <w:rsid w:val="00626CB4"/>
    <w:rsid w:val="006271BD"/>
    <w:rsid w:val="00630558"/>
    <w:rsid w:val="00631CD1"/>
    <w:rsid w:val="00631D07"/>
    <w:rsid w:val="00631D64"/>
    <w:rsid w:val="00632272"/>
    <w:rsid w:val="006328ED"/>
    <w:rsid w:val="00632CB2"/>
    <w:rsid w:val="0063371D"/>
    <w:rsid w:val="00634DE2"/>
    <w:rsid w:val="00635546"/>
    <w:rsid w:val="00635D22"/>
    <w:rsid w:val="00636B18"/>
    <w:rsid w:val="00637376"/>
    <w:rsid w:val="00640919"/>
    <w:rsid w:val="00640B17"/>
    <w:rsid w:val="00641DD7"/>
    <w:rsid w:val="00641E07"/>
    <w:rsid w:val="00642A5C"/>
    <w:rsid w:val="00642B86"/>
    <w:rsid w:val="00642DD9"/>
    <w:rsid w:val="006439E3"/>
    <w:rsid w:val="00643F73"/>
    <w:rsid w:val="00644C64"/>
    <w:rsid w:val="006450D0"/>
    <w:rsid w:val="00645173"/>
    <w:rsid w:val="00645486"/>
    <w:rsid w:val="006457AC"/>
    <w:rsid w:val="0064592C"/>
    <w:rsid w:val="00645DC9"/>
    <w:rsid w:val="00646363"/>
    <w:rsid w:val="006464FE"/>
    <w:rsid w:val="00646C7F"/>
    <w:rsid w:val="00646D09"/>
    <w:rsid w:val="00647687"/>
    <w:rsid w:val="00647E51"/>
    <w:rsid w:val="00647FB1"/>
    <w:rsid w:val="00647FEE"/>
    <w:rsid w:val="006508FB"/>
    <w:rsid w:val="006509B4"/>
    <w:rsid w:val="00650ABE"/>
    <w:rsid w:val="00650B93"/>
    <w:rsid w:val="00651303"/>
    <w:rsid w:val="00651812"/>
    <w:rsid w:val="006529BA"/>
    <w:rsid w:val="00652FC6"/>
    <w:rsid w:val="00653459"/>
    <w:rsid w:val="00655B28"/>
    <w:rsid w:val="00655EEC"/>
    <w:rsid w:val="00655FC9"/>
    <w:rsid w:val="0065669F"/>
    <w:rsid w:val="006566EC"/>
    <w:rsid w:val="00656881"/>
    <w:rsid w:val="00656A7D"/>
    <w:rsid w:val="00656BAF"/>
    <w:rsid w:val="00657789"/>
    <w:rsid w:val="00657D17"/>
    <w:rsid w:val="0066020D"/>
    <w:rsid w:val="006612B3"/>
    <w:rsid w:val="0066190A"/>
    <w:rsid w:val="006633B1"/>
    <w:rsid w:val="0066348B"/>
    <w:rsid w:val="006639A3"/>
    <w:rsid w:val="0066409A"/>
    <w:rsid w:val="006640BC"/>
    <w:rsid w:val="00664BC1"/>
    <w:rsid w:val="00664E1A"/>
    <w:rsid w:val="00664E2E"/>
    <w:rsid w:val="00664E8C"/>
    <w:rsid w:val="006656BF"/>
    <w:rsid w:val="006664DE"/>
    <w:rsid w:val="006705F6"/>
    <w:rsid w:val="00670946"/>
    <w:rsid w:val="00671265"/>
    <w:rsid w:val="006716FD"/>
    <w:rsid w:val="00671921"/>
    <w:rsid w:val="00672215"/>
    <w:rsid w:val="00672373"/>
    <w:rsid w:val="00672BDA"/>
    <w:rsid w:val="00672DDA"/>
    <w:rsid w:val="006738E2"/>
    <w:rsid w:val="00673BDC"/>
    <w:rsid w:val="00673CDC"/>
    <w:rsid w:val="00674433"/>
    <w:rsid w:val="006746E9"/>
    <w:rsid w:val="006756BE"/>
    <w:rsid w:val="0067630B"/>
    <w:rsid w:val="00676BCC"/>
    <w:rsid w:val="00676DD3"/>
    <w:rsid w:val="00677080"/>
    <w:rsid w:val="006778CB"/>
    <w:rsid w:val="00677E3D"/>
    <w:rsid w:val="00680515"/>
    <w:rsid w:val="006810D7"/>
    <w:rsid w:val="0068177C"/>
    <w:rsid w:val="00681B4B"/>
    <w:rsid w:val="006821B1"/>
    <w:rsid w:val="00683426"/>
    <w:rsid w:val="00683B7B"/>
    <w:rsid w:val="006848D9"/>
    <w:rsid w:val="00685077"/>
    <w:rsid w:val="00685757"/>
    <w:rsid w:val="00685966"/>
    <w:rsid w:val="00685C49"/>
    <w:rsid w:val="00685E7D"/>
    <w:rsid w:val="00686077"/>
    <w:rsid w:val="00686D9B"/>
    <w:rsid w:val="006876D0"/>
    <w:rsid w:val="00687C1A"/>
    <w:rsid w:val="00687E1B"/>
    <w:rsid w:val="006909A1"/>
    <w:rsid w:val="00690F66"/>
    <w:rsid w:val="00691036"/>
    <w:rsid w:val="00691C9B"/>
    <w:rsid w:val="006924AF"/>
    <w:rsid w:val="0069251B"/>
    <w:rsid w:val="0069256E"/>
    <w:rsid w:val="00692B87"/>
    <w:rsid w:val="006938E2"/>
    <w:rsid w:val="0069405A"/>
    <w:rsid w:val="006944A1"/>
    <w:rsid w:val="0069453F"/>
    <w:rsid w:val="00695595"/>
    <w:rsid w:val="0069582F"/>
    <w:rsid w:val="006958B7"/>
    <w:rsid w:val="00695957"/>
    <w:rsid w:val="006959D2"/>
    <w:rsid w:val="00695F66"/>
    <w:rsid w:val="006961DA"/>
    <w:rsid w:val="00696932"/>
    <w:rsid w:val="00696EAF"/>
    <w:rsid w:val="00696FCE"/>
    <w:rsid w:val="00697149"/>
    <w:rsid w:val="006A01E8"/>
    <w:rsid w:val="006A0663"/>
    <w:rsid w:val="006A0ABC"/>
    <w:rsid w:val="006A0E22"/>
    <w:rsid w:val="006A18E9"/>
    <w:rsid w:val="006A1A36"/>
    <w:rsid w:val="006A1FA2"/>
    <w:rsid w:val="006A2108"/>
    <w:rsid w:val="006A25F7"/>
    <w:rsid w:val="006A2730"/>
    <w:rsid w:val="006A2D01"/>
    <w:rsid w:val="006A318C"/>
    <w:rsid w:val="006A3591"/>
    <w:rsid w:val="006A3C8E"/>
    <w:rsid w:val="006A3D03"/>
    <w:rsid w:val="006A3F78"/>
    <w:rsid w:val="006A4516"/>
    <w:rsid w:val="006A47FF"/>
    <w:rsid w:val="006A4A62"/>
    <w:rsid w:val="006A63A0"/>
    <w:rsid w:val="006A6E71"/>
    <w:rsid w:val="006B0523"/>
    <w:rsid w:val="006B06A8"/>
    <w:rsid w:val="006B0C6B"/>
    <w:rsid w:val="006B1024"/>
    <w:rsid w:val="006B139B"/>
    <w:rsid w:val="006B146B"/>
    <w:rsid w:val="006B14A6"/>
    <w:rsid w:val="006B1CB4"/>
    <w:rsid w:val="006B273A"/>
    <w:rsid w:val="006B34EF"/>
    <w:rsid w:val="006B39C5"/>
    <w:rsid w:val="006B3A37"/>
    <w:rsid w:val="006B429F"/>
    <w:rsid w:val="006B47E9"/>
    <w:rsid w:val="006B4A17"/>
    <w:rsid w:val="006B4FD7"/>
    <w:rsid w:val="006B5799"/>
    <w:rsid w:val="006B75DA"/>
    <w:rsid w:val="006B7BFB"/>
    <w:rsid w:val="006B7E19"/>
    <w:rsid w:val="006C02A6"/>
    <w:rsid w:val="006C085B"/>
    <w:rsid w:val="006C0A72"/>
    <w:rsid w:val="006C19A9"/>
    <w:rsid w:val="006C1E8A"/>
    <w:rsid w:val="006C203C"/>
    <w:rsid w:val="006C34FC"/>
    <w:rsid w:val="006C440A"/>
    <w:rsid w:val="006C4548"/>
    <w:rsid w:val="006C45D7"/>
    <w:rsid w:val="006C5539"/>
    <w:rsid w:val="006C5961"/>
    <w:rsid w:val="006C66C9"/>
    <w:rsid w:val="006C6754"/>
    <w:rsid w:val="006C6F02"/>
    <w:rsid w:val="006D06FC"/>
    <w:rsid w:val="006D07EF"/>
    <w:rsid w:val="006D1912"/>
    <w:rsid w:val="006D19F3"/>
    <w:rsid w:val="006D1D45"/>
    <w:rsid w:val="006D1F58"/>
    <w:rsid w:val="006D1F71"/>
    <w:rsid w:val="006D2802"/>
    <w:rsid w:val="006D2D7F"/>
    <w:rsid w:val="006D2F06"/>
    <w:rsid w:val="006D3317"/>
    <w:rsid w:val="006D386C"/>
    <w:rsid w:val="006D5589"/>
    <w:rsid w:val="006D589C"/>
    <w:rsid w:val="006D6B43"/>
    <w:rsid w:val="006D6C60"/>
    <w:rsid w:val="006D782B"/>
    <w:rsid w:val="006D7D99"/>
    <w:rsid w:val="006D7E33"/>
    <w:rsid w:val="006E0805"/>
    <w:rsid w:val="006E290D"/>
    <w:rsid w:val="006E2FB7"/>
    <w:rsid w:val="006E3256"/>
    <w:rsid w:val="006E352F"/>
    <w:rsid w:val="006E3798"/>
    <w:rsid w:val="006E398D"/>
    <w:rsid w:val="006E5795"/>
    <w:rsid w:val="006E57F5"/>
    <w:rsid w:val="006E5B73"/>
    <w:rsid w:val="006E5D4C"/>
    <w:rsid w:val="006E67DC"/>
    <w:rsid w:val="006F00DC"/>
    <w:rsid w:val="006F0CE3"/>
    <w:rsid w:val="006F1945"/>
    <w:rsid w:val="006F1B33"/>
    <w:rsid w:val="006F1D6B"/>
    <w:rsid w:val="006F25EA"/>
    <w:rsid w:val="006F2D98"/>
    <w:rsid w:val="006F3B3B"/>
    <w:rsid w:val="006F3FD1"/>
    <w:rsid w:val="006F4200"/>
    <w:rsid w:val="006F4289"/>
    <w:rsid w:val="006F4EB9"/>
    <w:rsid w:val="006F54BF"/>
    <w:rsid w:val="006F5780"/>
    <w:rsid w:val="006F618E"/>
    <w:rsid w:val="006F6445"/>
    <w:rsid w:val="006F6A76"/>
    <w:rsid w:val="006F6E8F"/>
    <w:rsid w:val="006F762B"/>
    <w:rsid w:val="006F77D2"/>
    <w:rsid w:val="007001BD"/>
    <w:rsid w:val="00700225"/>
    <w:rsid w:val="0070103D"/>
    <w:rsid w:val="00701D7A"/>
    <w:rsid w:val="007021BD"/>
    <w:rsid w:val="00702730"/>
    <w:rsid w:val="00702DA3"/>
    <w:rsid w:val="00702F92"/>
    <w:rsid w:val="00704C53"/>
    <w:rsid w:val="00704DA2"/>
    <w:rsid w:val="00706486"/>
    <w:rsid w:val="0070665D"/>
    <w:rsid w:val="00707532"/>
    <w:rsid w:val="007076BC"/>
    <w:rsid w:val="00707DDE"/>
    <w:rsid w:val="00710668"/>
    <w:rsid w:val="0071078D"/>
    <w:rsid w:val="00710866"/>
    <w:rsid w:val="007110DA"/>
    <w:rsid w:val="007110EA"/>
    <w:rsid w:val="007111D1"/>
    <w:rsid w:val="007116CB"/>
    <w:rsid w:val="007119FD"/>
    <w:rsid w:val="007123D3"/>
    <w:rsid w:val="00712D7A"/>
    <w:rsid w:val="007134C9"/>
    <w:rsid w:val="00713A75"/>
    <w:rsid w:val="00713AAF"/>
    <w:rsid w:val="007149FD"/>
    <w:rsid w:val="00714C07"/>
    <w:rsid w:val="007162DF"/>
    <w:rsid w:val="00717C70"/>
    <w:rsid w:val="007203F2"/>
    <w:rsid w:val="00720780"/>
    <w:rsid w:val="007207A4"/>
    <w:rsid w:val="00720C3D"/>
    <w:rsid w:val="00722D71"/>
    <w:rsid w:val="00724B63"/>
    <w:rsid w:val="00725166"/>
    <w:rsid w:val="00725D55"/>
    <w:rsid w:val="00726B61"/>
    <w:rsid w:val="00726CF7"/>
    <w:rsid w:val="0072733E"/>
    <w:rsid w:val="00727B0B"/>
    <w:rsid w:val="00730DAC"/>
    <w:rsid w:val="0073102A"/>
    <w:rsid w:val="00731259"/>
    <w:rsid w:val="007329BB"/>
    <w:rsid w:val="00732DEA"/>
    <w:rsid w:val="0073446F"/>
    <w:rsid w:val="0073500B"/>
    <w:rsid w:val="0073570C"/>
    <w:rsid w:val="00735A1C"/>
    <w:rsid w:val="00735BB0"/>
    <w:rsid w:val="0073714D"/>
    <w:rsid w:val="00737C5D"/>
    <w:rsid w:val="00737D8B"/>
    <w:rsid w:val="00740843"/>
    <w:rsid w:val="00740A1C"/>
    <w:rsid w:val="007414B3"/>
    <w:rsid w:val="007418B9"/>
    <w:rsid w:val="0074215A"/>
    <w:rsid w:val="00742196"/>
    <w:rsid w:val="00742386"/>
    <w:rsid w:val="007426F0"/>
    <w:rsid w:val="00742FA9"/>
    <w:rsid w:val="0074308A"/>
    <w:rsid w:val="00743215"/>
    <w:rsid w:val="00743721"/>
    <w:rsid w:val="00744118"/>
    <w:rsid w:val="0074476D"/>
    <w:rsid w:val="00744FAF"/>
    <w:rsid w:val="007454DD"/>
    <w:rsid w:val="00745C46"/>
    <w:rsid w:val="007475CD"/>
    <w:rsid w:val="00747B8F"/>
    <w:rsid w:val="00750F65"/>
    <w:rsid w:val="007514CE"/>
    <w:rsid w:val="0075212C"/>
    <w:rsid w:val="00752259"/>
    <w:rsid w:val="00752F37"/>
    <w:rsid w:val="00752F5D"/>
    <w:rsid w:val="007532DF"/>
    <w:rsid w:val="007536A8"/>
    <w:rsid w:val="0075379C"/>
    <w:rsid w:val="00753F04"/>
    <w:rsid w:val="00754B0A"/>
    <w:rsid w:val="00755E4A"/>
    <w:rsid w:val="007564D2"/>
    <w:rsid w:val="0075668E"/>
    <w:rsid w:val="0075692B"/>
    <w:rsid w:val="0075718E"/>
    <w:rsid w:val="007578C0"/>
    <w:rsid w:val="00757ADF"/>
    <w:rsid w:val="00757FAE"/>
    <w:rsid w:val="00760413"/>
    <w:rsid w:val="00760ADC"/>
    <w:rsid w:val="007617C8"/>
    <w:rsid w:val="0076200F"/>
    <w:rsid w:val="007622A5"/>
    <w:rsid w:val="00762333"/>
    <w:rsid w:val="00762C8B"/>
    <w:rsid w:val="00763610"/>
    <w:rsid w:val="00764338"/>
    <w:rsid w:val="00764A97"/>
    <w:rsid w:val="00764DAA"/>
    <w:rsid w:val="00765452"/>
    <w:rsid w:val="00765D4D"/>
    <w:rsid w:val="0076638C"/>
    <w:rsid w:val="00766637"/>
    <w:rsid w:val="00766BA9"/>
    <w:rsid w:val="00766D38"/>
    <w:rsid w:val="00766E5E"/>
    <w:rsid w:val="0076729E"/>
    <w:rsid w:val="0076788B"/>
    <w:rsid w:val="00767A9F"/>
    <w:rsid w:val="00767B07"/>
    <w:rsid w:val="00767B70"/>
    <w:rsid w:val="00770081"/>
    <w:rsid w:val="00770E3E"/>
    <w:rsid w:val="00771236"/>
    <w:rsid w:val="00772141"/>
    <w:rsid w:val="0077226F"/>
    <w:rsid w:val="007725BC"/>
    <w:rsid w:val="00772799"/>
    <w:rsid w:val="00772954"/>
    <w:rsid w:val="00774463"/>
    <w:rsid w:val="00775973"/>
    <w:rsid w:val="007759EB"/>
    <w:rsid w:val="0077602B"/>
    <w:rsid w:val="0077641E"/>
    <w:rsid w:val="0077645F"/>
    <w:rsid w:val="00776636"/>
    <w:rsid w:val="00776C1C"/>
    <w:rsid w:val="00776D45"/>
    <w:rsid w:val="0078043B"/>
    <w:rsid w:val="00780C92"/>
    <w:rsid w:val="0078117D"/>
    <w:rsid w:val="007813BA"/>
    <w:rsid w:val="007820BF"/>
    <w:rsid w:val="00782971"/>
    <w:rsid w:val="00782A29"/>
    <w:rsid w:val="00782E50"/>
    <w:rsid w:val="00783BD7"/>
    <w:rsid w:val="00783C20"/>
    <w:rsid w:val="0078432D"/>
    <w:rsid w:val="00786A44"/>
    <w:rsid w:val="00786EF9"/>
    <w:rsid w:val="007903AC"/>
    <w:rsid w:val="00790426"/>
    <w:rsid w:val="0079060E"/>
    <w:rsid w:val="007909D0"/>
    <w:rsid w:val="00790A62"/>
    <w:rsid w:val="00790D4B"/>
    <w:rsid w:val="00791201"/>
    <w:rsid w:val="0079128A"/>
    <w:rsid w:val="007914C1"/>
    <w:rsid w:val="007919DC"/>
    <w:rsid w:val="00791F3D"/>
    <w:rsid w:val="00792367"/>
    <w:rsid w:val="007923FD"/>
    <w:rsid w:val="0079251B"/>
    <w:rsid w:val="00793F94"/>
    <w:rsid w:val="00794222"/>
    <w:rsid w:val="00795422"/>
    <w:rsid w:val="00795F82"/>
    <w:rsid w:val="0079686A"/>
    <w:rsid w:val="0079686B"/>
    <w:rsid w:val="00796936"/>
    <w:rsid w:val="00796FF5"/>
    <w:rsid w:val="0079769C"/>
    <w:rsid w:val="007976DC"/>
    <w:rsid w:val="007979D2"/>
    <w:rsid w:val="00797AA8"/>
    <w:rsid w:val="00797AAB"/>
    <w:rsid w:val="00797C5B"/>
    <w:rsid w:val="00797FC7"/>
    <w:rsid w:val="007A0B06"/>
    <w:rsid w:val="007A0F3F"/>
    <w:rsid w:val="007A19B2"/>
    <w:rsid w:val="007A23C6"/>
    <w:rsid w:val="007A269A"/>
    <w:rsid w:val="007A30A7"/>
    <w:rsid w:val="007A32E3"/>
    <w:rsid w:val="007A33C4"/>
    <w:rsid w:val="007A3785"/>
    <w:rsid w:val="007A3D23"/>
    <w:rsid w:val="007A3E83"/>
    <w:rsid w:val="007A4C50"/>
    <w:rsid w:val="007A4CC5"/>
    <w:rsid w:val="007A4FB4"/>
    <w:rsid w:val="007A5109"/>
    <w:rsid w:val="007A5A73"/>
    <w:rsid w:val="007A5DB0"/>
    <w:rsid w:val="007A6271"/>
    <w:rsid w:val="007A64E6"/>
    <w:rsid w:val="007A7A58"/>
    <w:rsid w:val="007A7C8C"/>
    <w:rsid w:val="007A7F46"/>
    <w:rsid w:val="007B03D9"/>
    <w:rsid w:val="007B0B67"/>
    <w:rsid w:val="007B2534"/>
    <w:rsid w:val="007B33BB"/>
    <w:rsid w:val="007B3B84"/>
    <w:rsid w:val="007B4329"/>
    <w:rsid w:val="007B45B0"/>
    <w:rsid w:val="007B4A13"/>
    <w:rsid w:val="007B56CD"/>
    <w:rsid w:val="007B5926"/>
    <w:rsid w:val="007B6171"/>
    <w:rsid w:val="007B642C"/>
    <w:rsid w:val="007B67FD"/>
    <w:rsid w:val="007B750D"/>
    <w:rsid w:val="007B7CFD"/>
    <w:rsid w:val="007C09B1"/>
    <w:rsid w:val="007C0D7E"/>
    <w:rsid w:val="007C12A4"/>
    <w:rsid w:val="007C150E"/>
    <w:rsid w:val="007C15C1"/>
    <w:rsid w:val="007C161C"/>
    <w:rsid w:val="007C1818"/>
    <w:rsid w:val="007C1E20"/>
    <w:rsid w:val="007C20D3"/>
    <w:rsid w:val="007C2354"/>
    <w:rsid w:val="007C253D"/>
    <w:rsid w:val="007C28CB"/>
    <w:rsid w:val="007C2C52"/>
    <w:rsid w:val="007C33BD"/>
    <w:rsid w:val="007C3749"/>
    <w:rsid w:val="007C375A"/>
    <w:rsid w:val="007C3F3F"/>
    <w:rsid w:val="007C4C3A"/>
    <w:rsid w:val="007C4F55"/>
    <w:rsid w:val="007C516D"/>
    <w:rsid w:val="007C5273"/>
    <w:rsid w:val="007C5BB9"/>
    <w:rsid w:val="007C6ACF"/>
    <w:rsid w:val="007C7314"/>
    <w:rsid w:val="007C76B0"/>
    <w:rsid w:val="007C793C"/>
    <w:rsid w:val="007D0045"/>
    <w:rsid w:val="007D09D2"/>
    <w:rsid w:val="007D09D6"/>
    <w:rsid w:val="007D0FFE"/>
    <w:rsid w:val="007D101B"/>
    <w:rsid w:val="007D1377"/>
    <w:rsid w:val="007D1AE3"/>
    <w:rsid w:val="007D1DC6"/>
    <w:rsid w:val="007D2253"/>
    <w:rsid w:val="007D23E9"/>
    <w:rsid w:val="007D2449"/>
    <w:rsid w:val="007D283D"/>
    <w:rsid w:val="007D407E"/>
    <w:rsid w:val="007D41E9"/>
    <w:rsid w:val="007D4C6A"/>
    <w:rsid w:val="007D4EF0"/>
    <w:rsid w:val="007D5582"/>
    <w:rsid w:val="007D5622"/>
    <w:rsid w:val="007D5982"/>
    <w:rsid w:val="007D5995"/>
    <w:rsid w:val="007D5CBC"/>
    <w:rsid w:val="007D7F72"/>
    <w:rsid w:val="007E00BD"/>
    <w:rsid w:val="007E0335"/>
    <w:rsid w:val="007E0931"/>
    <w:rsid w:val="007E0FB5"/>
    <w:rsid w:val="007E1243"/>
    <w:rsid w:val="007E17D4"/>
    <w:rsid w:val="007E1A17"/>
    <w:rsid w:val="007E237E"/>
    <w:rsid w:val="007E3170"/>
    <w:rsid w:val="007E394A"/>
    <w:rsid w:val="007E3B90"/>
    <w:rsid w:val="007E3DE6"/>
    <w:rsid w:val="007E57B5"/>
    <w:rsid w:val="007E5AB4"/>
    <w:rsid w:val="007E5F03"/>
    <w:rsid w:val="007E63FE"/>
    <w:rsid w:val="007E6F87"/>
    <w:rsid w:val="007E7722"/>
    <w:rsid w:val="007F09CD"/>
    <w:rsid w:val="007F0A92"/>
    <w:rsid w:val="007F2158"/>
    <w:rsid w:val="007F21BE"/>
    <w:rsid w:val="007F2A4D"/>
    <w:rsid w:val="007F2D39"/>
    <w:rsid w:val="007F336B"/>
    <w:rsid w:val="007F3736"/>
    <w:rsid w:val="007F3A93"/>
    <w:rsid w:val="007F3BA2"/>
    <w:rsid w:val="007F3C7A"/>
    <w:rsid w:val="007F4C06"/>
    <w:rsid w:val="007F5051"/>
    <w:rsid w:val="007F54DD"/>
    <w:rsid w:val="007F56CE"/>
    <w:rsid w:val="007F65BD"/>
    <w:rsid w:val="007F6759"/>
    <w:rsid w:val="007F6863"/>
    <w:rsid w:val="007F6F84"/>
    <w:rsid w:val="007F71F7"/>
    <w:rsid w:val="007F724B"/>
    <w:rsid w:val="007F7849"/>
    <w:rsid w:val="00800CCF"/>
    <w:rsid w:val="00800D81"/>
    <w:rsid w:val="00800F4F"/>
    <w:rsid w:val="00801E86"/>
    <w:rsid w:val="00801EDC"/>
    <w:rsid w:val="008025B1"/>
    <w:rsid w:val="0080288D"/>
    <w:rsid w:val="00802944"/>
    <w:rsid w:val="00802B06"/>
    <w:rsid w:val="00802B9D"/>
    <w:rsid w:val="00803592"/>
    <w:rsid w:val="00804105"/>
    <w:rsid w:val="00804800"/>
    <w:rsid w:val="00804AB6"/>
    <w:rsid w:val="00804C44"/>
    <w:rsid w:val="00805368"/>
    <w:rsid w:val="00805842"/>
    <w:rsid w:val="0080647C"/>
    <w:rsid w:val="00806631"/>
    <w:rsid w:val="00806DA3"/>
    <w:rsid w:val="0080714F"/>
    <w:rsid w:val="00807B88"/>
    <w:rsid w:val="00807CE3"/>
    <w:rsid w:val="00807D17"/>
    <w:rsid w:val="008102EE"/>
    <w:rsid w:val="008107F3"/>
    <w:rsid w:val="00811271"/>
    <w:rsid w:val="008113A5"/>
    <w:rsid w:val="0081177E"/>
    <w:rsid w:val="0081220C"/>
    <w:rsid w:val="00812247"/>
    <w:rsid w:val="00812F2E"/>
    <w:rsid w:val="00813153"/>
    <w:rsid w:val="00814D01"/>
    <w:rsid w:val="00814D63"/>
    <w:rsid w:val="00815284"/>
    <w:rsid w:val="008152F5"/>
    <w:rsid w:val="008153A3"/>
    <w:rsid w:val="00815583"/>
    <w:rsid w:val="008157F4"/>
    <w:rsid w:val="00815E25"/>
    <w:rsid w:val="0081643F"/>
    <w:rsid w:val="0081666A"/>
    <w:rsid w:val="00817B47"/>
    <w:rsid w:val="0082050A"/>
    <w:rsid w:val="008208A3"/>
    <w:rsid w:val="00820A70"/>
    <w:rsid w:val="00821145"/>
    <w:rsid w:val="008218B0"/>
    <w:rsid w:val="00821A10"/>
    <w:rsid w:val="00821D16"/>
    <w:rsid w:val="0082213A"/>
    <w:rsid w:val="00822346"/>
    <w:rsid w:val="00822979"/>
    <w:rsid w:val="008229EA"/>
    <w:rsid w:val="008230FD"/>
    <w:rsid w:val="00823786"/>
    <w:rsid w:val="00823CF7"/>
    <w:rsid w:val="00823E4A"/>
    <w:rsid w:val="00824335"/>
    <w:rsid w:val="00824919"/>
    <w:rsid w:val="00824A13"/>
    <w:rsid w:val="00824D0A"/>
    <w:rsid w:val="00825D62"/>
    <w:rsid w:val="00826029"/>
    <w:rsid w:val="0082612B"/>
    <w:rsid w:val="0082650E"/>
    <w:rsid w:val="00826573"/>
    <w:rsid w:val="0082661B"/>
    <w:rsid w:val="00826FF0"/>
    <w:rsid w:val="008274A7"/>
    <w:rsid w:val="00827957"/>
    <w:rsid w:val="0083091A"/>
    <w:rsid w:val="008309DE"/>
    <w:rsid w:val="00830CB4"/>
    <w:rsid w:val="0083120B"/>
    <w:rsid w:val="00831694"/>
    <w:rsid w:val="00831BCE"/>
    <w:rsid w:val="008328D0"/>
    <w:rsid w:val="0083324F"/>
    <w:rsid w:val="00833434"/>
    <w:rsid w:val="00833829"/>
    <w:rsid w:val="00833A20"/>
    <w:rsid w:val="00833A3E"/>
    <w:rsid w:val="00833A72"/>
    <w:rsid w:val="0083422D"/>
    <w:rsid w:val="008348A0"/>
    <w:rsid w:val="00834B18"/>
    <w:rsid w:val="00834B4C"/>
    <w:rsid w:val="00834CA6"/>
    <w:rsid w:val="008369B5"/>
    <w:rsid w:val="008369F7"/>
    <w:rsid w:val="008374AC"/>
    <w:rsid w:val="008377B9"/>
    <w:rsid w:val="0084031D"/>
    <w:rsid w:val="00840C1D"/>
    <w:rsid w:val="008411DE"/>
    <w:rsid w:val="00841C45"/>
    <w:rsid w:val="008433CD"/>
    <w:rsid w:val="008439A2"/>
    <w:rsid w:val="00843F0F"/>
    <w:rsid w:val="00844A14"/>
    <w:rsid w:val="00844AF1"/>
    <w:rsid w:val="0084583A"/>
    <w:rsid w:val="0084650A"/>
    <w:rsid w:val="00846C92"/>
    <w:rsid w:val="00847171"/>
    <w:rsid w:val="008473BE"/>
    <w:rsid w:val="00847589"/>
    <w:rsid w:val="0084760E"/>
    <w:rsid w:val="0084782B"/>
    <w:rsid w:val="00850195"/>
    <w:rsid w:val="00851486"/>
    <w:rsid w:val="00851C81"/>
    <w:rsid w:val="00851C9B"/>
    <w:rsid w:val="00852B0E"/>
    <w:rsid w:val="008535AE"/>
    <w:rsid w:val="00853C79"/>
    <w:rsid w:val="00853CBB"/>
    <w:rsid w:val="00853E31"/>
    <w:rsid w:val="0085410B"/>
    <w:rsid w:val="008549C8"/>
    <w:rsid w:val="00854A06"/>
    <w:rsid w:val="00855218"/>
    <w:rsid w:val="008552E5"/>
    <w:rsid w:val="00855ECB"/>
    <w:rsid w:val="00855FF1"/>
    <w:rsid w:val="00856653"/>
    <w:rsid w:val="00857016"/>
    <w:rsid w:val="008575BE"/>
    <w:rsid w:val="0085792C"/>
    <w:rsid w:val="00857F8A"/>
    <w:rsid w:val="008604C1"/>
    <w:rsid w:val="00860C25"/>
    <w:rsid w:val="0086116E"/>
    <w:rsid w:val="00861B6A"/>
    <w:rsid w:val="00861E61"/>
    <w:rsid w:val="00862A36"/>
    <w:rsid w:val="00862A7A"/>
    <w:rsid w:val="00863DAC"/>
    <w:rsid w:val="00864303"/>
    <w:rsid w:val="0086443D"/>
    <w:rsid w:val="0086492F"/>
    <w:rsid w:val="00865717"/>
    <w:rsid w:val="008677FD"/>
    <w:rsid w:val="00867846"/>
    <w:rsid w:val="0087045A"/>
    <w:rsid w:val="00870AD7"/>
    <w:rsid w:val="00871269"/>
    <w:rsid w:val="00871482"/>
    <w:rsid w:val="008717D4"/>
    <w:rsid w:val="00871B6F"/>
    <w:rsid w:val="00871F76"/>
    <w:rsid w:val="008722D3"/>
    <w:rsid w:val="008725E9"/>
    <w:rsid w:val="00872A0C"/>
    <w:rsid w:val="0087317B"/>
    <w:rsid w:val="00873BE8"/>
    <w:rsid w:val="00875ABC"/>
    <w:rsid w:val="00875E73"/>
    <w:rsid w:val="00876139"/>
    <w:rsid w:val="008768D1"/>
    <w:rsid w:val="00877179"/>
    <w:rsid w:val="00880260"/>
    <w:rsid w:val="0088037A"/>
    <w:rsid w:val="00881211"/>
    <w:rsid w:val="00882F31"/>
    <w:rsid w:val="0088515F"/>
    <w:rsid w:val="00886043"/>
    <w:rsid w:val="00886DB6"/>
    <w:rsid w:val="00886DCC"/>
    <w:rsid w:val="0088706C"/>
    <w:rsid w:val="008877B3"/>
    <w:rsid w:val="00887F76"/>
    <w:rsid w:val="00890191"/>
    <w:rsid w:val="0089020A"/>
    <w:rsid w:val="008905A1"/>
    <w:rsid w:val="008905E1"/>
    <w:rsid w:val="008906EF"/>
    <w:rsid w:val="008908D0"/>
    <w:rsid w:val="008908D6"/>
    <w:rsid w:val="008926B6"/>
    <w:rsid w:val="00892EBC"/>
    <w:rsid w:val="008937C1"/>
    <w:rsid w:val="00894244"/>
    <w:rsid w:val="00895A8E"/>
    <w:rsid w:val="00897E48"/>
    <w:rsid w:val="008A04AC"/>
    <w:rsid w:val="008A091A"/>
    <w:rsid w:val="008A11CC"/>
    <w:rsid w:val="008A218F"/>
    <w:rsid w:val="008A21A6"/>
    <w:rsid w:val="008A30B9"/>
    <w:rsid w:val="008A36E6"/>
    <w:rsid w:val="008A3C20"/>
    <w:rsid w:val="008A40ED"/>
    <w:rsid w:val="008A46AA"/>
    <w:rsid w:val="008A504C"/>
    <w:rsid w:val="008A5180"/>
    <w:rsid w:val="008A5E73"/>
    <w:rsid w:val="008A60C2"/>
    <w:rsid w:val="008A6DD4"/>
    <w:rsid w:val="008A74B6"/>
    <w:rsid w:val="008A7A34"/>
    <w:rsid w:val="008A7AE0"/>
    <w:rsid w:val="008A7DAF"/>
    <w:rsid w:val="008B043C"/>
    <w:rsid w:val="008B157F"/>
    <w:rsid w:val="008B158B"/>
    <w:rsid w:val="008B1938"/>
    <w:rsid w:val="008B1941"/>
    <w:rsid w:val="008B229A"/>
    <w:rsid w:val="008B2B09"/>
    <w:rsid w:val="008B2ECB"/>
    <w:rsid w:val="008B30AB"/>
    <w:rsid w:val="008B501F"/>
    <w:rsid w:val="008B57F8"/>
    <w:rsid w:val="008B5D97"/>
    <w:rsid w:val="008B5F20"/>
    <w:rsid w:val="008B64CB"/>
    <w:rsid w:val="008B6C28"/>
    <w:rsid w:val="008B7A89"/>
    <w:rsid w:val="008B7EF7"/>
    <w:rsid w:val="008C077A"/>
    <w:rsid w:val="008C14D0"/>
    <w:rsid w:val="008C1967"/>
    <w:rsid w:val="008C1B1C"/>
    <w:rsid w:val="008C284D"/>
    <w:rsid w:val="008C2CAE"/>
    <w:rsid w:val="008C2EFC"/>
    <w:rsid w:val="008C322B"/>
    <w:rsid w:val="008C3FEC"/>
    <w:rsid w:val="008C4E22"/>
    <w:rsid w:val="008C6D01"/>
    <w:rsid w:val="008C6E6C"/>
    <w:rsid w:val="008C7434"/>
    <w:rsid w:val="008C78EC"/>
    <w:rsid w:val="008C7997"/>
    <w:rsid w:val="008C7A06"/>
    <w:rsid w:val="008C7A53"/>
    <w:rsid w:val="008C7AE4"/>
    <w:rsid w:val="008C7AE7"/>
    <w:rsid w:val="008C7F49"/>
    <w:rsid w:val="008D0079"/>
    <w:rsid w:val="008D056F"/>
    <w:rsid w:val="008D0D12"/>
    <w:rsid w:val="008D1AF0"/>
    <w:rsid w:val="008D1D0A"/>
    <w:rsid w:val="008D2E19"/>
    <w:rsid w:val="008D31D5"/>
    <w:rsid w:val="008D33AE"/>
    <w:rsid w:val="008D392B"/>
    <w:rsid w:val="008D3A2A"/>
    <w:rsid w:val="008D4036"/>
    <w:rsid w:val="008D450B"/>
    <w:rsid w:val="008D659C"/>
    <w:rsid w:val="008D67A4"/>
    <w:rsid w:val="008D711D"/>
    <w:rsid w:val="008D716A"/>
    <w:rsid w:val="008D731E"/>
    <w:rsid w:val="008D784A"/>
    <w:rsid w:val="008D7ED7"/>
    <w:rsid w:val="008E0317"/>
    <w:rsid w:val="008E0878"/>
    <w:rsid w:val="008E14D0"/>
    <w:rsid w:val="008E1AC2"/>
    <w:rsid w:val="008E316B"/>
    <w:rsid w:val="008E3321"/>
    <w:rsid w:val="008E37DA"/>
    <w:rsid w:val="008E42BE"/>
    <w:rsid w:val="008E4356"/>
    <w:rsid w:val="008E4A9A"/>
    <w:rsid w:val="008E4F31"/>
    <w:rsid w:val="008E616D"/>
    <w:rsid w:val="008E6191"/>
    <w:rsid w:val="008E65EA"/>
    <w:rsid w:val="008E6713"/>
    <w:rsid w:val="008E74D9"/>
    <w:rsid w:val="008E7800"/>
    <w:rsid w:val="008E7E6D"/>
    <w:rsid w:val="008E7F30"/>
    <w:rsid w:val="008F0BE2"/>
    <w:rsid w:val="008F1B85"/>
    <w:rsid w:val="008F308A"/>
    <w:rsid w:val="008F39A9"/>
    <w:rsid w:val="008F3A34"/>
    <w:rsid w:val="008F4D84"/>
    <w:rsid w:val="008F4DE2"/>
    <w:rsid w:val="008F53C4"/>
    <w:rsid w:val="008F6BDD"/>
    <w:rsid w:val="008F728B"/>
    <w:rsid w:val="008F76BE"/>
    <w:rsid w:val="008F7A68"/>
    <w:rsid w:val="008F7DDD"/>
    <w:rsid w:val="008F7FD6"/>
    <w:rsid w:val="00900479"/>
    <w:rsid w:val="00900DFC"/>
    <w:rsid w:val="00900E0C"/>
    <w:rsid w:val="00900F8D"/>
    <w:rsid w:val="009010C4"/>
    <w:rsid w:val="009015C2"/>
    <w:rsid w:val="009016D7"/>
    <w:rsid w:val="00903501"/>
    <w:rsid w:val="0090375E"/>
    <w:rsid w:val="00903865"/>
    <w:rsid w:val="00903A86"/>
    <w:rsid w:val="00903F26"/>
    <w:rsid w:val="00904188"/>
    <w:rsid w:val="009045B5"/>
    <w:rsid w:val="00904B82"/>
    <w:rsid w:val="00904C27"/>
    <w:rsid w:val="009059F3"/>
    <w:rsid w:val="00905A8D"/>
    <w:rsid w:val="00906599"/>
    <w:rsid w:val="009071BA"/>
    <w:rsid w:val="00907450"/>
    <w:rsid w:val="00907AC2"/>
    <w:rsid w:val="00907F75"/>
    <w:rsid w:val="009112A8"/>
    <w:rsid w:val="00911479"/>
    <w:rsid w:val="00911D31"/>
    <w:rsid w:val="00911DFC"/>
    <w:rsid w:val="00911FA3"/>
    <w:rsid w:val="009123BE"/>
    <w:rsid w:val="00912797"/>
    <w:rsid w:val="0091294A"/>
    <w:rsid w:val="0091357E"/>
    <w:rsid w:val="009146D2"/>
    <w:rsid w:val="00914764"/>
    <w:rsid w:val="00914808"/>
    <w:rsid w:val="0091665C"/>
    <w:rsid w:val="00917997"/>
    <w:rsid w:val="00920172"/>
    <w:rsid w:val="00920251"/>
    <w:rsid w:val="00920608"/>
    <w:rsid w:val="00921294"/>
    <w:rsid w:val="00921422"/>
    <w:rsid w:val="00921DD0"/>
    <w:rsid w:val="0092239D"/>
    <w:rsid w:val="009232D9"/>
    <w:rsid w:val="0092368C"/>
    <w:rsid w:val="009237F8"/>
    <w:rsid w:val="009240FD"/>
    <w:rsid w:val="00924157"/>
    <w:rsid w:val="00924932"/>
    <w:rsid w:val="0092496B"/>
    <w:rsid w:val="009249C6"/>
    <w:rsid w:val="00924A92"/>
    <w:rsid w:val="00925E51"/>
    <w:rsid w:val="00925F3A"/>
    <w:rsid w:val="00926132"/>
    <w:rsid w:val="00926F3B"/>
    <w:rsid w:val="00927299"/>
    <w:rsid w:val="00930117"/>
    <w:rsid w:val="009301AF"/>
    <w:rsid w:val="0093090A"/>
    <w:rsid w:val="00930C2F"/>
    <w:rsid w:val="00932373"/>
    <w:rsid w:val="009323CE"/>
    <w:rsid w:val="00932516"/>
    <w:rsid w:val="00933EC8"/>
    <w:rsid w:val="009349EF"/>
    <w:rsid w:val="00935385"/>
    <w:rsid w:val="00935525"/>
    <w:rsid w:val="00936A6D"/>
    <w:rsid w:val="00936D71"/>
    <w:rsid w:val="00936D85"/>
    <w:rsid w:val="00936FAE"/>
    <w:rsid w:val="009378C9"/>
    <w:rsid w:val="0094088F"/>
    <w:rsid w:val="00940937"/>
    <w:rsid w:val="00940994"/>
    <w:rsid w:val="0094214A"/>
    <w:rsid w:val="009424AF"/>
    <w:rsid w:val="00942EFF"/>
    <w:rsid w:val="0094379E"/>
    <w:rsid w:val="009441F1"/>
    <w:rsid w:val="00945FD6"/>
    <w:rsid w:val="00946393"/>
    <w:rsid w:val="00946DDC"/>
    <w:rsid w:val="009474A1"/>
    <w:rsid w:val="0094765E"/>
    <w:rsid w:val="0094771F"/>
    <w:rsid w:val="0095019C"/>
    <w:rsid w:val="0095071D"/>
    <w:rsid w:val="009528FA"/>
    <w:rsid w:val="00953326"/>
    <w:rsid w:val="00953FE1"/>
    <w:rsid w:val="009540AB"/>
    <w:rsid w:val="009540B8"/>
    <w:rsid w:val="00954658"/>
    <w:rsid w:val="009552A7"/>
    <w:rsid w:val="00955E79"/>
    <w:rsid w:val="00955FDC"/>
    <w:rsid w:val="009560C2"/>
    <w:rsid w:val="0095629B"/>
    <w:rsid w:val="00956A3B"/>
    <w:rsid w:val="00956B12"/>
    <w:rsid w:val="00956EE9"/>
    <w:rsid w:val="00957892"/>
    <w:rsid w:val="0096114F"/>
    <w:rsid w:val="0096158D"/>
    <w:rsid w:val="00961B62"/>
    <w:rsid w:val="00962D45"/>
    <w:rsid w:val="0096316D"/>
    <w:rsid w:val="00963578"/>
    <w:rsid w:val="00963849"/>
    <w:rsid w:val="00963876"/>
    <w:rsid w:val="00963F5E"/>
    <w:rsid w:val="00964876"/>
    <w:rsid w:val="00965245"/>
    <w:rsid w:val="00965570"/>
    <w:rsid w:val="0096610C"/>
    <w:rsid w:val="00966169"/>
    <w:rsid w:val="009663F5"/>
    <w:rsid w:val="00966F7B"/>
    <w:rsid w:val="00970107"/>
    <w:rsid w:val="009704E5"/>
    <w:rsid w:val="0097109A"/>
    <w:rsid w:val="00971707"/>
    <w:rsid w:val="009718C0"/>
    <w:rsid w:val="00972069"/>
    <w:rsid w:val="0097252B"/>
    <w:rsid w:val="00972CDD"/>
    <w:rsid w:val="00973311"/>
    <w:rsid w:val="00973558"/>
    <w:rsid w:val="00973952"/>
    <w:rsid w:val="00974938"/>
    <w:rsid w:val="00974DAD"/>
    <w:rsid w:val="009759E4"/>
    <w:rsid w:val="00975D78"/>
    <w:rsid w:val="00975E9C"/>
    <w:rsid w:val="00976D61"/>
    <w:rsid w:val="00977109"/>
    <w:rsid w:val="009773B0"/>
    <w:rsid w:val="00977A50"/>
    <w:rsid w:val="00977AD4"/>
    <w:rsid w:val="00977F44"/>
    <w:rsid w:val="00980A38"/>
    <w:rsid w:val="00980D38"/>
    <w:rsid w:val="00981328"/>
    <w:rsid w:val="0098141E"/>
    <w:rsid w:val="0098254B"/>
    <w:rsid w:val="009826B8"/>
    <w:rsid w:val="0098312B"/>
    <w:rsid w:val="00983D72"/>
    <w:rsid w:val="0098459B"/>
    <w:rsid w:val="00985141"/>
    <w:rsid w:val="009854FC"/>
    <w:rsid w:val="00985A6E"/>
    <w:rsid w:val="00985BA4"/>
    <w:rsid w:val="00985D8B"/>
    <w:rsid w:val="00986200"/>
    <w:rsid w:val="009865D3"/>
    <w:rsid w:val="009866A8"/>
    <w:rsid w:val="00986A1C"/>
    <w:rsid w:val="00987B82"/>
    <w:rsid w:val="0099058E"/>
    <w:rsid w:val="00990951"/>
    <w:rsid w:val="0099196D"/>
    <w:rsid w:val="0099212C"/>
    <w:rsid w:val="00992653"/>
    <w:rsid w:val="00992E15"/>
    <w:rsid w:val="009933DF"/>
    <w:rsid w:val="00993670"/>
    <w:rsid w:val="00993E37"/>
    <w:rsid w:val="00993F2A"/>
    <w:rsid w:val="00994306"/>
    <w:rsid w:val="0099441E"/>
    <w:rsid w:val="009944AD"/>
    <w:rsid w:val="00994DA1"/>
    <w:rsid w:val="00994F25"/>
    <w:rsid w:val="00994F81"/>
    <w:rsid w:val="009956DC"/>
    <w:rsid w:val="00995C4E"/>
    <w:rsid w:val="00995DB6"/>
    <w:rsid w:val="009961B6"/>
    <w:rsid w:val="00996B3A"/>
    <w:rsid w:val="00996B56"/>
    <w:rsid w:val="00996C4F"/>
    <w:rsid w:val="009A1335"/>
    <w:rsid w:val="009A1815"/>
    <w:rsid w:val="009A1E43"/>
    <w:rsid w:val="009A1EF1"/>
    <w:rsid w:val="009A2146"/>
    <w:rsid w:val="009A2CE0"/>
    <w:rsid w:val="009A35E0"/>
    <w:rsid w:val="009A47B3"/>
    <w:rsid w:val="009A491B"/>
    <w:rsid w:val="009A5066"/>
    <w:rsid w:val="009A59D8"/>
    <w:rsid w:val="009A5BAA"/>
    <w:rsid w:val="009A5CC5"/>
    <w:rsid w:val="009A69C4"/>
    <w:rsid w:val="009A6BC5"/>
    <w:rsid w:val="009A7122"/>
    <w:rsid w:val="009A76CE"/>
    <w:rsid w:val="009A7BE9"/>
    <w:rsid w:val="009B1228"/>
    <w:rsid w:val="009B174A"/>
    <w:rsid w:val="009B1B0B"/>
    <w:rsid w:val="009B1E24"/>
    <w:rsid w:val="009B1FC3"/>
    <w:rsid w:val="009B2829"/>
    <w:rsid w:val="009B3122"/>
    <w:rsid w:val="009B31E8"/>
    <w:rsid w:val="009B3799"/>
    <w:rsid w:val="009B4D0B"/>
    <w:rsid w:val="009B5BBD"/>
    <w:rsid w:val="009B5FE9"/>
    <w:rsid w:val="009B6535"/>
    <w:rsid w:val="009B71BC"/>
    <w:rsid w:val="009B71E4"/>
    <w:rsid w:val="009B78E3"/>
    <w:rsid w:val="009B7C70"/>
    <w:rsid w:val="009B7E14"/>
    <w:rsid w:val="009C0975"/>
    <w:rsid w:val="009C0B96"/>
    <w:rsid w:val="009C1492"/>
    <w:rsid w:val="009C156D"/>
    <w:rsid w:val="009C1F2F"/>
    <w:rsid w:val="009C27F4"/>
    <w:rsid w:val="009C2A09"/>
    <w:rsid w:val="009C334F"/>
    <w:rsid w:val="009C3638"/>
    <w:rsid w:val="009C3A69"/>
    <w:rsid w:val="009C435A"/>
    <w:rsid w:val="009C457B"/>
    <w:rsid w:val="009C4E28"/>
    <w:rsid w:val="009C5FA9"/>
    <w:rsid w:val="009C75E2"/>
    <w:rsid w:val="009C7A63"/>
    <w:rsid w:val="009D2741"/>
    <w:rsid w:val="009D2D0B"/>
    <w:rsid w:val="009D33F0"/>
    <w:rsid w:val="009D3459"/>
    <w:rsid w:val="009D4141"/>
    <w:rsid w:val="009D491B"/>
    <w:rsid w:val="009D49B5"/>
    <w:rsid w:val="009D4BF4"/>
    <w:rsid w:val="009D4C37"/>
    <w:rsid w:val="009D50FE"/>
    <w:rsid w:val="009D5638"/>
    <w:rsid w:val="009D56DD"/>
    <w:rsid w:val="009D618A"/>
    <w:rsid w:val="009D6606"/>
    <w:rsid w:val="009D6D45"/>
    <w:rsid w:val="009D72C2"/>
    <w:rsid w:val="009D741B"/>
    <w:rsid w:val="009D7EC2"/>
    <w:rsid w:val="009D7EDC"/>
    <w:rsid w:val="009E04F6"/>
    <w:rsid w:val="009E09D1"/>
    <w:rsid w:val="009E0BF8"/>
    <w:rsid w:val="009E1486"/>
    <w:rsid w:val="009E1728"/>
    <w:rsid w:val="009E2315"/>
    <w:rsid w:val="009E2548"/>
    <w:rsid w:val="009E275F"/>
    <w:rsid w:val="009E295E"/>
    <w:rsid w:val="009E2B38"/>
    <w:rsid w:val="009E3455"/>
    <w:rsid w:val="009E4228"/>
    <w:rsid w:val="009E464E"/>
    <w:rsid w:val="009E5271"/>
    <w:rsid w:val="009E5E8C"/>
    <w:rsid w:val="009E6DAB"/>
    <w:rsid w:val="009E6FB7"/>
    <w:rsid w:val="009F0707"/>
    <w:rsid w:val="009F0CCD"/>
    <w:rsid w:val="009F10DD"/>
    <w:rsid w:val="009F2962"/>
    <w:rsid w:val="009F2A49"/>
    <w:rsid w:val="009F2D8E"/>
    <w:rsid w:val="009F2E1A"/>
    <w:rsid w:val="009F2F0A"/>
    <w:rsid w:val="009F3A0F"/>
    <w:rsid w:val="009F42BB"/>
    <w:rsid w:val="009F48B1"/>
    <w:rsid w:val="009F4F4E"/>
    <w:rsid w:val="009F5491"/>
    <w:rsid w:val="009F5AC7"/>
    <w:rsid w:val="009F5CA9"/>
    <w:rsid w:val="009F5D5C"/>
    <w:rsid w:val="009F6A5B"/>
    <w:rsid w:val="009F6C35"/>
    <w:rsid w:val="00A0016D"/>
    <w:rsid w:val="00A001C6"/>
    <w:rsid w:val="00A00350"/>
    <w:rsid w:val="00A007F5"/>
    <w:rsid w:val="00A00DF1"/>
    <w:rsid w:val="00A00F09"/>
    <w:rsid w:val="00A01D94"/>
    <w:rsid w:val="00A02431"/>
    <w:rsid w:val="00A0254D"/>
    <w:rsid w:val="00A028F9"/>
    <w:rsid w:val="00A0321D"/>
    <w:rsid w:val="00A03D65"/>
    <w:rsid w:val="00A042AA"/>
    <w:rsid w:val="00A0490D"/>
    <w:rsid w:val="00A04F93"/>
    <w:rsid w:val="00A0585C"/>
    <w:rsid w:val="00A05982"/>
    <w:rsid w:val="00A05B71"/>
    <w:rsid w:val="00A05FAD"/>
    <w:rsid w:val="00A068FE"/>
    <w:rsid w:val="00A070F7"/>
    <w:rsid w:val="00A072D8"/>
    <w:rsid w:val="00A0776D"/>
    <w:rsid w:val="00A078EA"/>
    <w:rsid w:val="00A07B74"/>
    <w:rsid w:val="00A10151"/>
    <w:rsid w:val="00A106E2"/>
    <w:rsid w:val="00A1145B"/>
    <w:rsid w:val="00A12AA2"/>
    <w:rsid w:val="00A12B64"/>
    <w:rsid w:val="00A12CE4"/>
    <w:rsid w:val="00A12FFD"/>
    <w:rsid w:val="00A13289"/>
    <w:rsid w:val="00A1353E"/>
    <w:rsid w:val="00A14241"/>
    <w:rsid w:val="00A15140"/>
    <w:rsid w:val="00A15640"/>
    <w:rsid w:val="00A157B6"/>
    <w:rsid w:val="00A159D6"/>
    <w:rsid w:val="00A15ABF"/>
    <w:rsid w:val="00A1626F"/>
    <w:rsid w:val="00A164CD"/>
    <w:rsid w:val="00A20441"/>
    <w:rsid w:val="00A209A5"/>
    <w:rsid w:val="00A21261"/>
    <w:rsid w:val="00A2155A"/>
    <w:rsid w:val="00A2184F"/>
    <w:rsid w:val="00A22697"/>
    <w:rsid w:val="00A23809"/>
    <w:rsid w:val="00A23A27"/>
    <w:rsid w:val="00A23C9C"/>
    <w:rsid w:val="00A23F56"/>
    <w:rsid w:val="00A259AC"/>
    <w:rsid w:val="00A26478"/>
    <w:rsid w:val="00A265E5"/>
    <w:rsid w:val="00A27650"/>
    <w:rsid w:val="00A30950"/>
    <w:rsid w:val="00A3098D"/>
    <w:rsid w:val="00A30AD6"/>
    <w:rsid w:val="00A31B12"/>
    <w:rsid w:val="00A31BEA"/>
    <w:rsid w:val="00A31C02"/>
    <w:rsid w:val="00A31EE3"/>
    <w:rsid w:val="00A32151"/>
    <w:rsid w:val="00A329B4"/>
    <w:rsid w:val="00A3307E"/>
    <w:rsid w:val="00A33E79"/>
    <w:rsid w:val="00A341A4"/>
    <w:rsid w:val="00A34821"/>
    <w:rsid w:val="00A359D9"/>
    <w:rsid w:val="00A35CB8"/>
    <w:rsid w:val="00A35F83"/>
    <w:rsid w:val="00A36A11"/>
    <w:rsid w:val="00A36AE2"/>
    <w:rsid w:val="00A36CD8"/>
    <w:rsid w:val="00A36E67"/>
    <w:rsid w:val="00A370E9"/>
    <w:rsid w:val="00A371F3"/>
    <w:rsid w:val="00A374E0"/>
    <w:rsid w:val="00A40262"/>
    <w:rsid w:val="00A40345"/>
    <w:rsid w:val="00A409FA"/>
    <w:rsid w:val="00A40C96"/>
    <w:rsid w:val="00A410C0"/>
    <w:rsid w:val="00A41B6C"/>
    <w:rsid w:val="00A4210B"/>
    <w:rsid w:val="00A423DD"/>
    <w:rsid w:val="00A432AD"/>
    <w:rsid w:val="00A435D4"/>
    <w:rsid w:val="00A43F58"/>
    <w:rsid w:val="00A445C7"/>
    <w:rsid w:val="00A44CAA"/>
    <w:rsid w:val="00A44D48"/>
    <w:rsid w:val="00A45FDF"/>
    <w:rsid w:val="00A46202"/>
    <w:rsid w:val="00A46363"/>
    <w:rsid w:val="00A467F7"/>
    <w:rsid w:val="00A47198"/>
    <w:rsid w:val="00A5010F"/>
    <w:rsid w:val="00A502DB"/>
    <w:rsid w:val="00A50303"/>
    <w:rsid w:val="00A50373"/>
    <w:rsid w:val="00A50410"/>
    <w:rsid w:val="00A505EE"/>
    <w:rsid w:val="00A50C9C"/>
    <w:rsid w:val="00A5188B"/>
    <w:rsid w:val="00A51D77"/>
    <w:rsid w:val="00A520F0"/>
    <w:rsid w:val="00A523FD"/>
    <w:rsid w:val="00A5244B"/>
    <w:rsid w:val="00A526C8"/>
    <w:rsid w:val="00A52D5D"/>
    <w:rsid w:val="00A53C69"/>
    <w:rsid w:val="00A54040"/>
    <w:rsid w:val="00A54E9B"/>
    <w:rsid w:val="00A56405"/>
    <w:rsid w:val="00A57437"/>
    <w:rsid w:val="00A6049E"/>
    <w:rsid w:val="00A608B4"/>
    <w:rsid w:val="00A60F40"/>
    <w:rsid w:val="00A622BF"/>
    <w:rsid w:val="00A630D0"/>
    <w:rsid w:val="00A63123"/>
    <w:rsid w:val="00A6344C"/>
    <w:rsid w:val="00A65D09"/>
    <w:rsid w:val="00A65EE0"/>
    <w:rsid w:val="00A668B2"/>
    <w:rsid w:val="00A66BE4"/>
    <w:rsid w:val="00A66F0D"/>
    <w:rsid w:val="00A673F4"/>
    <w:rsid w:val="00A67C6D"/>
    <w:rsid w:val="00A70A4D"/>
    <w:rsid w:val="00A70FC0"/>
    <w:rsid w:val="00A71A3C"/>
    <w:rsid w:val="00A71BE7"/>
    <w:rsid w:val="00A72451"/>
    <w:rsid w:val="00A72760"/>
    <w:rsid w:val="00A742EF"/>
    <w:rsid w:val="00A74A56"/>
    <w:rsid w:val="00A74E05"/>
    <w:rsid w:val="00A74E36"/>
    <w:rsid w:val="00A756EB"/>
    <w:rsid w:val="00A75E6B"/>
    <w:rsid w:val="00A76056"/>
    <w:rsid w:val="00A760CD"/>
    <w:rsid w:val="00A76429"/>
    <w:rsid w:val="00A769AB"/>
    <w:rsid w:val="00A76C0A"/>
    <w:rsid w:val="00A76DC9"/>
    <w:rsid w:val="00A778CE"/>
    <w:rsid w:val="00A80BF7"/>
    <w:rsid w:val="00A826E0"/>
    <w:rsid w:val="00A828B9"/>
    <w:rsid w:val="00A82E27"/>
    <w:rsid w:val="00A82E7D"/>
    <w:rsid w:val="00A835D1"/>
    <w:rsid w:val="00A846D8"/>
    <w:rsid w:val="00A84C11"/>
    <w:rsid w:val="00A85015"/>
    <w:rsid w:val="00A86693"/>
    <w:rsid w:val="00A8670A"/>
    <w:rsid w:val="00A86D0E"/>
    <w:rsid w:val="00A86D54"/>
    <w:rsid w:val="00A879F8"/>
    <w:rsid w:val="00A905A0"/>
    <w:rsid w:val="00A90927"/>
    <w:rsid w:val="00A90957"/>
    <w:rsid w:val="00A90B38"/>
    <w:rsid w:val="00A91226"/>
    <w:rsid w:val="00A9138C"/>
    <w:rsid w:val="00A9140D"/>
    <w:rsid w:val="00A918D8"/>
    <w:rsid w:val="00A91BB6"/>
    <w:rsid w:val="00A91BFD"/>
    <w:rsid w:val="00A924F0"/>
    <w:rsid w:val="00A92533"/>
    <w:rsid w:val="00A9271B"/>
    <w:rsid w:val="00A932CA"/>
    <w:rsid w:val="00A93965"/>
    <w:rsid w:val="00A945F3"/>
    <w:rsid w:val="00A94ED0"/>
    <w:rsid w:val="00A9543B"/>
    <w:rsid w:val="00A95690"/>
    <w:rsid w:val="00A95762"/>
    <w:rsid w:val="00A96AB1"/>
    <w:rsid w:val="00A96C77"/>
    <w:rsid w:val="00A96F83"/>
    <w:rsid w:val="00A9795F"/>
    <w:rsid w:val="00A97E4F"/>
    <w:rsid w:val="00AA0FA2"/>
    <w:rsid w:val="00AA1F0B"/>
    <w:rsid w:val="00AA3918"/>
    <w:rsid w:val="00AA47EA"/>
    <w:rsid w:val="00AA54D1"/>
    <w:rsid w:val="00AA5C6B"/>
    <w:rsid w:val="00AA61AB"/>
    <w:rsid w:val="00AA6420"/>
    <w:rsid w:val="00AA6911"/>
    <w:rsid w:val="00AA7823"/>
    <w:rsid w:val="00AA7A42"/>
    <w:rsid w:val="00AB0818"/>
    <w:rsid w:val="00AB0A7F"/>
    <w:rsid w:val="00AB0C74"/>
    <w:rsid w:val="00AB1091"/>
    <w:rsid w:val="00AB10B7"/>
    <w:rsid w:val="00AB13DF"/>
    <w:rsid w:val="00AB14F6"/>
    <w:rsid w:val="00AB19FD"/>
    <w:rsid w:val="00AB21AC"/>
    <w:rsid w:val="00AB29FC"/>
    <w:rsid w:val="00AB2FC4"/>
    <w:rsid w:val="00AB3008"/>
    <w:rsid w:val="00AB319C"/>
    <w:rsid w:val="00AB394C"/>
    <w:rsid w:val="00AB3F24"/>
    <w:rsid w:val="00AB4EDF"/>
    <w:rsid w:val="00AB512D"/>
    <w:rsid w:val="00AB53BF"/>
    <w:rsid w:val="00AB53C1"/>
    <w:rsid w:val="00AB5CED"/>
    <w:rsid w:val="00AB5CF0"/>
    <w:rsid w:val="00AB5EA3"/>
    <w:rsid w:val="00AB63A0"/>
    <w:rsid w:val="00AB744A"/>
    <w:rsid w:val="00AB79AB"/>
    <w:rsid w:val="00AC00C1"/>
    <w:rsid w:val="00AC01AC"/>
    <w:rsid w:val="00AC040F"/>
    <w:rsid w:val="00AC05A1"/>
    <w:rsid w:val="00AC063C"/>
    <w:rsid w:val="00AC0DB7"/>
    <w:rsid w:val="00AC0DD3"/>
    <w:rsid w:val="00AC13A3"/>
    <w:rsid w:val="00AC1A80"/>
    <w:rsid w:val="00AC1D1E"/>
    <w:rsid w:val="00AC271A"/>
    <w:rsid w:val="00AC2DAF"/>
    <w:rsid w:val="00AC4D6A"/>
    <w:rsid w:val="00AC51A8"/>
    <w:rsid w:val="00AC5E78"/>
    <w:rsid w:val="00AC726F"/>
    <w:rsid w:val="00AC7443"/>
    <w:rsid w:val="00AC7F43"/>
    <w:rsid w:val="00AD04ED"/>
    <w:rsid w:val="00AD0DA5"/>
    <w:rsid w:val="00AD1752"/>
    <w:rsid w:val="00AD2BAE"/>
    <w:rsid w:val="00AD2D67"/>
    <w:rsid w:val="00AD34B9"/>
    <w:rsid w:val="00AD3E2E"/>
    <w:rsid w:val="00AD42D7"/>
    <w:rsid w:val="00AD44C5"/>
    <w:rsid w:val="00AD4A95"/>
    <w:rsid w:val="00AD4D70"/>
    <w:rsid w:val="00AD5074"/>
    <w:rsid w:val="00AD55E3"/>
    <w:rsid w:val="00AD6531"/>
    <w:rsid w:val="00AD6621"/>
    <w:rsid w:val="00AD6942"/>
    <w:rsid w:val="00AD7EDE"/>
    <w:rsid w:val="00AE0969"/>
    <w:rsid w:val="00AE185F"/>
    <w:rsid w:val="00AE1EE7"/>
    <w:rsid w:val="00AE202B"/>
    <w:rsid w:val="00AE2297"/>
    <w:rsid w:val="00AE2410"/>
    <w:rsid w:val="00AE2A25"/>
    <w:rsid w:val="00AE301A"/>
    <w:rsid w:val="00AE3308"/>
    <w:rsid w:val="00AE35FA"/>
    <w:rsid w:val="00AE3FB1"/>
    <w:rsid w:val="00AE43B2"/>
    <w:rsid w:val="00AE43DA"/>
    <w:rsid w:val="00AE5329"/>
    <w:rsid w:val="00AE6886"/>
    <w:rsid w:val="00AE6A69"/>
    <w:rsid w:val="00AE6BB9"/>
    <w:rsid w:val="00AE710E"/>
    <w:rsid w:val="00AE7498"/>
    <w:rsid w:val="00AE75C4"/>
    <w:rsid w:val="00AE7ECC"/>
    <w:rsid w:val="00AF06EC"/>
    <w:rsid w:val="00AF08DF"/>
    <w:rsid w:val="00AF16C8"/>
    <w:rsid w:val="00AF18CB"/>
    <w:rsid w:val="00AF1AE9"/>
    <w:rsid w:val="00AF3A90"/>
    <w:rsid w:val="00AF5312"/>
    <w:rsid w:val="00AF559F"/>
    <w:rsid w:val="00AF57F6"/>
    <w:rsid w:val="00AF587A"/>
    <w:rsid w:val="00AF5A65"/>
    <w:rsid w:val="00AF675C"/>
    <w:rsid w:val="00AF7899"/>
    <w:rsid w:val="00B00166"/>
    <w:rsid w:val="00B004FE"/>
    <w:rsid w:val="00B00626"/>
    <w:rsid w:val="00B00807"/>
    <w:rsid w:val="00B00A30"/>
    <w:rsid w:val="00B00DD7"/>
    <w:rsid w:val="00B00E52"/>
    <w:rsid w:val="00B02932"/>
    <w:rsid w:val="00B02BAF"/>
    <w:rsid w:val="00B02BE4"/>
    <w:rsid w:val="00B02F8A"/>
    <w:rsid w:val="00B035DD"/>
    <w:rsid w:val="00B03E6A"/>
    <w:rsid w:val="00B04356"/>
    <w:rsid w:val="00B04BE5"/>
    <w:rsid w:val="00B04C08"/>
    <w:rsid w:val="00B04CE9"/>
    <w:rsid w:val="00B06B3F"/>
    <w:rsid w:val="00B06F0D"/>
    <w:rsid w:val="00B07161"/>
    <w:rsid w:val="00B07782"/>
    <w:rsid w:val="00B1004C"/>
    <w:rsid w:val="00B1048F"/>
    <w:rsid w:val="00B10D00"/>
    <w:rsid w:val="00B11042"/>
    <w:rsid w:val="00B11638"/>
    <w:rsid w:val="00B11961"/>
    <w:rsid w:val="00B11A67"/>
    <w:rsid w:val="00B12BCD"/>
    <w:rsid w:val="00B133D8"/>
    <w:rsid w:val="00B14FD1"/>
    <w:rsid w:val="00B15331"/>
    <w:rsid w:val="00B15FA2"/>
    <w:rsid w:val="00B1677E"/>
    <w:rsid w:val="00B17573"/>
    <w:rsid w:val="00B1783E"/>
    <w:rsid w:val="00B200A2"/>
    <w:rsid w:val="00B20C7B"/>
    <w:rsid w:val="00B2191E"/>
    <w:rsid w:val="00B21D0E"/>
    <w:rsid w:val="00B21EB8"/>
    <w:rsid w:val="00B2218F"/>
    <w:rsid w:val="00B224AA"/>
    <w:rsid w:val="00B245D0"/>
    <w:rsid w:val="00B245D9"/>
    <w:rsid w:val="00B246D2"/>
    <w:rsid w:val="00B24864"/>
    <w:rsid w:val="00B24C4E"/>
    <w:rsid w:val="00B24E39"/>
    <w:rsid w:val="00B2546F"/>
    <w:rsid w:val="00B25DA5"/>
    <w:rsid w:val="00B2626D"/>
    <w:rsid w:val="00B262EB"/>
    <w:rsid w:val="00B27323"/>
    <w:rsid w:val="00B30323"/>
    <w:rsid w:val="00B30D4E"/>
    <w:rsid w:val="00B30E14"/>
    <w:rsid w:val="00B3143A"/>
    <w:rsid w:val="00B31782"/>
    <w:rsid w:val="00B319D2"/>
    <w:rsid w:val="00B31AEA"/>
    <w:rsid w:val="00B31BC0"/>
    <w:rsid w:val="00B33192"/>
    <w:rsid w:val="00B33D52"/>
    <w:rsid w:val="00B33FF3"/>
    <w:rsid w:val="00B34169"/>
    <w:rsid w:val="00B3464E"/>
    <w:rsid w:val="00B3590D"/>
    <w:rsid w:val="00B35ECA"/>
    <w:rsid w:val="00B3732A"/>
    <w:rsid w:val="00B37A25"/>
    <w:rsid w:val="00B40773"/>
    <w:rsid w:val="00B407CA"/>
    <w:rsid w:val="00B40982"/>
    <w:rsid w:val="00B40F28"/>
    <w:rsid w:val="00B41167"/>
    <w:rsid w:val="00B4148B"/>
    <w:rsid w:val="00B41836"/>
    <w:rsid w:val="00B419C1"/>
    <w:rsid w:val="00B42287"/>
    <w:rsid w:val="00B42FF3"/>
    <w:rsid w:val="00B430BB"/>
    <w:rsid w:val="00B4331B"/>
    <w:rsid w:val="00B439E6"/>
    <w:rsid w:val="00B43B2A"/>
    <w:rsid w:val="00B44125"/>
    <w:rsid w:val="00B441A1"/>
    <w:rsid w:val="00B4472E"/>
    <w:rsid w:val="00B44BD1"/>
    <w:rsid w:val="00B4589B"/>
    <w:rsid w:val="00B46F45"/>
    <w:rsid w:val="00B5019B"/>
    <w:rsid w:val="00B50599"/>
    <w:rsid w:val="00B51466"/>
    <w:rsid w:val="00B52D5A"/>
    <w:rsid w:val="00B52F0D"/>
    <w:rsid w:val="00B52F39"/>
    <w:rsid w:val="00B5304C"/>
    <w:rsid w:val="00B55445"/>
    <w:rsid w:val="00B55A99"/>
    <w:rsid w:val="00B55C2D"/>
    <w:rsid w:val="00B560B8"/>
    <w:rsid w:val="00B5631B"/>
    <w:rsid w:val="00B56E41"/>
    <w:rsid w:val="00B573A1"/>
    <w:rsid w:val="00B60445"/>
    <w:rsid w:val="00B60AEC"/>
    <w:rsid w:val="00B621F7"/>
    <w:rsid w:val="00B623BC"/>
    <w:rsid w:val="00B623CD"/>
    <w:rsid w:val="00B6283B"/>
    <w:rsid w:val="00B6333F"/>
    <w:rsid w:val="00B63E32"/>
    <w:rsid w:val="00B64134"/>
    <w:rsid w:val="00B6519F"/>
    <w:rsid w:val="00B65282"/>
    <w:rsid w:val="00B656B6"/>
    <w:rsid w:val="00B65D9A"/>
    <w:rsid w:val="00B66B74"/>
    <w:rsid w:val="00B66D89"/>
    <w:rsid w:val="00B675AC"/>
    <w:rsid w:val="00B67617"/>
    <w:rsid w:val="00B67B03"/>
    <w:rsid w:val="00B67B3A"/>
    <w:rsid w:val="00B67F73"/>
    <w:rsid w:val="00B70A2E"/>
    <w:rsid w:val="00B70C91"/>
    <w:rsid w:val="00B722BE"/>
    <w:rsid w:val="00B72380"/>
    <w:rsid w:val="00B72417"/>
    <w:rsid w:val="00B7269C"/>
    <w:rsid w:val="00B72D8B"/>
    <w:rsid w:val="00B733D3"/>
    <w:rsid w:val="00B73AD9"/>
    <w:rsid w:val="00B744CB"/>
    <w:rsid w:val="00B74C52"/>
    <w:rsid w:val="00B74EB0"/>
    <w:rsid w:val="00B751CC"/>
    <w:rsid w:val="00B7553F"/>
    <w:rsid w:val="00B7560C"/>
    <w:rsid w:val="00B7567C"/>
    <w:rsid w:val="00B757CE"/>
    <w:rsid w:val="00B75A76"/>
    <w:rsid w:val="00B75E9D"/>
    <w:rsid w:val="00B76560"/>
    <w:rsid w:val="00B76792"/>
    <w:rsid w:val="00B76AA4"/>
    <w:rsid w:val="00B773C6"/>
    <w:rsid w:val="00B77A4E"/>
    <w:rsid w:val="00B77C59"/>
    <w:rsid w:val="00B80071"/>
    <w:rsid w:val="00B8017C"/>
    <w:rsid w:val="00B80854"/>
    <w:rsid w:val="00B8091A"/>
    <w:rsid w:val="00B80A16"/>
    <w:rsid w:val="00B80DF5"/>
    <w:rsid w:val="00B81199"/>
    <w:rsid w:val="00B815E7"/>
    <w:rsid w:val="00B825A0"/>
    <w:rsid w:val="00B832EF"/>
    <w:rsid w:val="00B83853"/>
    <w:rsid w:val="00B845D7"/>
    <w:rsid w:val="00B849CD"/>
    <w:rsid w:val="00B852D8"/>
    <w:rsid w:val="00B857D3"/>
    <w:rsid w:val="00B85C78"/>
    <w:rsid w:val="00B8608C"/>
    <w:rsid w:val="00B86316"/>
    <w:rsid w:val="00B86AFB"/>
    <w:rsid w:val="00B8724F"/>
    <w:rsid w:val="00B874D4"/>
    <w:rsid w:val="00B902A5"/>
    <w:rsid w:val="00B902B7"/>
    <w:rsid w:val="00B903DE"/>
    <w:rsid w:val="00B914BA"/>
    <w:rsid w:val="00B919AF"/>
    <w:rsid w:val="00B91F46"/>
    <w:rsid w:val="00B923EA"/>
    <w:rsid w:val="00B924CC"/>
    <w:rsid w:val="00B93478"/>
    <w:rsid w:val="00B936ED"/>
    <w:rsid w:val="00B93A6F"/>
    <w:rsid w:val="00B93BE8"/>
    <w:rsid w:val="00B93C0D"/>
    <w:rsid w:val="00B93D59"/>
    <w:rsid w:val="00B93F2B"/>
    <w:rsid w:val="00B9408A"/>
    <w:rsid w:val="00B940C4"/>
    <w:rsid w:val="00B94148"/>
    <w:rsid w:val="00B94A14"/>
    <w:rsid w:val="00B94A5F"/>
    <w:rsid w:val="00B955F0"/>
    <w:rsid w:val="00B95C0D"/>
    <w:rsid w:val="00B96A26"/>
    <w:rsid w:val="00B972C0"/>
    <w:rsid w:val="00B9773C"/>
    <w:rsid w:val="00BA005F"/>
    <w:rsid w:val="00BA0061"/>
    <w:rsid w:val="00BA0A81"/>
    <w:rsid w:val="00BA107B"/>
    <w:rsid w:val="00BA2214"/>
    <w:rsid w:val="00BA2487"/>
    <w:rsid w:val="00BA25DB"/>
    <w:rsid w:val="00BA2E5A"/>
    <w:rsid w:val="00BA30F5"/>
    <w:rsid w:val="00BA3581"/>
    <w:rsid w:val="00BA38BA"/>
    <w:rsid w:val="00BA3D23"/>
    <w:rsid w:val="00BA3D2E"/>
    <w:rsid w:val="00BA3D67"/>
    <w:rsid w:val="00BA3F62"/>
    <w:rsid w:val="00BA3FA8"/>
    <w:rsid w:val="00BA42E2"/>
    <w:rsid w:val="00BA4FED"/>
    <w:rsid w:val="00BA4FF1"/>
    <w:rsid w:val="00BA5312"/>
    <w:rsid w:val="00BA5A61"/>
    <w:rsid w:val="00BA5BE0"/>
    <w:rsid w:val="00BA6934"/>
    <w:rsid w:val="00BA6C88"/>
    <w:rsid w:val="00BA74D0"/>
    <w:rsid w:val="00BA76DB"/>
    <w:rsid w:val="00BA7909"/>
    <w:rsid w:val="00BA79FC"/>
    <w:rsid w:val="00BA7E8E"/>
    <w:rsid w:val="00BA7EE0"/>
    <w:rsid w:val="00BA7F9E"/>
    <w:rsid w:val="00BB01B8"/>
    <w:rsid w:val="00BB08ED"/>
    <w:rsid w:val="00BB0EDB"/>
    <w:rsid w:val="00BB1652"/>
    <w:rsid w:val="00BB1A6D"/>
    <w:rsid w:val="00BB210A"/>
    <w:rsid w:val="00BB2553"/>
    <w:rsid w:val="00BB2752"/>
    <w:rsid w:val="00BB34D0"/>
    <w:rsid w:val="00BB36A2"/>
    <w:rsid w:val="00BB3C93"/>
    <w:rsid w:val="00BB3EC9"/>
    <w:rsid w:val="00BB4FA5"/>
    <w:rsid w:val="00BB5288"/>
    <w:rsid w:val="00BB5656"/>
    <w:rsid w:val="00BB5671"/>
    <w:rsid w:val="00BB5DB7"/>
    <w:rsid w:val="00BB5F5E"/>
    <w:rsid w:val="00BB7A79"/>
    <w:rsid w:val="00BC0461"/>
    <w:rsid w:val="00BC0493"/>
    <w:rsid w:val="00BC06DA"/>
    <w:rsid w:val="00BC0E22"/>
    <w:rsid w:val="00BC11BB"/>
    <w:rsid w:val="00BC174B"/>
    <w:rsid w:val="00BC187F"/>
    <w:rsid w:val="00BC1B9F"/>
    <w:rsid w:val="00BC1BB3"/>
    <w:rsid w:val="00BC20B5"/>
    <w:rsid w:val="00BC2479"/>
    <w:rsid w:val="00BC2505"/>
    <w:rsid w:val="00BC266E"/>
    <w:rsid w:val="00BC2D79"/>
    <w:rsid w:val="00BC325D"/>
    <w:rsid w:val="00BC32F4"/>
    <w:rsid w:val="00BC5362"/>
    <w:rsid w:val="00BC5D06"/>
    <w:rsid w:val="00BC5E89"/>
    <w:rsid w:val="00BC650D"/>
    <w:rsid w:val="00BC657C"/>
    <w:rsid w:val="00BC6C34"/>
    <w:rsid w:val="00BC6DEA"/>
    <w:rsid w:val="00BC72BE"/>
    <w:rsid w:val="00BC7D32"/>
    <w:rsid w:val="00BC7FA7"/>
    <w:rsid w:val="00BD007F"/>
    <w:rsid w:val="00BD09F9"/>
    <w:rsid w:val="00BD20A0"/>
    <w:rsid w:val="00BD42D6"/>
    <w:rsid w:val="00BD4434"/>
    <w:rsid w:val="00BD5CC6"/>
    <w:rsid w:val="00BD6A31"/>
    <w:rsid w:val="00BD6E86"/>
    <w:rsid w:val="00BD7801"/>
    <w:rsid w:val="00BD79FA"/>
    <w:rsid w:val="00BE0383"/>
    <w:rsid w:val="00BE1991"/>
    <w:rsid w:val="00BE326B"/>
    <w:rsid w:val="00BE32D6"/>
    <w:rsid w:val="00BE4518"/>
    <w:rsid w:val="00BE4A77"/>
    <w:rsid w:val="00BE4DF3"/>
    <w:rsid w:val="00BE5A50"/>
    <w:rsid w:val="00BE5C35"/>
    <w:rsid w:val="00BE625B"/>
    <w:rsid w:val="00BE7952"/>
    <w:rsid w:val="00BE79D5"/>
    <w:rsid w:val="00BE7BA0"/>
    <w:rsid w:val="00BF0385"/>
    <w:rsid w:val="00BF045A"/>
    <w:rsid w:val="00BF0464"/>
    <w:rsid w:val="00BF06F0"/>
    <w:rsid w:val="00BF0D83"/>
    <w:rsid w:val="00BF0FC1"/>
    <w:rsid w:val="00BF22EF"/>
    <w:rsid w:val="00BF231F"/>
    <w:rsid w:val="00BF2A0B"/>
    <w:rsid w:val="00BF32F9"/>
    <w:rsid w:val="00BF334C"/>
    <w:rsid w:val="00BF3356"/>
    <w:rsid w:val="00BF3941"/>
    <w:rsid w:val="00BF3A20"/>
    <w:rsid w:val="00BF47EB"/>
    <w:rsid w:val="00BF4E71"/>
    <w:rsid w:val="00BF508F"/>
    <w:rsid w:val="00BF5994"/>
    <w:rsid w:val="00BF59E6"/>
    <w:rsid w:val="00BF6681"/>
    <w:rsid w:val="00BF6ACC"/>
    <w:rsid w:val="00BF79D9"/>
    <w:rsid w:val="00BF7E83"/>
    <w:rsid w:val="00C00E47"/>
    <w:rsid w:val="00C00F3F"/>
    <w:rsid w:val="00C0165B"/>
    <w:rsid w:val="00C02822"/>
    <w:rsid w:val="00C029E7"/>
    <w:rsid w:val="00C02C88"/>
    <w:rsid w:val="00C0317A"/>
    <w:rsid w:val="00C041F2"/>
    <w:rsid w:val="00C04EC7"/>
    <w:rsid w:val="00C05654"/>
    <w:rsid w:val="00C06663"/>
    <w:rsid w:val="00C06C8F"/>
    <w:rsid w:val="00C07629"/>
    <w:rsid w:val="00C114E8"/>
    <w:rsid w:val="00C118B0"/>
    <w:rsid w:val="00C125ED"/>
    <w:rsid w:val="00C12B36"/>
    <w:rsid w:val="00C136AB"/>
    <w:rsid w:val="00C13713"/>
    <w:rsid w:val="00C139A5"/>
    <w:rsid w:val="00C144C8"/>
    <w:rsid w:val="00C14551"/>
    <w:rsid w:val="00C14825"/>
    <w:rsid w:val="00C1575C"/>
    <w:rsid w:val="00C158FE"/>
    <w:rsid w:val="00C16618"/>
    <w:rsid w:val="00C16E14"/>
    <w:rsid w:val="00C170CA"/>
    <w:rsid w:val="00C17413"/>
    <w:rsid w:val="00C17733"/>
    <w:rsid w:val="00C17753"/>
    <w:rsid w:val="00C17BB0"/>
    <w:rsid w:val="00C2033E"/>
    <w:rsid w:val="00C20FB0"/>
    <w:rsid w:val="00C21CE2"/>
    <w:rsid w:val="00C222CD"/>
    <w:rsid w:val="00C222D0"/>
    <w:rsid w:val="00C2236A"/>
    <w:rsid w:val="00C226A8"/>
    <w:rsid w:val="00C22DD3"/>
    <w:rsid w:val="00C22F88"/>
    <w:rsid w:val="00C2329A"/>
    <w:rsid w:val="00C246EB"/>
    <w:rsid w:val="00C24801"/>
    <w:rsid w:val="00C251D6"/>
    <w:rsid w:val="00C25C1E"/>
    <w:rsid w:val="00C26AA3"/>
    <w:rsid w:val="00C26AB2"/>
    <w:rsid w:val="00C2756B"/>
    <w:rsid w:val="00C27679"/>
    <w:rsid w:val="00C27B36"/>
    <w:rsid w:val="00C30BAA"/>
    <w:rsid w:val="00C30DB0"/>
    <w:rsid w:val="00C30DFF"/>
    <w:rsid w:val="00C31944"/>
    <w:rsid w:val="00C31BD9"/>
    <w:rsid w:val="00C31D84"/>
    <w:rsid w:val="00C32223"/>
    <w:rsid w:val="00C32FF3"/>
    <w:rsid w:val="00C33B06"/>
    <w:rsid w:val="00C33D60"/>
    <w:rsid w:val="00C3446A"/>
    <w:rsid w:val="00C345CE"/>
    <w:rsid w:val="00C347B9"/>
    <w:rsid w:val="00C34EE6"/>
    <w:rsid w:val="00C350CD"/>
    <w:rsid w:val="00C35392"/>
    <w:rsid w:val="00C35891"/>
    <w:rsid w:val="00C3605F"/>
    <w:rsid w:val="00C363C7"/>
    <w:rsid w:val="00C36419"/>
    <w:rsid w:val="00C369C3"/>
    <w:rsid w:val="00C36FC1"/>
    <w:rsid w:val="00C3714E"/>
    <w:rsid w:val="00C37629"/>
    <w:rsid w:val="00C37908"/>
    <w:rsid w:val="00C401C9"/>
    <w:rsid w:val="00C407AD"/>
    <w:rsid w:val="00C40BD3"/>
    <w:rsid w:val="00C41279"/>
    <w:rsid w:val="00C41E31"/>
    <w:rsid w:val="00C42169"/>
    <w:rsid w:val="00C4264F"/>
    <w:rsid w:val="00C42C0D"/>
    <w:rsid w:val="00C43A40"/>
    <w:rsid w:val="00C44577"/>
    <w:rsid w:val="00C4473E"/>
    <w:rsid w:val="00C448DB"/>
    <w:rsid w:val="00C44E05"/>
    <w:rsid w:val="00C45FF9"/>
    <w:rsid w:val="00C4674E"/>
    <w:rsid w:val="00C47915"/>
    <w:rsid w:val="00C509EB"/>
    <w:rsid w:val="00C51B5A"/>
    <w:rsid w:val="00C52786"/>
    <w:rsid w:val="00C54B8F"/>
    <w:rsid w:val="00C54C44"/>
    <w:rsid w:val="00C54FA6"/>
    <w:rsid w:val="00C57AE2"/>
    <w:rsid w:val="00C6000D"/>
    <w:rsid w:val="00C60104"/>
    <w:rsid w:val="00C6024E"/>
    <w:rsid w:val="00C60456"/>
    <w:rsid w:val="00C60550"/>
    <w:rsid w:val="00C60C64"/>
    <w:rsid w:val="00C6127B"/>
    <w:rsid w:val="00C61445"/>
    <w:rsid w:val="00C61FEA"/>
    <w:rsid w:val="00C62181"/>
    <w:rsid w:val="00C62254"/>
    <w:rsid w:val="00C627B1"/>
    <w:rsid w:val="00C635EA"/>
    <w:rsid w:val="00C63A5D"/>
    <w:rsid w:val="00C6426D"/>
    <w:rsid w:val="00C64975"/>
    <w:rsid w:val="00C650DB"/>
    <w:rsid w:val="00C6651C"/>
    <w:rsid w:val="00C66F01"/>
    <w:rsid w:val="00C7195F"/>
    <w:rsid w:val="00C71E36"/>
    <w:rsid w:val="00C727E3"/>
    <w:rsid w:val="00C7287A"/>
    <w:rsid w:val="00C72C2A"/>
    <w:rsid w:val="00C73BC0"/>
    <w:rsid w:val="00C73E95"/>
    <w:rsid w:val="00C73F19"/>
    <w:rsid w:val="00C74AF2"/>
    <w:rsid w:val="00C75446"/>
    <w:rsid w:val="00C7571C"/>
    <w:rsid w:val="00C7585E"/>
    <w:rsid w:val="00C75F5D"/>
    <w:rsid w:val="00C76383"/>
    <w:rsid w:val="00C768AC"/>
    <w:rsid w:val="00C7743C"/>
    <w:rsid w:val="00C77B5D"/>
    <w:rsid w:val="00C77D66"/>
    <w:rsid w:val="00C80418"/>
    <w:rsid w:val="00C80568"/>
    <w:rsid w:val="00C80A2C"/>
    <w:rsid w:val="00C81300"/>
    <w:rsid w:val="00C81A93"/>
    <w:rsid w:val="00C81ED3"/>
    <w:rsid w:val="00C823A1"/>
    <w:rsid w:val="00C82C84"/>
    <w:rsid w:val="00C835BB"/>
    <w:rsid w:val="00C851A4"/>
    <w:rsid w:val="00C869DC"/>
    <w:rsid w:val="00C86C8C"/>
    <w:rsid w:val="00C87A58"/>
    <w:rsid w:val="00C87FF6"/>
    <w:rsid w:val="00C91391"/>
    <w:rsid w:val="00C91478"/>
    <w:rsid w:val="00C91C42"/>
    <w:rsid w:val="00C92255"/>
    <w:rsid w:val="00C924D7"/>
    <w:rsid w:val="00C92859"/>
    <w:rsid w:val="00C92CB6"/>
    <w:rsid w:val="00C93828"/>
    <w:rsid w:val="00C94424"/>
    <w:rsid w:val="00C95958"/>
    <w:rsid w:val="00C961CD"/>
    <w:rsid w:val="00C967C3"/>
    <w:rsid w:val="00C96D2D"/>
    <w:rsid w:val="00C97315"/>
    <w:rsid w:val="00C97DAA"/>
    <w:rsid w:val="00CA073E"/>
    <w:rsid w:val="00CA1700"/>
    <w:rsid w:val="00CA18F3"/>
    <w:rsid w:val="00CA29D7"/>
    <w:rsid w:val="00CA2C93"/>
    <w:rsid w:val="00CA2E3C"/>
    <w:rsid w:val="00CA3354"/>
    <w:rsid w:val="00CA341C"/>
    <w:rsid w:val="00CA35AD"/>
    <w:rsid w:val="00CA43AF"/>
    <w:rsid w:val="00CA527F"/>
    <w:rsid w:val="00CA534F"/>
    <w:rsid w:val="00CA5737"/>
    <w:rsid w:val="00CA61FB"/>
    <w:rsid w:val="00CB0F68"/>
    <w:rsid w:val="00CB125D"/>
    <w:rsid w:val="00CB1530"/>
    <w:rsid w:val="00CB1941"/>
    <w:rsid w:val="00CB1A82"/>
    <w:rsid w:val="00CB1BC2"/>
    <w:rsid w:val="00CB2360"/>
    <w:rsid w:val="00CB258A"/>
    <w:rsid w:val="00CB2AB2"/>
    <w:rsid w:val="00CB3233"/>
    <w:rsid w:val="00CB4B0B"/>
    <w:rsid w:val="00CB4C1D"/>
    <w:rsid w:val="00CB55D8"/>
    <w:rsid w:val="00CB5B77"/>
    <w:rsid w:val="00CB5F8C"/>
    <w:rsid w:val="00CB66CC"/>
    <w:rsid w:val="00CB6A23"/>
    <w:rsid w:val="00CB6B29"/>
    <w:rsid w:val="00CB6CC2"/>
    <w:rsid w:val="00CB6FDB"/>
    <w:rsid w:val="00CB72D7"/>
    <w:rsid w:val="00CB7AE1"/>
    <w:rsid w:val="00CB7BE0"/>
    <w:rsid w:val="00CC0177"/>
    <w:rsid w:val="00CC02D3"/>
    <w:rsid w:val="00CC0587"/>
    <w:rsid w:val="00CC0C0F"/>
    <w:rsid w:val="00CC0FD3"/>
    <w:rsid w:val="00CC1872"/>
    <w:rsid w:val="00CC27DD"/>
    <w:rsid w:val="00CC2BFC"/>
    <w:rsid w:val="00CC2DB4"/>
    <w:rsid w:val="00CC2FFA"/>
    <w:rsid w:val="00CC333A"/>
    <w:rsid w:val="00CC33F3"/>
    <w:rsid w:val="00CC3ACC"/>
    <w:rsid w:val="00CC3E74"/>
    <w:rsid w:val="00CC47C6"/>
    <w:rsid w:val="00CC49F2"/>
    <w:rsid w:val="00CC4C5B"/>
    <w:rsid w:val="00CC59B5"/>
    <w:rsid w:val="00CC5B31"/>
    <w:rsid w:val="00CC72B1"/>
    <w:rsid w:val="00CC76D4"/>
    <w:rsid w:val="00CC7B4F"/>
    <w:rsid w:val="00CC7CE8"/>
    <w:rsid w:val="00CD097E"/>
    <w:rsid w:val="00CD0FD5"/>
    <w:rsid w:val="00CD17CB"/>
    <w:rsid w:val="00CD2100"/>
    <w:rsid w:val="00CD2227"/>
    <w:rsid w:val="00CD2238"/>
    <w:rsid w:val="00CD3007"/>
    <w:rsid w:val="00CD42CC"/>
    <w:rsid w:val="00CD42FA"/>
    <w:rsid w:val="00CD4616"/>
    <w:rsid w:val="00CD4682"/>
    <w:rsid w:val="00CD4B4A"/>
    <w:rsid w:val="00CD4D23"/>
    <w:rsid w:val="00CD5B30"/>
    <w:rsid w:val="00CD5C1E"/>
    <w:rsid w:val="00CD6279"/>
    <w:rsid w:val="00CD6621"/>
    <w:rsid w:val="00CD67C3"/>
    <w:rsid w:val="00CD6AF1"/>
    <w:rsid w:val="00CD71A9"/>
    <w:rsid w:val="00CD75CA"/>
    <w:rsid w:val="00CD769C"/>
    <w:rsid w:val="00CD7DDC"/>
    <w:rsid w:val="00CE0CF9"/>
    <w:rsid w:val="00CE0FD1"/>
    <w:rsid w:val="00CE146B"/>
    <w:rsid w:val="00CE1ECA"/>
    <w:rsid w:val="00CE3252"/>
    <w:rsid w:val="00CE399D"/>
    <w:rsid w:val="00CE3E36"/>
    <w:rsid w:val="00CE41D6"/>
    <w:rsid w:val="00CE43A6"/>
    <w:rsid w:val="00CE4989"/>
    <w:rsid w:val="00CE4E3D"/>
    <w:rsid w:val="00CE54A9"/>
    <w:rsid w:val="00CE5556"/>
    <w:rsid w:val="00CE5E84"/>
    <w:rsid w:val="00CE71BB"/>
    <w:rsid w:val="00CE79D6"/>
    <w:rsid w:val="00CE7AE1"/>
    <w:rsid w:val="00CE7D4B"/>
    <w:rsid w:val="00CF0FEA"/>
    <w:rsid w:val="00CF24E1"/>
    <w:rsid w:val="00CF3676"/>
    <w:rsid w:val="00CF3B6F"/>
    <w:rsid w:val="00CF3D3D"/>
    <w:rsid w:val="00CF3D4B"/>
    <w:rsid w:val="00CF4B3F"/>
    <w:rsid w:val="00CF54E9"/>
    <w:rsid w:val="00CF679F"/>
    <w:rsid w:val="00CF6800"/>
    <w:rsid w:val="00CF683C"/>
    <w:rsid w:val="00CF6DA2"/>
    <w:rsid w:val="00CF77E9"/>
    <w:rsid w:val="00CF7A48"/>
    <w:rsid w:val="00D007A5"/>
    <w:rsid w:val="00D01163"/>
    <w:rsid w:val="00D014B1"/>
    <w:rsid w:val="00D01E3F"/>
    <w:rsid w:val="00D020EE"/>
    <w:rsid w:val="00D023B9"/>
    <w:rsid w:val="00D02B8C"/>
    <w:rsid w:val="00D036D5"/>
    <w:rsid w:val="00D03A3D"/>
    <w:rsid w:val="00D03B18"/>
    <w:rsid w:val="00D041E6"/>
    <w:rsid w:val="00D04438"/>
    <w:rsid w:val="00D048CE"/>
    <w:rsid w:val="00D052D4"/>
    <w:rsid w:val="00D06104"/>
    <w:rsid w:val="00D06694"/>
    <w:rsid w:val="00D06820"/>
    <w:rsid w:val="00D06E4E"/>
    <w:rsid w:val="00D0762E"/>
    <w:rsid w:val="00D078CC"/>
    <w:rsid w:val="00D102B7"/>
    <w:rsid w:val="00D107B7"/>
    <w:rsid w:val="00D10995"/>
    <w:rsid w:val="00D10A61"/>
    <w:rsid w:val="00D10D84"/>
    <w:rsid w:val="00D115C5"/>
    <w:rsid w:val="00D11BF7"/>
    <w:rsid w:val="00D129AE"/>
    <w:rsid w:val="00D12EE0"/>
    <w:rsid w:val="00D13867"/>
    <w:rsid w:val="00D13DB4"/>
    <w:rsid w:val="00D142C4"/>
    <w:rsid w:val="00D14800"/>
    <w:rsid w:val="00D15DA3"/>
    <w:rsid w:val="00D16879"/>
    <w:rsid w:val="00D16970"/>
    <w:rsid w:val="00D16C0A"/>
    <w:rsid w:val="00D16CBF"/>
    <w:rsid w:val="00D16DE7"/>
    <w:rsid w:val="00D17C52"/>
    <w:rsid w:val="00D17CFA"/>
    <w:rsid w:val="00D20234"/>
    <w:rsid w:val="00D2026C"/>
    <w:rsid w:val="00D20A9B"/>
    <w:rsid w:val="00D21B7F"/>
    <w:rsid w:val="00D21BC0"/>
    <w:rsid w:val="00D22180"/>
    <w:rsid w:val="00D22D81"/>
    <w:rsid w:val="00D22FEF"/>
    <w:rsid w:val="00D23021"/>
    <w:rsid w:val="00D234AD"/>
    <w:rsid w:val="00D2462C"/>
    <w:rsid w:val="00D25218"/>
    <w:rsid w:val="00D252DC"/>
    <w:rsid w:val="00D25796"/>
    <w:rsid w:val="00D25F1B"/>
    <w:rsid w:val="00D262A4"/>
    <w:rsid w:val="00D266B7"/>
    <w:rsid w:val="00D266FF"/>
    <w:rsid w:val="00D26A10"/>
    <w:rsid w:val="00D26BA6"/>
    <w:rsid w:val="00D26CB8"/>
    <w:rsid w:val="00D27827"/>
    <w:rsid w:val="00D27895"/>
    <w:rsid w:val="00D30268"/>
    <w:rsid w:val="00D304DC"/>
    <w:rsid w:val="00D30B98"/>
    <w:rsid w:val="00D30E16"/>
    <w:rsid w:val="00D31F02"/>
    <w:rsid w:val="00D32316"/>
    <w:rsid w:val="00D325D3"/>
    <w:rsid w:val="00D32D14"/>
    <w:rsid w:val="00D3302C"/>
    <w:rsid w:val="00D3341C"/>
    <w:rsid w:val="00D33B7E"/>
    <w:rsid w:val="00D33C43"/>
    <w:rsid w:val="00D33C8D"/>
    <w:rsid w:val="00D33CA3"/>
    <w:rsid w:val="00D33F19"/>
    <w:rsid w:val="00D33FC1"/>
    <w:rsid w:val="00D343A7"/>
    <w:rsid w:val="00D348F5"/>
    <w:rsid w:val="00D34A46"/>
    <w:rsid w:val="00D34A93"/>
    <w:rsid w:val="00D350E7"/>
    <w:rsid w:val="00D351BC"/>
    <w:rsid w:val="00D361B6"/>
    <w:rsid w:val="00D36256"/>
    <w:rsid w:val="00D365FA"/>
    <w:rsid w:val="00D36FC2"/>
    <w:rsid w:val="00D3729D"/>
    <w:rsid w:val="00D37792"/>
    <w:rsid w:val="00D379DD"/>
    <w:rsid w:val="00D40B32"/>
    <w:rsid w:val="00D40DD1"/>
    <w:rsid w:val="00D42770"/>
    <w:rsid w:val="00D42899"/>
    <w:rsid w:val="00D4289C"/>
    <w:rsid w:val="00D42A8A"/>
    <w:rsid w:val="00D42D80"/>
    <w:rsid w:val="00D42FEF"/>
    <w:rsid w:val="00D4300A"/>
    <w:rsid w:val="00D431E6"/>
    <w:rsid w:val="00D43C8D"/>
    <w:rsid w:val="00D451BC"/>
    <w:rsid w:val="00D45AE0"/>
    <w:rsid w:val="00D462C9"/>
    <w:rsid w:val="00D46412"/>
    <w:rsid w:val="00D46686"/>
    <w:rsid w:val="00D46CC7"/>
    <w:rsid w:val="00D4729A"/>
    <w:rsid w:val="00D4730C"/>
    <w:rsid w:val="00D47362"/>
    <w:rsid w:val="00D501BE"/>
    <w:rsid w:val="00D5074A"/>
    <w:rsid w:val="00D508B7"/>
    <w:rsid w:val="00D50A78"/>
    <w:rsid w:val="00D5172A"/>
    <w:rsid w:val="00D51D31"/>
    <w:rsid w:val="00D528F3"/>
    <w:rsid w:val="00D52BCC"/>
    <w:rsid w:val="00D5325C"/>
    <w:rsid w:val="00D53510"/>
    <w:rsid w:val="00D5399E"/>
    <w:rsid w:val="00D55145"/>
    <w:rsid w:val="00D557CD"/>
    <w:rsid w:val="00D55D03"/>
    <w:rsid w:val="00D55D61"/>
    <w:rsid w:val="00D565B4"/>
    <w:rsid w:val="00D568ED"/>
    <w:rsid w:val="00D56A45"/>
    <w:rsid w:val="00D575D4"/>
    <w:rsid w:val="00D57867"/>
    <w:rsid w:val="00D61511"/>
    <w:rsid w:val="00D61F46"/>
    <w:rsid w:val="00D6217C"/>
    <w:rsid w:val="00D629DF"/>
    <w:rsid w:val="00D63340"/>
    <w:rsid w:val="00D637B7"/>
    <w:rsid w:val="00D64536"/>
    <w:rsid w:val="00D65DC7"/>
    <w:rsid w:val="00D66AB7"/>
    <w:rsid w:val="00D66E7E"/>
    <w:rsid w:val="00D67286"/>
    <w:rsid w:val="00D67695"/>
    <w:rsid w:val="00D67C04"/>
    <w:rsid w:val="00D67D40"/>
    <w:rsid w:val="00D704AB"/>
    <w:rsid w:val="00D70D35"/>
    <w:rsid w:val="00D71209"/>
    <w:rsid w:val="00D718CF"/>
    <w:rsid w:val="00D71EE0"/>
    <w:rsid w:val="00D734C4"/>
    <w:rsid w:val="00D73F08"/>
    <w:rsid w:val="00D73F81"/>
    <w:rsid w:val="00D7480D"/>
    <w:rsid w:val="00D754E9"/>
    <w:rsid w:val="00D75F89"/>
    <w:rsid w:val="00D77F09"/>
    <w:rsid w:val="00D80516"/>
    <w:rsid w:val="00D80A68"/>
    <w:rsid w:val="00D80D9D"/>
    <w:rsid w:val="00D80EBB"/>
    <w:rsid w:val="00D81356"/>
    <w:rsid w:val="00D83016"/>
    <w:rsid w:val="00D8321E"/>
    <w:rsid w:val="00D833B8"/>
    <w:rsid w:val="00D8374B"/>
    <w:rsid w:val="00D837CB"/>
    <w:rsid w:val="00D83A5A"/>
    <w:rsid w:val="00D8419D"/>
    <w:rsid w:val="00D8439C"/>
    <w:rsid w:val="00D843DB"/>
    <w:rsid w:val="00D85122"/>
    <w:rsid w:val="00D8546B"/>
    <w:rsid w:val="00D854E5"/>
    <w:rsid w:val="00D85C0B"/>
    <w:rsid w:val="00D85CC8"/>
    <w:rsid w:val="00D85CDB"/>
    <w:rsid w:val="00D86684"/>
    <w:rsid w:val="00D8689A"/>
    <w:rsid w:val="00D86E73"/>
    <w:rsid w:val="00D86F31"/>
    <w:rsid w:val="00D902F1"/>
    <w:rsid w:val="00D90B1C"/>
    <w:rsid w:val="00D90DA0"/>
    <w:rsid w:val="00D9199C"/>
    <w:rsid w:val="00D91E21"/>
    <w:rsid w:val="00D91F82"/>
    <w:rsid w:val="00D9293A"/>
    <w:rsid w:val="00D92D90"/>
    <w:rsid w:val="00D94004"/>
    <w:rsid w:val="00D94BEC"/>
    <w:rsid w:val="00D94BFB"/>
    <w:rsid w:val="00D94EEF"/>
    <w:rsid w:val="00D95D75"/>
    <w:rsid w:val="00D95E19"/>
    <w:rsid w:val="00D9608E"/>
    <w:rsid w:val="00D96524"/>
    <w:rsid w:val="00D96A0F"/>
    <w:rsid w:val="00D96F5A"/>
    <w:rsid w:val="00D97214"/>
    <w:rsid w:val="00D9765A"/>
    <w:rsid w:val="00D97EBC"/>
    <w:rsid w:val="00D97F25"/>
    <w:rsid w:val="00DA0348"/>
    <w:rsid w:val="00DA0C57"/>
    <w:rsid w:val="00DA0FCD"/>
    <w:rsid w:val="00DA1A52"/>
    <w:rsid w:val="00DA25E5"/>
    <w:rsid w:val="00DA29C4"/>
    <w:rsid w:val="00DA33A9"/>
    <w:rsid w:val="00DA3AA0"/>
    <w:rsid w:val="00DA3D85"/>
    <w:rsid w:val="00DA43CC"/>
    <w:rsid w:val="00DA4BBB"/>
    <w:rsid w:val="00DA4C16"/>
    <w:rsid w:val="00DA5091"/>
    <w:rsid w:val="00DA533D"/>
    <w:rsid w:val="00DA5D6D"/>
    <w:rsid w:val="00DA6162"/>
    <w:rsid w:val="00DA7F74"/>
    <w:rsid w:val="00DB1B0F"/>
    <w:rsid w:val="00DB2019"/>
    <w:rsid w:val="00DB2335"/>
    <w:rsid w:val="00DB454D"/>
    <w:rsid w:val="00DB70DC"/>
    <w:rsid w:val="00DB71DB"/>
    <w:rsid w:val="00DB7412"/>
    <w:rsid w:val="00DB771E"/>
    <w:rsid w:val="00DB7E25"/>
    <w:rsid w:val="00DC0021"/>
    <w:rsid w:val="00DC03D3"/>
    <w:rsid w:val="00DC0649"/>
    <w:rsid w:val="00DC085B"/>
    <w:rsid w:val="00DC090F"/>
    <w:rsid w:val="00DC17DF"/>
    <w:rsid w:val="00DC2443"/>
    <w:rsid w:val="00DC2A38"/>
    <w:rsid w:val="00DC2ADD"/>
    <w:rsid w:val="00DC4309"/>
    <w:rsid w:val="00DC5793"/>
    <w:rsid w:val="00DC580B"/>
    <w:rsid w:val="00DC5940"/>
    <w:rsid w:val="00DC5FBA"/>
    <w:rsid w:val="00DC6B35"/>
    <w:rsid w:val="00DC6B8C"/>
    <w:rsid w:val="00DC6ED3"/>
    <w:rsid w:val="00DC7191"/>
    <w:rsid w:val="00DC74FF"/>
    <w:rsid w:val="00DC7C5B"/>
    <w:rsid w:val="00DD09DF"/>
    <w:rsid w:val="00DD0D67"/>
    <w:rsid w:val="00DD1440"/>
    <w:rsid w:val="00DD1A11"/>
    <w:rsid w:val="00DD261E"/>
    <w:rsid w:val="00DD38AF"/>
    <w:rsid w:val="00DD39CD"/>
    <w:rsid w:val="00DD3B0C"/>
    <w:rsid w:val="00DD3D37"/>
    <w:rsid w:val="00DD4909"/>
    <w:rsid w:val="00DD494A"/>
    <w:rsid w:val="00DD512E"/>
    <w:rsid w:val="00DD580A"/>
    <w:rsid w:val="00DD5EFD"/>
    <w:rsid w:val="00DD7331"/>
    <w:rsid w:val="00DD7CC6"/>
    <w:rsid w:val="00DE00BE"/>
    <w:rsid w:val="00DE01B7"/>
    <w:rsid w:val="00DE0D5A"/>
    <w:rsid w:val="00DE10D3"/>
    <w:rsid w:val="00DE182F"/>
    <w:rsid w:val="00DE1853"/>
    <w:rsid w:val="00DE1EA8"/>
    <w:rsid w:val="00DE1F83"/>
    <w:rsid w:val="00DE2022"/>
    <w:rsid w:val="00DE23E9"/>
    <w:rsid w:val="00DE2652"/>
    <w:rsid w:val="00DE28F8"/>
    <w:rsid w:val="00DE2EE8"/>
    <w:rsid w:val="00DE35FD"/>
    <w:rsid w:val="00DE3CDD"/>
    <w:rsid w:val="00DE3F3B"/>
    <w:rsid w:val="00DE4828"/>
    <w:rsid w:val="00DE490C"/>
    <w:rsid w:val="00DE4CE5"/>
    <w:rsid w:val="00DE5059"/>
    <w:rsid w:val="00DE535F"/>
    <w:rsid w:val="00DE559C"/>
    <w:rsid w:val="00DE57BF"/>
    <w:rsid w:val="00DE7602"/>
    <w:rsid w:val="00DE7A2C"/>
    <w:rsid w:val="00DF003B"/>
    <w:rsid w:val="00DF0163"/>
    <w:rsid w:val="00DF0642"/>
    <w:rsid w:val="00DF0E6F"/>
    <w:rsid w:val="00DF1BEF"/>
    <w:rsid w:val="00DF2979"/>
    <w:rsid w:val="00DF392E"/>
    <w:rsid w:val="00DF399B"/>
    <w:rsid w:val="00DF4D29"/>
    <w:rsid w:val="00DF5A54"/>
    <w:rsid w:val="00DF5F07"/>
    <w:rsid w:val="00DF609B"/>
    <w:rsid w:val="00DF6211"/>
    <w:rsid w:val="00DF6BD6"/>
    <w:rsid w:val="00DF6E39"/>
    <w:rsid w:val="00DF72C7"/>
    <w:rsid w:val="00E00160"/>
    <w:rsid w:val="00E005A7"/>
    <w:rsid w:val="00E00D9E"/>
    <w:rsid w:val="00E00FC6"/>
    <w:rsid w:val="00E0110A"/>
    <w:rsid w:val="00E016F7"/>
    <w:rsid w:val="00E02DFE"/>
    <w:rsid w:val="00E03085"/>
    <w:rsid w:val="00E03148"/>
    <w:rsid w:val="00E034A6"/>
    <w:rsid w:val="00E03FBF"/>
    <w:rsid w:val="00E0409E"/>
    <w:rsid w:val="00E0498A"/>
    <w:rsid w:val="00E04D7E"/>
    <w:rsid w:val="00E05054"/>
    <w:rsid w:val="00E051D2"/>
    <w:rsid w:val="00E0559A"/>
    <w:rsid w:val="00E056FF"/>
    <w:rsid w:val="00E05AD2"/>
    <w:rsid w:val="00E06DF6"/>
    <w:rsid w:val="00E06E7D"/>
    <w:rsid w:val="00E07645"/>
    <w:rsid w:val="00E10DB3"/>
    <w:rsid w:val="00E113DA"/>
    <w:rsid w:val="00E11A56"/>
    <w:rsid w:val="00E11AFB"/>
    <w:rsid w:val="00E11DDB"/>
    <w:rsid w:val="00E11F85"/>
    <w:rsid w:val="00E1218D"/>
    <w:rsid w:val="00E1241B"/>
    <w:rsid w:val="00E12721"/>
    <w:rsid w:val="00E1296E"/>
    <w:rsid w:val="00E12E81"/>
    <w:rsid w:val="00E1321A"/>
    <w:rsid w:val="00E139B6"/>
    <w:rsid w:val="00E1421D"/>
    <w:rsid w:val="00E1428F"/>
    <w:rsid w:val="00E14372"/>
    <w:rsid w:val="00E14CD9"/>
    <w:rsid w:val="00E15973"/>
    <w:rsid w:val="00E1645A"/>
    <w:rsid w:val="00E16677"/>
    <w:rsid w:val="00E16685"/>
    <w:rsid w:val="00E169EE"/>
    <w:rsid w:val="00E1773C"/>
    <w:rsid w:val="00E17A2E"/>
    <w:rsid w:val="00E17B04"/>
    <w:rsid w:val="00E200F4"/>
    <w:rsid w:val="00E20774"/>
    <w:rsid w:val="00E20F4F"/>
    <w:rsid w:val="00E2358A"/>
    <w:rsid w:val="00E239F7"/>
    <w:rsid w:val="00E248FB"/>
    <w:rsid w:val="00E24AD7"/>
    <w:rsid w:val="00E24BBE"/>
    <w:rsid w:val="00E27254"/>
    <w:rsid w:val="00E27364"/>
    <w:rsid w:val="00E3009E"/>
    <w:rsid w:val="00E30576"/>
    <w:rsid w:val="00E314A8"/>
    <w:rsid w:val="00E31D0B"/>
    <w:rsid w:val="00E31ECB"/>
    <w:rsid w:val="00E32797"/>
    <w:rsid w:val="00E3455E"/>
    <w:rsid w:val="00E346E6"/>
    <w:rsid w:val="00E35D61"/>
    <w:rsid w:val="00E36EB2"/>
    <w:rsid w:val="00E37037"/>
    <w:rsid w:val="00E371B5"/>
    <w:rsid w:val="00E379C6"/>
    <w:rsid w:val="00E404BA"/>
    <w:rsid w:val="00E4084B"/>
    <w:rsid w:val="00E40FCF"/>
    <w:rsid w:val="00E41084"/>
    <w:rsid w:val="00E41423"/>
    <w:rsid w:val="00E41CE8"/>
    <w:rsid w:val="00E41F5E"/>
    <w:rsid w:val="00E42860"/>
    <w:rsid w:val="00E4356B"/>
    <w:rsid w:val="00E43767"/>
    <w:rsid w:val="00E43AE6"/>
    <w:rsid w:val="00E43D41"/>
    <w:rsid w:val="00E43EA2"/>
    <w:rsid w:val="00E4403F"/>
    <w:rsid w:val="00E446F3"/>
    <w:rsid w:val="00E458B6"/>
    <w:rsid w:val="00E45A74"/>
    <w:rsid w:val="00E45D0D"/>
    <w:rsid w:val="00E4683C"/>
    <w:rsid w:val="00E47115"/>
    <w:rsid w:val="00E47501"/>
    <w:rsid w:val="00E47705"/>
    <w:rsid w:val="00E47BE2"/>
    <w:rsid w:val="00E501BD"/>
    <w:rsid w:val="00E503F7"/>
    <w:rsid w:val="00E50652"/>
    <w:rsid w:val="00E507D9"/>
    <w:rsid w:val="00E50864"/>
    <w:rsid w:val="00E5093B"/>
    <w:rsid w:val="00E50E8F"/>
    <w:rsid w:val="00E51892"/>
    <w:rsid w:val="00E522E5"/>
    <w:rsid w:val="00E52C59"/>
    <w:rsid w:val="00E53062"/>
    <w:rsid w:val="00E531C7"/>
    <w:rsid w:val="00E549A0"/>
    <w:rsid w:val="00E54FE2"/>
    <w:rsid w:val="00E55892"/>
    <w:rsid w:val="00E5609A"/>
    <w:rsid w:val="00E56434"/>
    <w:rsid w:val="00E56C31"/>
    <w:rsid w:val="00E57057"/>
    <w:rsid w:val="00E5720D"/>
    <w:rsid w:val="00E57627"/>
    <w:rsid w:val="00E5789F"/>
    <w:rsid w:val="00E57E15"/>
    <w:rsid w:val="00E6072D"/>
    <w:rsid w:val="00E60976"/>
    <w:rsid w:val="00E61C3E"/>
    <w:rsid w:val="00E625BC"/>
    <w:rsid w:val="00E6279F"/>
    <w:rsid w:val="00E62BD6"/>
    <w:rsid w:val="00E63008"/>
    <w:rsid w:val="00E63EAA"/>
    <w:rsid w:val="00E63FA8"/>
    <w:rsid w:val="00E64361"/>
    <w:rsid w:val="00E652B6"/>
    <w:rsid w:val="00E659C9"/>
    <w:rsid w:val="00E65D97"/>
    <w:rsid w:val="00E66333"/>
    <w:rsid w:val="00E66848"/>
    <w:rsid w:val="00E67DC8"/>
    <w:rsid w:val="00E70708"/>
    <w:rsid w:val="00E707AA"/>
    <w:rsid w:val="00E70ABE"/>
    <w:rsid w:val="00E71BFA"/>
    <w:rsid w:val="00E71ED2"/>
    <w:rsid w:val="00E7299E"/>
    <w:rsid w:val="00E72BF8"/>
    <w:rsid w:val="00E72E41"/>
    <w:rsid w:val="00E743E7"/>
    <w:rsid w:val="00E74555"/>
    <w:rsid w:val="00E749D1"/>
    <w:rsid w:val="00E7583D"/>
    <w:rsid w:val="00E76BA0"/>
    <w:rsid w:val="00E76E27"/>
    <w:rsid w:val="00E76F53"/>
    <w:rsid w:val="00E771C1"/>
    <w:rsid w:val="00E80BA7"/>
    <w:rsid w:val="00E80F9B"/>
    <w:rsid w:val="00E81297"/>
    <w:rsid w:val="00E81671"/>
    <w:rsid w:val="00E82243"/>
    <w:rsid w:val="00E8273B"/>
    <w:rsid w:val="00E82DF3"/>
    <w:rsid w:val="00E82E6C"/>
    <w:rsid w:val="00E84118"/>
    <w:rsid w:val="00E84C4E"/>
    <w:rsid w:val="00E85319"/>
    <w:rsid w:val="00E85420"/>
    <w:rsid w:val="00E8576D"/>
    <w:rsid w:val="00E85A3B"/>
    <w:rsid w:val="00E85C71"/>
    <w:rsid w:val="00E85CDE"/>
    <w:rsid w:val="00E85E9B"/>
    <w:rsid w:val="00E86088"/>
    <w:rsid w:val="00E8641E"/>
    <w:rsid w:val="00E86463"/>
    <w:rsid w:val="00E86F6E"/>
    <w:rsid w:val="00E87A71"/>
    <w:rsid w:val="00E9020E"/>
    <w:rsid w:val="00E9186C"/>
    <w:rsid w:val="00E91A12"/>
    <w:rsid w:val="00E91B6D"/>
    <w:rsid w:val="00E91BB8"/>
    <w:rsid w:val="00E92F90"/>
    <w:rsid w:val="00E944AA"/>
    <w:rsid w:val="00E94A32"/>
    <w:rsid w:val="00E94A4D"/>
    <w:rsid w:val="00E954A8"/>
    <w:rsid w:val="00E95609"/>
    <w:rsid w:val="00E9619C"/>
    <w:rsid w:val="00E96F43"/>
    <w:rsid w:val="00E97AFE"/>
    <w:rsid w:val="00EA06B4"/>
    <w:rsid w:val="00EA11A2"/>
    <w:rsid w:val="00EA11FF"/>
    <w:rsid w:val="00EA1345"/>
    <w:rsid w:val="00EA1ABC"/>
    <w:rsid w:val="00EA2398"/>
    <w:rsid w:val="00EA26F5"/>
    <w:rsid w:val="00EA2821"/>
    <w:rsid w:val="00EA360B"/>
    <w:rsid w:val="00EA5A38"/>
    <w:rsid w:val="00EA6536"/>
    <w:rsid w:val="00EA6FFD"/>
    <w:rsid w:val="00EA705B"/>
    <w:rsid w:val="00EA729E"/>
    <w:rsid w:val="00EA7422"/>
    <w:rsid w:val="00EA7577"/>
    <w:rsid w:val="00EA7C3A"/>
    <w:rsid w:val="00EA7ED3"/>
    <w:rsid w:val="00EB1268"/>
    <w:rsid w:val="00EB1742"/>
    <w:rsid w:val="00EB26F3"/>
    <w:rsid w:val="00EB3F1C"/>
    <w:rsid w:val="00EB414C"/>
    <w:rsid w:val="00EB4A3A"/>
    <w:rsid w:val="00EB51BF"/>
    <w:rsid w:val="00EB52D8"/>
    <w:rsid w:val="00EB59D5"/>
    <w:rsid w:val="00EB5C36"/>
    <w:rsid w:val="00EB5C87"/>
    <w:rsid w:val="00EB5E37"/>
    <w:rsid w:val="00EB6719"/>
    <w:rsid w:val="00EB723A"/>
    <w:rsid w:val="00EB771F"/>
    <w:rsid w:val="00EC115D"/>
    <w:rsid w:val="00EC20F4"/>
    <w:rsid w:val="00EC330E"/>
    <w:rsid w:val="00EC4129"/>
    <w:rsid w:val="00EC47B5"/>
    <w:rsid w:val="00EC521C"/>
    <w:rsid w:val="00EC57A1"/>
    <w:rsid w:val="00EC6005"/>
    <w:rsid w:val="00EC611B"/>
    <w:rsid w:val="00EC6755"/>
    <w:rsid w:val="00EC78B0"/>
    <w:rsid w:val="00EC7A3F"/>
    <w:rsid w:val="00EC7D2C"/>
    <w:rsid w:val="00EC7E9A"/>
    <w:rsid w:val="00ED0212"/>
    <w:rsid w:val="00ED0637"/>
    <w:rsid w:val="00ED0B87"/>
    <w:rsid w:val="00ED0C26"/>
    <w:rsid w:val="00ED181A"/>
    <w:rsid w:val="00ED22C6"/>
    <w:rsid w:val="00ED30AC"/>
    <w:rsid w:val="00ED435E"/>
    <w:rsid w:val="00ED478B"/>
    <w:rsid w:val="00ED5B7C"/>
    <w:rsid w:val="00ED6651"/>
    <w:rsid w:val="00ED6A67"/>
    <w:rsid w:val="00ED6C19"/>
    <w:rsid w:val="00ED6F63"/>
    <w:rsid w:val="00ED70E3"/>
    <w:rsid w:val="00ED7A80"/>
    <w:rsid w:val="00EE012C"/>
    <w:rsid w:val="00EE0569"/>
    <w:rsid w:val="00EE078A"/>
    <w:rsid w:val="00EE0E39"/>
    <w:rsid w:val="00EE1E57"/>
    <w:rsid w:val="00EE2177"/>
    <w:rsid w:val="00EE264E"/>
    <w:rsid w:val="00EE27C2"/>
    <w:rsid w:val="00EE2D51"/>
    <w:rsid w:val="00EE3469"/>
    <w:rsid w:val="00EE3900"/>
    <w:rsid w:val="00EE3D93"/>
    <w:rsid w:val="00EE4327"/>
    <w:rsid w:val="00EE4A26"/>
    <w:rsid w:val="00EE4B78"/>
    <w:rsid w:val="00EE4F8B"/>
    <w:rsid w:val="00EE57E5"/>
    <w:rsid w:val="00EE5C76"/>
    <w:rsid w:val="00EE5DF6"/>
    <w:rsid w:val="00EE5EF5"/>
    <w:rsid w:val="00EE6705"/>
    <w:rsid w:val="00EE67E0"/>
    <w:rsid w:val="00EE722C"/>
    <w:rsid w:val="00EE7B6D"/>
    <w:rsid w:val="00EF0024"/>
    <w:rsid w:val="00EF0394"/>
    <w:rsid w:val="00EF1130"/>
    <w:rsid w:val="00EF1231"/>
    <w:rsid w:val="00EF2EFA"/>
    <w:rsid w:val="00EF3AE8"/>
    <w:rsid w:val="00EF3BAB"/>
    <w:rsid w:val="00EF3DC1"/>
    <w:rsid w:val="00EF3ECC"/>
    <w:rsid w:val="00EF40BF"/>
    <w:rsid w:val="00EF41E0"/>
    <w:rsid w:val="00EF4367"/>
    <w:rsid w:val="00EF4D26"/>
    <w:rsid w:val="00EF547C"/>
    <w:rsid w:val="00EF6443"/>
    <w:rsid w:val="00EF7915"/>
    <w:rsid w:val="00EF79AD"/>
    <w:rsid w:val="00F00005"/>
    <w:rsid w:val="00F003F2"/>
    <w:rsid w:val="00F004F4"/>
    <w:rsid w:val="00F00A4D"/>
    <w:rsid w:val="00F00DDE"/>
    <w:rsid w:val="00F0171B"/>
    <w:rsid w:val="00F01AE1"/>
    <w:rsid w:val="00F025A5"/>
    <w:rsid w:val="00F030E7"/>
    <w:rsid w:val="00F039B9"/>
    <w:rsid w:val="00F03AB2"/>
    <w:rsid w:val="00F04656"/>
    <w:rsid w:val="00F046A4"/>
    <w:rsid w:val="00F04C79"/>
    <w:rsid w:val="00F04DB9"/>
    <w:rsid w:val="00F05ACE"/>
    <w:rsid w:val="00F062DC"/>
    <w:rsid w:val="00F068B6"/>
    <w:rsid w:val="00F07DA2"/>
    <w:rsid w:val="00F109EF"/>
    <w:rsid w:val="00F117AF"/>
    <w:rsid w:val="00F11A24"/>
    <w:rsid w:val="00F11B98"/>
    <w:rsid w:val="00F11D41"/>
    <w:rsid w:val="00F1211B"/>
    <w:rsid w:val="00F12408"/>
    <w:rsid w:val="00F1346C"/>
    <w:rsid w:val="00F13CEC"/>
    <w:rsid w:val="00F13DE1"/>
    <w:rsid w:val="00F155D8"/>
    <w:rsid w:val="00F157E6"/>
    <w:rsid w:val="00F15D46"/>
    <w:rsid w:val="00F16025"/>
    <w:rsid w:val="00F16C7F"/>
    <w:rsid w:val="00F172FA"/>
    <w:rsid w:val="00F176E2"/>
    <w:rsid w:val="00F20827"/>
    <w:rsid w:val="00F21186"/>
    <w:rsid w:val="00F2199B"/>
    <w:rsid w:val="00F21E89"/>
    <w:rsid w:val="00F21FD3"/>
    <w:rsid w:val="00F23513"/>
    <w:rsid w:val="00F2378B"/>
    <w:rsid w:val="00F23B58"/>
    <w:rsid w:val="00F23C87"/>
    <w:rsid w:val="00F24151"/>
    <w:rsid w:val="00F241FB"/>
    <w:rsid w:val="00F244D9"/>
    <w:rsid w:val="00F2493F"/>
    <w:rsid w:val="00F2566A"/>
    <w:rsid w:val="00F257D4"/>
    <w:rsid w:val="00F25B6B"/>
    <w:rsid w:val="00F25B74"/>
    <w:rsid w:val="00F26264"/>
    <w:rsid w:val="00F263D9"/>
    <w:rsid w:val="00F2648E"/>
    <w:rsid w:val="00F271D0"/>
    <w:rsid w:val="00F273C0"/>
    <w:rsid w:val="00F274FB"/>
    <w:rsid w:val="00F306DD"/>
    <w:rsid w:val="00F308A7"/>
    <w:rsid w:val="00F3274D"/>
    <w:rsid w:val="00F32E47"/>
    <w:rsid w:val="00F333E7"/>
    <w:rsid w:val="00F33956"/>
    <w:rsid w:val="00F33A62"/>
    <w:rsid w:val="00F33FAC"/>
    <w:rsid w:val="00F34161"/>
    <w:rsid w:val="00F35C3B"/>
    <w:rsid w:val="00F360D7"/>
    <w:rsid w:val="00F3636A"/>
    <w:rsid w:val="00F36B5F"/>
    <w:rsid w:val="00F36DE1"/>
    <w:rsid w:val="00F40111"/>
    <w:rsid w:val="00F4012D"/>
    <w:rsid w:val="00F4095D"/>
    <w:rsid w:val="00F4108A"/>
    <w:rsid w:val="00F41EF0"/>
    <w:rsid w:val="00F42133"/>
    <w:rsid w:val="00F42216"/>
    <w:rsid w:val="00F42376"/>
    <w:rsid w:val="00F42389"/>
    <w:rsid w:val="00F4293C"/>
    <w:rsid w:val="00F42C13"/>
    <w:rsid w:val="00F42D57"/>
    <w:rsid w:val="00F431F5"/>
    <w:rsid w:val="00F43927"/>
    <w:rsid w:val="00F43B70"/>
    <w:rsid w:val="00F445F0"/>
    <w:rsid w:val="00F451F7"/>
    <w:rsid w:val="00F45A55"/>
    <w:rsid w:val="00F45C3E"/>
    <w:rsid w:val="00F4607F"/>
    <w:rsid w:val="00F4695D"/>
    <w:rsid w:val="00F469BB"/>
    <w:rsid w:val="00F47079"/>
    <w:rsid w:val="00F47AE4"/>
    <w:rsid w:val="00F510D6"/>
    <w:rsid w:val="00F51A4E"/>
    <w:rsid w:val="00F5306E"/>
    <w:rsid w:val="00F543D8"/>
    <w:rsid w:val="00F5522B"/>
    <w:rsid w:val="00F5560F"/>
    <w:rsid w:val="00F557B7"/>
    <w:rsid w:val="00F558BC"/>
    <w:rsid w:val="00F55D79"/>
    <w:rsid w:val="00F56B0B"/>
    <w:rsid w:val="00F56C82"/>
    <w:rsid w:val="00F57221"/>
    <w:rsid w:val="00F60893"/>
    <w:rsid w:val="00F60E48"/>
    <w:rsid w:val="00F61452"/>
    <w:rsid w:val="00F616D4"/>
    <w:rsid w:val="00F61C70"/>
    <w:rsid w:val="00F61EA8"/>
    <w:rsid w:val="00F6257E"/>
    <w:rsid w:val="00F625E8"/>
    <w:rsid w:val="00F62DDB"/>
    <w:rsid w:val="00F631B0"/>
    <w:rsid w:val="00F63B3E"/>
    <w:rsid w:val="00F63B59"/>
    <w:rsid w:val="00F63CF2"/>
    <w:rsid w:val="00F641E3"/>
    <w:rsid w:val="00F6487A"/>
    <w:rsid w:val="00F64B34"/>
    <w:rsid w:val="00F64E84"/>
    <w:rsid w:val="00F64EA0"/>
    <w:rsid w:val="00F66014"/>
    <w:rsid w:val="00F6638F"/>
    <w:rsid w:val="00F667A8"/>
    <w:rsid w:val="00F66D6E"/>
    <w:rsid w:val="00F670AB"/>
    <w:rsid w:val="00F6739E"/>
    <w:rsid w:val="00F67A8D"/>
    <w:rsid w:val="00F67E27"/>
    <w:rsid w:val="00F70A46"/>
    <w:rsid w:val="00F70A4D"/>
    <w:rsid w:val="00F70C6C"/>
    <w:rsid w:val="00F70EAE"/>
    <w:rsid w:val="00F713EF"/>
    <w:rsid w:val="00F71A93"/>
    <w:rsid w:val="00F71EB1"/>
    <w:rsid w:val="00F722CC"/>
    <w:rsid w:val="00F72364"/>
    <w:rsid w:val="00F7274C"/>
    <w:rsid w:val="00F730B7"/>
    <w:rsid w:val="00F73575"/>
    <w:rsid w:val="00F741B3"/>
    <w:rsid w:val="00F74303"/>
    <w:rsid w:val="00F74E3C"/>
    <w:rsid w:val="00F7689D"/>
    <w:rsid w:val="00F768B8"/>
    <w:rsid w:val="00F76C0E"/>
    <w:rsid w:val="00F770B1"/>
    <w:rsid w:val="00F7728B"/>
    <w:rsid w:val="00F7761D"/>
    <w:rsid w:val="00F777E4"/>
    <w:rsid w:val="00F77958"/>
    <w:rsid w:val="00F800DD"/>
    <w:rsid w:val="00F801D9"/>
    <w:rsid w:val="00F8057B"/>
    <w:rsid w:val="00F81127"/>
    <w:rsid w:val="00F811B1"/>
    <w:rsid w:val="00F8122A"/>
    <w:rsid w:val="00F81921"/>
    <w:rsid w:val="00F822E3"/>
    <w:rsid w:val="00F82422"/>
    <w:rsid w:val="00F831F6"/>
    <w:rsid w:val="00F84118"/>
    <w:rsid w:val="00F84321"/>
    <w:rsid w:val="00F84AFE"/>
    <w:rsid w:val="00F852BD"/>
    <w:rsid w:val="00F8550A"/>
    <w:rsid w:val="00F85715"/>
    <w:rsid w:val="00F857A8"/>
    <w:rsid w:val="00F85ABC"/>
    <w:rsid w:val="00F85CB5"/>
    <w:rsid w:val="00F85F4B"/>
    <w:rsid w:val="00F867BA"/>
    <w:rsid w:val="00F86ACC"/>
    <w:rsid w:val="00F87332"/>
    <w:rsid w:val="00F877C9"/>
    <w:rsid w:val="00F87932"/>
    <w:rsid w:val="00F90107"/>
    <w:rsid w:val="00F903EF"/>
    <w:rsid w:val="00F9190D"/>
    <w:rsid w:val="00F92CD3"/>
    <w:rsid w:val="00F930A5"/>
    <w:rsid w:val="00F93162"/>
    <w:rsid w:val="00F93AE2"/>
    <w:rsid w:val="00F93F17"/>
    <w:rsid w:val="00F9500C"/>
    <w:rsid w:val="00F952AC"/>
    <w:rsid w:val="00F9537B"/>
    <w:rsid w:val="00F95D07"/>
    <w:rsid w:val="00F96005"/>
    <w:rsid w:val="00F9604B"/>
    <w:rsid w:val="00F96144"/>
    <w:rsid w:val="00F96378"/>
    <w:rsid w:val="00F96404"/>
    <w:rsid w:val="00F966FE"/>
    <w:rsid w:val="00F9702F"/>
    <w:rsid w:val="00F97CC3"/>
    <w:rsid w:val="00F97DB8"/>
    <w:rsid w:val="00FA0CA2"/>
    <w:rsid w:val="00FA178D"/>
    <w:rsid w:val="00FA1AD1"/>
    <w:rsid w:val="00FA2450"/>
    <w:rsid w:val="00FA268E"/>
    <w:rsid w:val="00FA2B1C"/>
    <w:rsid w:val="00FA30CB"/>
    <w:rsid w:val="00FA4DF9"/>
    <w:rsid w:val="00FA53C7"/>
    <w:rsid w:val="00FA57DE"/>
    <w:rsid w:val="00FA5A87"/>
    <w:rsid w:val="00FA5D11"/>
    <w:rsid w:val="00FA643C"/>
    <w:rsid w:val="00FA64AF"/>
    <w:rsid w:val="00FA6C0E"/>
    <w:rsid w:val="00FA7656"/>
    <w:rsid w:val="00FA7CAC"/>
    <w:rsid w:val="00FA7CE9"/>
    <w:rsid w:val="00FA7E5A"/>
    <w:rsid w:val="00FB06DC"/>
    <w:rsid w:val="00FB12A9"/>
    <w:rsid w:val="00FB1519"/>
    <w:rsid w:val="00FB176D"/>
    <w:rsid w:val="00FB1842"/>
    <w:rsid w:val="00FB2F45"/>
    <w:rsid w:val="00FB356C"/>
    <w:rsid w:val="00FB3573"/>
    <w:rsid w:val="00FB4BBE"/>
    <w:rsid w:val="00FB51E2"/>
    <w:rsid w:val="00FB5309"/>
    <w:rsid w:val="00FB5B04"/>
    <w:rsid w:val="00FB5FDE"/>
    <w:rsid w:val="00FB68F2"/>
    <w:rsid w:val="00FB6C56"/>
    <w:rsid w:val="00FB7161"/>
    <w:rsid w:val="00FB7204"/>
    <w:rsid w:val="00FB7E45"/>
    <w:rsid w:val="00FC06C2"/>
    <w:rsid w:val="00FC072F"/>
    <w:rsid w:val="00FC1C61"/>
    <w:rsid w:val="00FC1F29"/>
    <w:rsid w:val="00FC1FAE"/>
    <w:rsid w:val="00FC22EA"/>
    <w:rsid w:val="00FC2354"/>
    <w:rsid w:val="00FC243A"/>
    <w:rsid w:val="00FC2481"/>
    <w:rsid w:val="00FC264F"/>
    <w:rsid w:val="00FC2D1B"/>
    <w:rsid w:val="00FC31C3"/>
    <w:rsid w:val="00FC37AA"/>
    <w:rsid w:val="00FC3AD9"/>
    <w:rsid w:val="00FC4379"/>
    <w:rsid w:val="00FC4C13"/>
    <w:rsid w:val="00FC5102"/>
    <w:rsid w:val="00FC54CA"/>
    <w:rsid w:val="00FC560C"/>
    <w:rsid w:val="00FC59F1"/>
    <w:rsid w:val="00FC736D"/>
    <w:rsid w:val="00FC7958"/>
    <w:rsid w:val="00FD04E4"/>
    <w:rsid w:val="00FD1382"/>
    <w:rsid w:val="00FD1A57"/>
    <w:rsid w:val="00FD1A90"/>
    <w:rsid w:val="00FD1E02"/>
    <w:rsid w:val="00FD2BEB"/>
    <w:rsid w:val="00FD3484"/>
    <w:rsid w:val="00FD4E05"/>
    <w:rsid w:val="00FD6BAD"/>
    <w:rsid w:val="00FD6FF5"/>
    <w:rsid w:val="00FE0006"/>
    <w:rsid w:val="00FE18C2"/>
    <w:rsid w:val="00FE2267"/>
    <w:rsid w:val="00FE2EB2"/>
    <w:rsid w:val="00FE3080"/>
    <w:rsid w:val="00FE31DD"/>
    <w:rsid w:val="00FE32A6"/>
    <w:rsid w:val="00FE34AC"/>
    <w:rsid w:val="00FE3687"/>
    <w:rsid w:val="00FE3D2D"/>
    <w:rsid w:val="00FE45D8"/>
    <w:rsid w:val="00FE4613"/>
    <w:rsid w:val="00FE475F"/>
    <w:rsid w:val="00FE5740"/>
    <w:rsid w:val="00FE716B"/>
    <w:rsid w:val="00FE7321"/>
    <w:rsid w:val="00FE7473"/>
    <w:rsid w:val="00FF063C"/>
    <w:rsid w:val="00FF0DBF"/>
    <w:rsid w:val="00FF13B1"/>
    <w:rsid w:val="00FF2854"/>
    <w:rsid w:val="00FF2CBB"/>
    <w:rsid w:val="00FF321A"/>
    <w:rsid w:val="00FF36F1"/>
    <w:rsid w:val="00FF3B96"/>
    <w:rsid w:val="00FF3C3F"/>
    <w:rsid w:val="00FF3D9D"/>
    <w:rsid w:val="00FF419B"/>
    <w:rsid w:val="00FF4534"/>
    <w:rsid w:val="00FF52C8"/>
    <w:rsid w:val="00FF545E"/>
    <w:rsid w:val="00FF55FA"/>
    <w:rsid w:val="00FF5DEB"/>
    <w:rsid w:val="00FF701C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933E8"/>
  <w15:chartTrackingRefBased/>
  <w15:docId w15:val="{6391FAE4-7AB9-4DB9-86F2-263A0F68E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algun Gothic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172"/>
    <w:pPr>
      <w:spacing w:after="200" w:line="276" w:lineRule="auto"/>
    </w:pPr>
    <w:rPr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B7C7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1A5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A1A5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1A5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A1A52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44FAF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744FAF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44FAF"/>
    <w:pPr>
      <w:spacing w:line="24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744FAF"/>
    <w:rPr>
      <w:rFonts w:ascii="Times New Roman" w:hAnsi="Times New Roman"/>
      <w:noProof/>
      <w:sz w:val="24"/>
      <w:szCs w:val="22"/>
    </w:rPr>
  </w:style>
  <w:style w:type="paragraph" w:styleId="BalloonText">
    <w:name w:val="Balloon Text"/>
    <w:basedOn w:val="Normal"/>
    <w:semiHidden/>
    <w:rsid w:val="00135CBC"/>
    <w:rPr>
      <w:rFonts w:ascii="Arial" w:eastAsia="Dotum" w:hAnsi="Arial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E56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4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4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43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56434"/>
    <w:rPr>
      <w:b/>
      <w:bCs/>
    </w:rPr>
  </w:style>
  <w:style w:type="paragraph" w:customStyle="1" w:styleId="SOMContent">
    <w:name w:val="SOMContent"/>
    <w:basedOn w:val="Normal"/>
    <w:rsid w:val="008926B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SOMHead">
    <w:name w:val="SOMHead"/>
    <w:basedOn w:val="Normal"/>
    <w:rsid w:val="008926B6"/>
    <w:pPr>
      <w:keepNext/>
      <w:spacing w:before="240" w:after="0" w:line="240" w:lineRule="auto"/>
      <w:outlineLvl w:val="0"/>
    </w:pPr>
    <w:rPr>
      <w:rFonts w:ascii="Times New Roman" w:eastAsia="Times New Roman" w:hAnsi="Times New Roman"/>
      <w:b/>
      <w:kern w:val="28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7C76B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36B57"/>
  </w:style>
  <w:style w:type="character" w:styleId="Mention">
    <w:name w:val="Mention"/>
    <w:uiPriority w:val="99"/>
    <w:semiHidden/>
    <w:unhideWhenUsed/>
    <w:rsid w:val="0082213A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A03D65"/>
    <w:rPr>
      <w:sz w:val="22"/>
      <w:szCs w:val="22"/>
      <w:lang w:val="en-US" w:eastAsia="ko-KR"/>
    </w:rPr>
  </w:style>
  <w:style w:type="character" w:styleId="UnresolvedMention">
    <w:name w:val="Unresolved Mention"/>
    <w:uiPriority w:val="99"/>
    <w:semiHidden/>
    <w:unhideWhenUsed/>
    <w:rsid w:val="00AE6A69"/>
    <w:rPr>
      <w:color w:val="605E5C"/>
      <w:shd w:val="clear" w:color="auto" w:fill="E1DFDD"/>
    </w:rPr>
  </w:style>
  <w:style w:type="paragraph" w:customStyle="1" w:styleId="MDPI13authornames">
    <w:name w:val="MDPI_1.3_authornames"/>
    <w:basedOn w:val="Normal"/>
    <w:next w:val="MDPI14history"/>
    <w:qFormat/>
    <w:rsid w:val="003A7546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A754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3A754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2title">
    <w:name w:val="MDPI_1.2_title"/>
    <w:next w:val="MDPI13authornames"/>
    <w:qFormat/>
    <w:rsid w:val="003A7546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3A754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327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15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0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1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41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190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889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023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26023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0416944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53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9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26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7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86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87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653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182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97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739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7480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7993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3023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774561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82550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2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78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8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8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0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2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8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5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64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742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46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7887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1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2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9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9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75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1421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079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524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46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5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3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0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13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714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232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158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285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6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2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8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535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765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4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21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9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7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07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25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14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473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792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6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1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4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7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938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484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3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4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6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0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250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849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339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4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7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7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5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9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772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725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18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3906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6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6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3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8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083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7963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6123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657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271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6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7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2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561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026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41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706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2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0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2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26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96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18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536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40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31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5066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94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101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9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6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676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903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3707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9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4781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326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01614">
                      <w:marLeft w:val="0"/>
                      <w:marRight w:val="0"/>
                      <w:marTop w:val="0"/>
                      <w:marBottom w:val="150"/>
                      <w:divBdr>
                        <w:top w:val="single" w:sz="2" w:space="8" w:color="B3B3B3"/>
                        <w:left w:val="single" w:sz="6" w:space="8" w:color="B3B3B3"/>
                        <w:bottom w:val="single" w:sz="6" w:space="4" w:color="B3B3B3"/>
                        <w:right w:val="single" w:sz="6" w:space="8" w:color="B3B3B3"/>
                      </w:divBdr>
                    </w:div>
                  </w:divsChild>
                </w:div>
              </w:divsChild>
            </w:div>
          </w:divsChild>
        </w:div>
      </w:divsChild>
    </w:div>
    <w:div w:id="17329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8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8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07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41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736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494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694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6889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8418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4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8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4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8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93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51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037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166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6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113A05-F68A-4D5C-846C-798575AA9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armacological correction of obesity-associated autophagy arrest</vt:lpstr>
    </vt:vector>
  </TitlesOfParts>
  <Company/>
  <LinksUpToDate>false</LinksUpToDate>
  <CharactersWithSpaces>2637</CharactersWithSpaces>
  <SharedDoc>false</SharedDoc>
  <HLinks>
    <vt:vector size="162" baseType="variant">
      <vt:variant>
        <vt:i4>4063340</vt:i4>
      </vt:variant>
      <vt:variant>
        <vt:i4>189</vt:i4>
      </vt:variant>
      <vt:variant>
        <vt:i4>0</vt:i4>
      </vt:variant>
      <vt:variant>
        <vt:i4>5</vt:i4>
      </vt:variant>
      <vt:variant>
        <vt:lpwstr>https://onlinelibrary.wiley.com/doi/full/10.1111/jcmm.14335</vt:lpwstr>
      </vt:variant>
      <vt:variant>
        <vt:lpwstr/>
      </vt:variant>
      <vt:variant>
        <vt:i4>1769474</vt:i4>
      </vt:variant>
      <vt:variant>
        <vt:i4>186</vt:i4>
      </vt:variant>
      <vt:variant>
        <vt:i4>0</vt:i4>
      </vt:variant>
      <vt:variant>
        <vt:i4>5</vt:i4>
      </vt:variant>
      <vt:variant>
        <vt:lpwstr>https://www.nature.com/articles/s41419-017-0230-1</vt:lpwstr>
      </vt:variant>
      <vt:variant>
        <vt:lpwstr/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6160461</vt:i4>
      </vt:variant>
      <vt:variant>
        <vt:i4>146</vt:i4>
      </vt:variant>
      <vt:variant>
        <vt:i4>0</vt:i4>
      </vt:variant>
      <vt:variant>
        <vt:i4>5</vt:i4>
      </vt:variant>
      <vt:variant>
        <vt:lpwstr>https://academic.oup.com/endo/article-abstract/158/8/2543/3836962</vt:lpwstr>
      </vt:variant>
      <vt:variant>
        <vt:lpwstr/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armacological correction of obesity-associated autophagy arrest</dc:title>
  <dc:subject/>
  <dc:creator>Hwan-Woo Park</dc:creator>
  <cp:keywords>HWP</cp:keywords>
  <cp:lastModifiedBy>Megan Bond</cp:lastModifiedBy>
  <cp:revision>2</cp:revision>
  <cp:lastPrinted>2020-01-06T05:19:00Z</cp:lastPrinted>
  <dcterms:created xsi:type="dcterms:W3CDTF">2021-10-22T14:38:00Z</dcterms:created>
  <dcterms:modified xsi:type="dcterms:W3CDTF">2021-10-22T14:38:00Z</dcterms:modified>
</cp:coreProperties>
</file>